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AF4EEE" w14:textId="75565E14" w:rsidR="001A33BA" w:rsidRPr="001A33BA" w:rsidRDefault="001A33BA" w:rsidP="001A33BA">
      <w:pPr>
        <w:jc w:val="center"/>
        <w:rPr>
          <w:rFonts w:ascii="Times" w:hAnsi="Times" w:cs="Times"/>
          <w:b/>
          <w:bCs/>
          <w:color w:val="000000"/>
          <w:sz w:val="20"/>
          <w:szCs w:val="20"/>
        </w:rPr>
      </w:pPr>
      <w:r w:rsidRPr="008832E7">
        <w:rPr>
          <w:rFonts w:ascii="Times New Roman" w:hAnsi="Times New Roman" w:cs="Times New Roman"/>
          <w:b/>
          <w:bCs/>
          <w:color w:val="000000"/>
          <w:sz w:val="20"/>
          <w:szCs w:val="20"/>
        </w:rPr>
        <w:t>Appendix Table 1.</w:t>
      </w:r>
      <w:r w:rsidRPr="001A33BA">
        <w:rPr>
          <w:rFonts w:ascii="Times" w:hAnsi="Times" w:cs="Times"/>
          <w:b/>
          <w:bCs/>
          <w:color w:val="000000"/>
          <w:sz w:val="20"/>
          <w:szCs w:val="20"/>
        </w:rPr>
        <w:t xml:space="preserve"> Characteristics of individuals with treated hypertension by hypertension status in rural Bangladesh, Pakistan, and Sri Lanka.</w:t>
      </w:r>
    </w:p>
    <w:tbl>
      <w:tblPr>
        <w:tblW w:w="1296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96"/>
        <w:gridCol w:w="1417"/>
        <w:gridCol w:w="1276"/>
        <w:gridCol w:w="709"/>
        <w:gridCol w:w="1276"/>
        <w:gridCol w:w="1417"/>
        <w:gridCol w:w="709"/>
        <w:gridCol w:w="1231"/>
        <w:gridCol w:w="1462"/>
        <w:gridCol w:w="567"/>
      </w:tblGrid>
      <w:tr w:rsidR="001A33BA" w14:paraId="29397E54" w14:textId="77777777" w:rsidTr="00BC3CCD">
        <w:trPr>
          <w:cantSplit/>
          <w:tblHeader/>
          <w:jc w:val="center"/>
        </w:trPr>
        <w:tc>
          <w:tcPr>
            <w:tcW w:w="28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73D701" w14:textId="77777777" w:rsidR="001A33BA" w:rsidRDefault="001A33BA" w:rsidP="00DA7537">
            <w:pPr>
              <w:keepNext/>
              <w:adjustRightInd w:val="0"/>
              <w:spacing w:before="67" w:after="67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0C1356" w14:textId="77777777" w:rsidR="001A33BA" w:rsidRDefault="001A33BA" w:rsidP="00DA7537">
            <w:pPr>
              <w:keepNext/>
              <w:adjustRightInd w:val="0"/>
              <w:spacing w:before="67" w:after="67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Bangladesh (N=670)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4E9924" w14:textId="77777777" w:rsidR="001A33BA" w:rsidRDefault="001A33BA" w:rsidP="00DA7537">
            <w:pPr>
              <w:keepNext/>
              <w:adjustRightInd w:val="0"/>
              <w:spacing w:before="67" w:after="67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Pakistan (N=361)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55DE2E" w14:textId="77777777" w:rsidR="001A33BA" w:rsidRDefault="001A33BA" w:rsidP="00DA7537">
            <w:pPr>
              <w:keepNext/>
              <w:adjustRightInd w:val="0"/>
              <w:spacing w:before="67" w:after="67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Sri Lanka (N=687)</w:t>
            </w:r>
          </w:p>
        </w:tc>
      </w:tr>
      <w:tr w:rsidR="001A33BA" w14:paraId="29ECA0E1" w14:textId="77777777" w:rsidTr="00BC3CCD">
        <w:trPr>
          <w:cantSplit/>
          <w:tblHeader/>
          <w:jc w:val="center"/>
        </w:trPr>
        <w:tc>
          <w:tcPr>
            <w:tcW w:w="2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B01A7C" w14:textId="77777777" w:rsidR="001A33BA" w:rsidRDefault="001A33BA" w:rsidP="00DA7537">
            <w:pPr>
              <w:keepNext/>
              <w:adjustRightInd w:val="0"/>
              <w:spacing w:before="67" w:after="67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F4C2D8" w14:textId="77777777" w:rsidR="001A33BA" w:rsidRDefault="001A33BA" w:rsidP="00DA7537">
            <w:pPr>
              <w:keepNext/>
              <w:adjustRightInd w:val="0"/>
              <w:spacing w:before="67" w:after="67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Uncontrolled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hypertensive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patients*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Pr="00E72E53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354, 52.8%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E389FF" w14:textId="77777777" w:rsidR="001A33BA" w:rsidRDefault="001A33BA" w:rsidP="00DA7537">
            <w:pPr>
              <w:keepNext/>
              <w:adjustRightInd w:val="0"/>
              <w:spacing w:before="67" w:after="67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Controlled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hypertensive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Pr="00E72E53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316, 47.2%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31D7F2" w14:textId="77777777" w:rsidR="001A33BA" w:rsidRPr="00E94E8D" w:rsidRDefault="001A33BA" w:rsidP="00DA7537">
            <w:pPr>
              <w:keepNext/>
              <w:adjustRightInd w:val="0"/>
              <w:spacing w:before="67" w:after="67"/>
              <w:jc w:val="center"/>
              <w:rPr>
                <w:rFonts w:ascii="Times" w:hAnsi="Times" w:cs="Times"/>
                <w:b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3656BA" w14:textId="77777777" w:rsidR="001A33BA" w:rsidRDefault="001A33BA" w:rsidP="00DA7537">
            <w:pPr>
              <w:keepNext/>
              <w:adjustRightInd w:val="0"/>
              <w:spacing w:before="67" w:after="67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Uncontrolled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hypertensive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patients*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Pr="00E72E53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255, 70.6%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A9E20F" w14:textId="77777777" w:rsidR="001A33BA" w:rsidRDefault="001A33BA" w:rsidP="00DA7537">
            <w:pPr>
              <w:keepNext/>
              <w:adjustRightInd w:val="0"/>
              <w:spacing w:before="67" w:after="67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Controlled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hypertensive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Pr="00E72E53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106, 29.4%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520DAD" w14:textId="77777777" w:rsidR="001A33BA" w:rsidRPr="00E94E8D" w:rsidRDefault="001A33BA" w:rsidP="00DA7537">
            <w:pPr>
              <w:keepNext/>
              <w:adjustRightInd w:val="0"/>
              <w:spacing w:before="67" w:after="67"/>
              <w:jc w:val="center"/>
              <w:rPr>
                <w:rFonts w:ascii="Times" w:hAnsi="Times" w:cs="Times"/>
                <w:b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E3707A" w14:textId="77777777" w:rsidR="001A33BA" w:rsidRDefault="001A33BA" w:rsidP="00DA7537">
            <w:pPr>
              <w:keepNext/>
              <w:adjustRightInd w:val="0"/>
              <w:spacing w:before="67" w:after="67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Uncontrolled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hypertensive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patients*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Pr="00E72E53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388, 56.5%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5ECEDD" w14:textId="77777777" w:rsidR="001A33BA" w:rsidRDefault="001A33BA" w:rsidP="00DA7537">
            <w:pPr>
              <w:keepNext/>
              <w:adjustRightInd w:val="0"/>
              <w:spacing w:before="67" w:after="67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Controlled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hypertensive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Pr="00E72E53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299, 43.5%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32C643" w14:textId="77777777" w:rsidR="001A33BA" w:rsidRPr="00E94E8D" w:rsidRDefault="001A33BA" w:rsidP="00DA7537">
            <w:pPr>
              <w:keepNext/>
              <w:adjustRightInd w:val="0"/>
              <w:spacing w:before="67" w:after="67"/>
              <w:jc w:val="center"/>
              <w:rPr>
                <w:rFonts w:ascii="Times" w:hAnsi="Times" w:cs="Times"/>
                <w:b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i/>
                <w:color w:val="000000"/>
                <w:sz w:val="16"/>
                <w:szCs w:val="16"/>
              </w:rPr>
              <w:t>p</w:t>
            </w:r>
          </w:p>
        </w:tc>
      </w:tr>
      <w:tr w:rsidR="001A33BA" w14:paraId="1094D4C4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75E4957A" w14:textId="77777777" w:rsidR="001A33BA" w:rsidRDefault="001A33BA" w:rsidP="00DA7537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Demographic characteris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5D475CEF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15C52128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4695B753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78A6C30A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3095594F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6C8FFD25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6AEF5F49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7C27749E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10B1D068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</w:tr>
      <w:tr w:rsidR="001A33BA" w14:paraId="52ED4E09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B31269" w14:textId="77777777" w:rsidR="001A33BA" w:rsidRDefault="001A33BA" w:rsidP="00DA7537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Age (years)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D60A41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57.43 (1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543DB9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56.31 (11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D0C170" w14:textId="0D641D8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</w:t>
            </w:r>
            <w:r w:rsidR="00EC76D7">
              <w:rPr>
                <w:rFonts w:ascii="Times" w:hAnsi="Times" w:cs="Times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99E0B7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58.18 (11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4ED692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55.35 (11.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8A9640" w14:textId="54CD8C0C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B2EEB7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63.14 (10.5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7CB7AD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64.38 (10.2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9F2F7C" w14:textId="6C82978D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12</w:t>
            </w:r>
          </w:p>
        </w:tc>
      </w:tr>
      <w:tr w:rsidR="001A33BA" w14:paraId="1E5472F2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D78CA1" w14:textId="77777777" w:rsidR="001A33BA" w:rsidRDefault="001A33BA" w:rsidP="00DA7537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Mal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3AEE3C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07 (3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D21D15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08 (3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B28BB0" w14:textId="68FCEB5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A5CFB5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75 (2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1E1464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31 (29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011EAA" w14:textId="49DD50D5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9</w:t>
            </w:r>
            <w:r w:rsidR="00EC76D7">
              <w:rPr>
                <w:rFonts w:ascii="Times" w:hAnsi="Times" w:cs="Times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022D88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05 (27.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99A914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97 (32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F8229B" w14:textId="4A72C841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1</w:t>
            </w:r>
            <w:r w:rsidR="00EC76D7">
              <w:rPr>
                <w:rFonts w:ascii="Times" w:hAnsi="Times" w:cs="Times"/>
                <w:color w:val="000000"/>
                <w:sz w:val="14"/>
                <w:szCs w:val="14"/>
              </w:rPr>
              <w:t>3</w:t>
            </w:r>
          </w:p>
        </w:tc>
      </w:tr>
      <w:tr w:rsidR="001A33BA" w14:paraId="20070766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A7134" w14:textId="77777777" w:rsidR="001A33BA" w:rsidRDefault="001A33BA" w:rsidP="00DA7537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Educat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658FB6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471F52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895D56" w14:textId="30794D64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E9033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7EB3FF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CBEB58" w14:textId="389ABEC2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10612C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6C8310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ECF1D9" w14:textId="2394F29E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2</w:t>
            </w:r>
            <w:r w:rsidR="00EC76D7">
              <w:rPr>
                <w:rFonts w:ascii="Times" w:hAnsi="Times" w:cs="Times"/>
                <w:color w:val="000000"/>
                <w:sz w:val="14"/>
                <w:szCs w:val="14"/>
              </w:rPr>
              <w:t>2</w:t>
            </w:r>
          </w:p>
        </w:tc>
      </w:tr>
      <w:tr w:rsidR="001A33BA" w14:paraId="4E26AEC1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B3874E" w14:textId="77777777" w:rsidR="001A33BA" w:rsidRDefault="001A33BA" w:rsidP="00DA7537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 xml:space="preserve">  No formal 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5A9E78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66 (4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7E20FB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56 (49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C430A7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8B26B3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70 (6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586510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71 (67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29EDF4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9A8CFE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9 (4.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1FE6EE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9 (3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EB1F8F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</w:tr>
      <w:tr w:rsidR="001A33BA" w14:paraId="5A9778A6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0AFAFB" w14:textId="77777777" w:rsidR="001A33BA" w:rsidRDefault="001A33BA" w:rsidP="00DA7537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  Formal 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4B32FE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88 (5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022E1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60 (5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6B4BC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03D1A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85 (3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35001C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35 (33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522111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CB5C6B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369 (95.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56D81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90 (97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66D8C9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</w:tr>
      <w:tr w:rsidR="001A33BA" w14:paraId="5108A5F1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FC6C24" w14:textId="77777777" w:rsidR="001A33BA" w:rsidRDefault="001A33BA" w:rsidP="00DA7537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Currently working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CD9A3E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77 (2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A2E510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84 (26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A548D" w14:textId="242C5E95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CA98D6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65 (2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562E00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9 (27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2F6AD3" w14:textId="55354308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21FCAA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96 (24.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6E1B2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70 (23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D3EA2" w14:textId="77597FFD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6</w:t>
            </w:r>
            <w:r w:rsidR="00EC76D7">
              <w:rPr>
                <w:rFonts w:ascii="Times" w:hAnsi="Times" w:cs="Times"/>
                <w:color w:val="000000"/>
                <w:sz w:val="14"/>
                <w:szCs w:val="14"/>
              </w:rPr>
              <w:t>9</w:t>
            </w:r>
          </w:p>
        </w:tc>
      </w:tr>
      <w:tr w:rsidR="001A33BA" w14:paraId="10F85B0F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D2E744" w14:textId="77777777" w:rsidR="001A33BA" w:rsidRDefault="001A33BA" w:rsidP="00DA7537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Married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FEF7F0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53 (7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7AA308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57 (81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CD3283" w14:textId="3F90174E" w:rsidR="001A33BA" w:rsidRDefault="00EC76D7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&lt;</w:t>
            </w:r>
            <w:r w:rsidR="001A33BA">
              <w:rPr>
                <w:rFonts w:ascii="Times" w:hAnsi="Times" w:cs="Times"/>
                <w:color w:val="000000"/>
                <w:sz w:val="14"/>
                <w:szCs w:val="14"/>
              </w:rPr>
              <w:t>0.0</w:t>
            </w:r>
            <w:r>
              <w:rPr>
                <w:rFonts w:ascii="Times" w:hAnsi="Times" w:cs="Times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17A5CE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72 (6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409DFC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79 (74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F9B7B1" w14:textId="15DAD1B2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08F7EA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37 (61.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1B942B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99 (66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0FE607" w14:textId="06AB62A6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14</w:t>
            </w:r>
          </w:p>
        </w:tc>
      </w:tr>
      <w:tr w:rsidR="001A33BA" w14:paraId="336FAE6F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22CA10FD" w14:textId="77777777" w:rsidR="001A33BA" w:rsidRDefault="001A33BA" w:rsidP="00DA7537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Anthropometric characteris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3CFA78C7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6FF82CFA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1EE265FD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6E6F556D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402D317B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20D01154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69358E97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46AC3735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57CECBDC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</w:tr>
      <w:tr w:rsidR="001A33BA" w14:paraId="3D9FD22C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83A74C" w14:textId="77777777" w:rsidR="001A33BA" w:rsidRDefault="001A33BA" w:rsidP="00DA7537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Obese/overweight [</w:t>
            </w:r>
            <w:r>
              <w:rPr>
                <w:rFonts w:ascii="Times" w:hAnsi="Times" w:cs="Times"/>
                <w:sz w:val="14"/>
                <w:szCs w:val="14"/>
              </w:rPr>
              <w:t>≥</w:t>
            </w:r>
            <w:r>
              <w:rPr>
                <w:rFonts w:ascii="Times" w:hAnsi="Times" w:cs="Times"/>
                <w:color w:val="000000"/>
                <w:sz w:val="14"/>
                <w:szCs w:val="14"/>
              </w:rPr>
              <w:t>23.5 BMI]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B5F9AE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99 (5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3877B5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72 (5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551906" w14:textId="77F42AA1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5</w:t>
            </w:r>
            <w:r w:rsidR="00EC76D7">
              <w:rPr>
                <w:rFonts w:ascii="Times" w:hAnsi="Times" w:cs="Times"/>
                <w:color w:val="000000"/>
                <w:sz w:val="14"/>
                <w:szCs w:val="1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ADAC7B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78 (6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BED874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67 (6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82B7F4" w14:textId="6D1468C2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D7CF01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33 (60.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2D1827" w14:textId="77777777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65 (55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04723F" w14:textId="4303C77F" w:rsidR="001A33BA" w:rsidRDefault="001A33BA" w:rsidP="00DA7537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32</w:t>
            </w:r>
          </w:p>
        </w:tc>
      </w:tr>
      <w:tr w:rsidR="00424920" w14:paraId="1CBFD17B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4A1DDD" w14:textId="03093812" w:rsidR="00424920" w:rsidRDefault="00424920" w:rsidP="00EC76D7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B</w:t>
            </w:r>
            <w:r w:rsidR="00EC76D7">
              <w:rPr>
                <w:rFonts w:ascii="Times" w:hAnsi="Times" w:cs="Times"/>
                <w:color w:val="000000"/>
                <w:sz w:val="14"/>
                <w:szCs w:val="14"/>
              </w:rPr>
              <w:t>MI</w:t>
            </w:r>
            <w:r>
              <w:rPr>
                <w:rFonts w:ascii="Times" w:hAnsi="Times" w:cs="Times"/>
                <w:color w:val="000000"/>
                <w:sz w:val="14"/>
                <w:szCs w:val="14"/>
              </w:rPr>
              <w:t xml:space="preserve"> (kg/m</w:t>
            </w:r>
            <w:r w:rsidRPr="00424920">
              <w:rPr>
                <w:rFonts w:ascii="Times" w:hAnsi="Times" w:cs="Times"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ascii="Times" w:hAnsi="Times" w:cs="Times"/>
                <w:color w:val="000000"/>
                <w:sz w:val="14"/>
                <w:szCs w:val="14"/>
              </w:rPr>
              <w:t>)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689CED" w14:textId="3D83B1E3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4.40 (3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58EA77" w14:textId="004C156E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4.17 (3.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27C42D" w14:textId="13B8B15B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9DD03B" w14:textId="5A7C5B0B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6.46 (5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A581F" w14:textId="6FBD974A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6.50 (6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23A4A9" w14:textId="2F78A6FC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70A390" w14:textId="5FA0150E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5.20 (4.7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3F9FAF" w14:textId="1B54AE8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4.67 (4.7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DDC447" w14:textId="42AAE17F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16</w:t>
            </w:r>
          </w:p>
        </w:tc>
      </w:tr>
      <w:tr w:rsidR="00424920" w14:paraId="5A97325A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4EC26B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Waist circumference (cm)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8553F1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86.38 (10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F232EC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86.22 (10.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985091" w14:textId="309997B5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8</w:t>
            </w:r>
            <w:r w:rsidR="00EC76D7">
              <w:rPr>
                <w:rFonts w:ascii="Times" w:hAnsi="Times" w:cs="Times"/>
                <w:color w:val="000000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57936E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91.73 (14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BFCB1E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92.68 (17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DFDD72" w14:textId="0F5DDB0A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3F23F3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90.10 (12.0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530155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88.12 (13.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6714D6" w14:textId="1EA8D1C5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04</w:t>
            </w:r>
          </w:p>
        </w:tc>
      </w:tr>
      <w:tr w:rsidR="00424920" w14:paraId="3A06284B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75739403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Socio-economic characteris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6E0237D0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66242929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144BFAD1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41E1CD23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0E878DD0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01580CBA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29ECFCD6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03AC593E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05E840AF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</w:tr>
      <w:tr w:rsidR="00424920" w14:paraId="0D7387CF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44959C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International wealth index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2C410F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50.01 (17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C8CFE9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52.28 (17.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DD1A66" w14:textId="4D8442D0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4AA587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58.68 (19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BD0A3B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61.12 (17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3E3945" w14:textId="66041401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2802FB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73.01 (17.1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0714C6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74.38 (16.4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B4D59C" w14:textId="45806086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29</w:t>
            </w:r>
          </w:p>
        </w:tc>
      </w:tr>
      <w:tr w:rsidR="00424920" w14:paraId="37788BD8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242DC447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Life-style characteris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0ACF947D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588037D4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49EAB79A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4C9264E3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27353F6B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40CEB560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551104FB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08F8FA9D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52B2FBF3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</w:tr>
      <w:tr w:rsidR="00424920" w14:paraId="37D57D3B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9ACE5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Currently smoking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8A9558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5 (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904E1A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31 (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10FC1C" w14:textId="6903DFAD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A48EA5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7 (1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012CEE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9 (8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2569E6" w14:textId="54A8D85F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5</w:t>
            </w:r>
            <w:r w:rsidR="00EC76D7">
              <w:rPr>
                <w:rFonts w:ascii="Times" w:hAnsi="Times" w:cs="Times"/>
                <w:color w:val="000000"/>
                <w:sz w:val="14"/>
                <w:szCs w:val="14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5C6251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3 (3.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347507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0 (3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7A387A" w14:textId="6C819D42" w:rsidR="00424920" w:rsidRDefault="00EC76D7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&gt;</w:t>
            </w:r>
            <w:r w:rsidR="00424920">
              <w:rPr>
                <w:rFonts w:ascii="Times" w:hAnsi="Times" w:cs="Times"/>
                <w:color w:val="000000"/>
                <w:sz w:val="14"/>
                <w:szCs w:val="14"/>
              </w:rPr>
              <w:t>0.99</w:t>
            </w:r>
          </w:p>
        </w:tc>
      </w:tr>
      <w:tr w:rsidR="00424920" w14:paraId="295501EB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322344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Physical activity level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7FB195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CC7EB7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26074C" w14:textId="437AEAA2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F2E020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8D0C94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288B9D" w14:textId="5D8813DA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80FE00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9CF221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01DBAA" w14:textId="486E8B94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3</w:t>
            </w:r>
            <w:r w:rsidR="00EC76D7">
              <w:rPr>
                <w:rFonts w:ascii="Times" w:hAnsi="Times" w:cs="Times"/>
                <w:color w:val="000000"/>
                <w:sz w:val="14"/>
                <w:szCs w:val="14"/>
              </w:rPr>
              <w:t>1</w:t>
            </w:r>
          </w:p>
        </w:tc>
      </w:tr>
      <w:tr w:rsidR="00424920" w14:paraId="44C6DDF6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376345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  Inac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E8322C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70 (1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D98F3D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58 (18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58D50D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F22EEA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09 (4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E7CA9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35 (33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0114F8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8E430F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11 (28.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AF95E7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75 (25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1697B5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</w:tr>
      <w:tr w:rsidR="00424920" w14:paraId="0BD6F8B8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3DECBA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  Minimally ac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AF648E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41 (6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B14BE9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04 (64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BA2FEB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CD1106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00 (3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131E66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52 (4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81F56A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B0AC7D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03 (52.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D60E1B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74 (58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E7DB5A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</w:tr>
      <w:tr w:rsidR="00424920" w14:paraId="4713AC30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106955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  Highly ac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5CE72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43 (1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DF32F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54 (1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973102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3FF8E2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46 (1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3BEA2A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9 (17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9334F5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6383D3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74 (19.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C53A46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50 (16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597CC1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</w:tr>
      <w:tr w:rsidR="00424920" w14:paraId="6045AF74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58C1907E" w14:textId="53ED907F" w:rsidR="00424920" w:rsidRDefault="00477D98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Self-reported h</w:t>
            </w:r>
            <w:r w:rsidR="00424920">
              <w:rPr>
                <w:rFonts w:ascii="Times" w:hAnsi="Times" w:cs="Times"/>
                <w:color w:val="000000"/>
                <w:sz w:val="14"/>
                <w:szCs w:val="14"/>
              </w:rPr>
              <w:t>ealth characteris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14D11090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33750F2C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2CD3E0EE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5768CB0C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6A427B3A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137E412E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6D9744C5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5F362935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3BD7C8F8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</w:tr>
      <w:tr w:rsidR="00424920" w14:paraId="0D6F07AE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68DB6A" w14:textId="5BCD28E8" w:rsidR="00424920" w:rsidRDefault="00477D98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C</w:t>
            </w:r>
            <w:r w:rsidR="00424920">
              <w:rPr>
                <w:rFonts w:ascii="Times" w:hAnsi="Times" w:cs="Times"/>
                <w:color w:val="000000"/>
                <w:sz w:val="14"/>
                <w:szCs w:val="14"/>
              </w:rPr>
              <w:t>hronic diseases related to hypertens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B66F64" w14:textId="06A02165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19 (3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DC08CD" w14:textId="1FD47843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22 (3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4A6029" w14:textId="68A74523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1</w:t>
            </w:r>
            <w:r w:rsidR="00EC76D7">
              <w:rPr>
                <w:rFonts w:ascii="Times" w:hAnsi="Times" w:cs="Times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57EDDE" w14:textId="3DF1CDEB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42 (1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4D49D9" w14:textId="37BFD13D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36 (3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6C866" w14:textId="073EC0CC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12BE3A" w14:textId="2815D493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89 (22.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18BAB8" w14:textId="638AD2D4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91 (30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C0043B" w14:textId="74144F64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0</w:t>
            </w:r>
            <w:r w:rsidR="00EC76D7">
              <w:rPr>
                <w:rFonts w:ascii="Times" w:hAnsi="Times" w:cs="Times"/>
                <w:color w:val="000000"/>
                <w:sz w:val="14"/>
                <w:szCs w:val="14"/>
              </w:rPr>
              <w:t>3</w:t>
            </w:r>
          </w:p>
        </w:tc>
      </w:tr>
      <w:tr w:rsidR="00424920" w14:paraId="74286882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958DB6" w14:textId="6E57A9A0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  Heart diseas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6A53EF" w14:textId="66178D04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61 (1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22E956" w14:textId="30F07963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62 (19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5E8FA2" w14:textId="4A369CF3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4</w:t>
            </w:r>
            <w:r w:rsidR="00EC76D7">
              <w:rPr>
                <w:rFonts w:ascii="Times" w:hAnsi="Times" w:cs="Times"/>
                <w:color w:val="000000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942C0" w14:textId="5E4FA39A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3 (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426DD5" w14:textId="465A2A1B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8 (17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7C530F" w14:textId="2C2FE63A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8B0F48" w14:textId="3E0803B4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55 (14.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D63D22" w14:textId="3F1E4E10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61 (20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4247C" w14:textId="44A011A4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03</w:t>
            </w:r>
          </w:p>
        </w:tc>
      </w:tr>
      <w:tr w:rsidR="00424920" w14:paraId="4DC4306E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3E3DA9" w14:textId="3678EA68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lastRenderedPageBreak/>
              <w:t>  Strok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D04EBD" w14:textId="4BD5BBBF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72 (2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699A67" w14:textId="7A631D1A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69 (21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5530EB" w14:textId="4BD1A0DC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6</w:t>
            </w:r>
            <w:r w:rsidR="00EC76D7">
              <w:rPr>
                <w:rFonts w:ascii="Times" w:hAnsi="Times" w:cs="Times"/>
                <w:color w:val="000000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42767F" w14:textId="139057E1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3 (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C8B8C9" w14:textId="35E18C74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4 (1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65B7E9" w14:textId="4415016C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4D24A9" w14:textId="745CDC7A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33 (8.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843805" w14:textId="27A87FD8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33 (11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65DC60" w14:textId="74E45C7B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26</w:t>
            </w:r>
          </w:p>
        </w:tc>
      </w:tr>
      <w:tr w:rsidR="00424920" w14:paraId="1FB5325A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2D8D4" w14:textId="42D28C3C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  Kidney diseas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C53A4D" w14:textId="0CFAC245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9 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5A4410" w14:textId="6DFBDB75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6 (5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F1D41B" w14:textId="77BCC920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0</w:t>
            </w:r>
            <w:r w:rsidR="00372FCA">
              <w:rPr>
                <w:rFonts w:ascii="Times" w:hAnsi="Times" w:cs="Times"/>
                <w:color w:val="000000"/>
                <w:sz w:val="14"/>
                <w:szCs w:val="1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62F5CA" w14:textId="39506A63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7 (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7C0207" w14:textId="0249582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5 (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669080" w14:textId="207CC6F0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23CB0" w14:textId="593FFA49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7 (4.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9F2300" w14:textId="505FDD65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0 (3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0E829A" w14:textId="6DE8B7D5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4</w:t>
            </w:r>
            <w:r w:rsidR="00E738EB">
              <w:rPr>
                <w:rFonts w:ascii="Times" w:hAnsi="Times" w:cs="Times"/>
                <w:color w:val="000000"/>
                <w:sz w:val="14"/>
                <w:szCs w:val="14"/>
              </w:rPr>
              <w:t>9</w:t>
            </w:r>
          </w:p>
        </w:tc>
      </w:tr>
      <w:tr w:rsidR="00424920" w14:paraId="19EBF824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596976" w14:textId="1BDAE029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Diabete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2F8146" w14:textId="581A0E2F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86 (2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7F371F" w14:textId="42C73541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79 (2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7247D3" w14:textId="13E14DA2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3A3FE5" w14:textId="5437EA1B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43 (1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B210A8" w14:textId="6FB05FD2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5 (1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35B60D" w14:textId="456BFF04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95F354" w14:textId="355C66A4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45 (37.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A4B8DA" w14:textId="3CB4E9EE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91 (30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546D25" w14:textId="6CD024C5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0</w:t>
            </w:r>
            <w:r w:rsidR="00E738EB">
              <w:rPr>
                <w:rFonts w:ascii="Times" w:hAnsi="Times" w:cs="Times"/>
                <w:color w:val="000000"/>
                <w:sz w:val="14"/>
                <w:szCs w:val="14"/>
              </w:rPr>
              <w:t>6</w:t>
            </w:r>
          </w:p>
        </w:tc>
      </w:tr>
      <w:tr w:rsidR="00424920" w14:paraId="064AFCCC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9B2C70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Morisky adherence level for anti-hypertensive medication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04705F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7C262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C8E339" w14:textId="081F7BE0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1CF56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3BD09E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BEDD9D" w14:textId="3ADFFFD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48D449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04CA77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D7F7D1" w14:textId="3E66AF2D" w:rsidR="00424920" w:rsidRDefault="00E738EB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&lt;</w:t>
            </w:r>
            <w:r w:rsidR="00424920">
              <w:rPr>
                <w:rFonts w:ascii="Times" w:hAnsi="Times" w:cs="Times"/>
                <w:color w:val="000000"/>
                <w:sz w:val="14"/>
                <w:szCs w:val="14"/>
              </w:rPr>
              <w:t>0.0</w:t>
            </w:r>
            <w:r>
              <w:rPr>
                <w:rFonts w:ascii="Times" w:hAnsi="Times" w:cs="Times"/>
                <w:color w:val="000000"/>
                <w:sz w:val="14"/>
                <w:szCs w:val="14"/>
              </w:rPr>
              <w:t>1</w:t>
            </w:r>
          </w:p>
        </w:tc>
      </w:tr>
      <w:tr w:rsidR="00424920" w14:paraId="5EED0841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D0D8DB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  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1C0C9F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61 (4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1CF90B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28 (4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8AE733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D45EF3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23 (4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4B7ECD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37 (34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4C2EF3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B20E20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67 (43.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D4A030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93 (31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1244FA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</w:tr>
      <w:tr w:rsidR="00424920" w14:paraId="13451731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292DC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  M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A8D551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97 (2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C64A2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77 (2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7D7D61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3FECF8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50 (1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72D451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8 (26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47E265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C514A9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87 (22.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B65450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89 (29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CD4E63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</w:tr>
      <w:tr w:rsidR="00424920" w14:paraId="5D8DC5BB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976381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  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D12840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96 (2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01F7AB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11 (35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871B7D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363F03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82 (3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C1D32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41 (38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8EF77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277C13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34 (34.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CFC890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17 (39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DDFC2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</w:tr>
      <w:tr w:rsidR="00424920" w14:paraId="6C3DCA99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E76FE1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Number of anti-hypertensive medication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BBC629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DC7F1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DC5978" w14:textId="045B238C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61203D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EC796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DB900B" w14:textId="376F6F4D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</w:t>
            </w:r>
            <w:r w:rsidR="00372FCA">
              <w:rPr>
                <w:rFonts w:ascii="Times" w:hAnsi="Times" w:cs="Time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31EBEF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350612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3696A2" w14:textId="490DB4B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11</w:t>
            </w:r>
          </w:p>
        </w:tc>
      </w:tr>
      <w:tr w:rsidR="00424920" w14:paraId="188E9F56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923244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 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9F16B9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53 (7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77DA4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98 (62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DBCC87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42299D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24 (8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434C51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85 (8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D3A8EE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045C59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08 (53.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578A69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84 (6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5D44E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</w:tr>
      <w:tr w:rsidR="00424920" w14:paraId="59615196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836868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 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49202A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83 (2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63E8E9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01 (3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EB2404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D15A30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30 (1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7DA7C6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9 (17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9A2395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53DE00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29 (33.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787BCA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84 (28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1F3C3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</w:tr>
      <w:tr w:rsidR="00424920" w14:paraId="101C853D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83C7DB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 </w:t>
            </w:r>
            <w:r>
              <w:rPr>
                <w:rFonts w:ascii="Times" w:hAnsi="Times" w:cs="Times"/>
                <w:sz w:val="14"/>
                <w:szCs w:val="14"/>
              </w:rPr>
              <w:t>≥</w:t>
            </w:r>
            <w:r>
              <w:rPr>
                <w:rFonts w:ascii="Times" w:hAnsi="Times" w:cs="Times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96C04D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8 (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C1619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7 (5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C8ABE6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778932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D7198E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 (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FC46FC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3C08B0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51 (13.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262B4B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31 (10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57B08B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</w:tr>
      <w:tr w:rsidR="00424920" w14:paraId="73D7BCBE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30263D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Currently on statin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37CB07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9 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748F5B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4 (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AC584C" w14:textId="2DDA9EDB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C424F8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9 (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CAEAE7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9 (8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A26B39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F8493E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36 (35.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1E99B4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47 (49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FB617D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&lt;0.001</w:t>
            </w:r>
          </w:p>
        </w:tc>
      </w:tr>
      <w:tr w:rsidR="00424920" w14:paraId="6B5F42E9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3670B80A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Food-intake and related laboratory measu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1D512A95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4DDB4C87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7113ABEF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1AB7E850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1C57FB8A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765992A1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655B1EDA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73BB6E7A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14:paraId="788A43FD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</w:tr>
      <w:tr w:rsidR="00424920" w14:paraId="0C20B27D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6C42E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Vegetables intake (at least once a week)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F0E2F6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351 (9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3FF7CC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306 (9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120D7A" w14:textId="370D1140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9BB5EC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52 (9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9EE5D8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05 (9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E45169" w14:textId="0B5B87FD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8</w:t>
            </w:r>
            <w:r w:rsidR="00372FCA">
              <w:rPr>
                <w:rFonts w:ascii="Times" w:hAnsi="Times" w:cs="Times"/>
                <w:color w:val="000000"/>
                <w:sz w:val="14"/>
                <w:szCs w:val="14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13D6A1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349 (89.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1D9BC8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73 (91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EE1177" w14:textId="517CB02D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5</w:t>
            </w:r>
            <w:r w:rsidR="00E738EB">
              <w:rPr>
                <w:rFonts w:ascii="Times" w:hAnsi="Times" w:cs="Times"/>
                <w:color w:val="000000"/>
                <w:sz w:val="14"/>
                <w:szCs w:val="14"/>
              </w:rPr>
              <w:t>5</w:t>
            </w:r>
          </w:p>
        </w:tc>
      </w:tr>
      <w:tr w:rsidR="00424920" w14:paraId="7EF8CCDD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6C17FC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Fruits intake (at least once a week)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E10FB1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04 (5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23B76A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01 (63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404D9A" w14:textId="377FA230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EDDC98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36 (5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349047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44 (4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8FE490" w14:textId="367DDE3C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4029F4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00 (51.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962D9C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54 (5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60ADD0" w14:textId="15C372A0" w:rsidR="00424920" w:rsidRDefault="00E738EB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&gt;</w:t>
            </w:r>
            <w:r w:rsidR="00424920">
              <w:rPr>
                <w:rFonts w:ascii="Times" w:hAnsi="Times" w:cs="Times"/>
                <w:color w:val="000000"/>
                <w:sz w:val="14"/>
                <w:szCs w:val="14"/>
              </w:rPr>
              <w:t>0.99</w:t>
            </w:r>
          </w:p>
        </w:tc>
      </w:tr>
      <w:tr w:rsidR="00424920" w14:paraId="0F255913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D8455B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4-hrs urine sodium (g/day)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E96C54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4.47 (1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DBC2A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4.46 (1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587572" w14:textId="06111AE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9E5641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4.20 (1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5FCC29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4.17 (1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2824DA" w14:textId="5941BAED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1A7E82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5.26 (1.3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742DB8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5.13 (1.4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0AECA6" w14:textId="49ACF9FA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2</w:t>
            </w:r>
            <w:r w:rsidR="00E738EB">
              <w:rPr>
                <w:rFonts w:ascii="Times" w:hAnsi="Times" w:cs="Times"/>
                <w:color w:val="000000"/>
                <w:sz w:val="14"/>
                <w:szCs w:val="14"/>
              </w:rPr>
              <w:t>1</w:t>
            </w:r>
          </w:p>
        </w:tc>
      </w:tr>
      <w:tr w:rsidR="00424920" w14:paraId="16D632C0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D6ED4B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Log</w:t>
            </w:r>
            <w:r w:rsidRPr="0042659C">
              <w:rPr>
                <w:rFonts w:ascii="Times" w:hAnsi="Times" w:cs="Times"/>
                <w:color w:val="000000"/>
                <w:sz w:val="14"/>
                <w:szCs w:val="14"/>
                <w:vertAlign w:val="subscript"/>
              </w:rPr>
              <w:t>e</w:t>
            </w:r>
            <w:r>
              <w:rPr>
                <w:rFonts w:ascii="Times" w:hAnsi="Times" w:cs="Times"/>
                <w:color w:val="000000"/>
                <w:sz w:val="14"/>
                <w:szCs w:val="14"/>
              </w:rPr>
              <w:t xml:space="preserve"> urine spot albumin-to-creatinine ratio (mg/g)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5A235A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.85 (1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0AE3A7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.31 (1.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CC3ABC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F6198F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.56 (1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3F7CEE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.13 (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A8AB92" w14:textId="0BFECA88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CAFC91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3.26 (0.9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484288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.95 (0.7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2D3EFC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&lt;0.001</w:t>
            </w:r>
          </w:p>
        </w:tc>
      </w:tr>
      <w:tr w:rsidR="00424920" w14:paraId="6C49E89F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65A420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Systolic blood pressure (mmHg)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563832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54.60 (16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B67E1B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22.78 (10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107E2B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C50DDA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60.69 (2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B157C6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22.12 (1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8114A2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014C30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60.69 (18.5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D4B643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24.65 (10.7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6106AC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&lt;0.001</w:t>
            </w:r>
          </w:p>
        </w:tc>
      </w:tr>
      <w:tr w:rsidR="00424920" w14:paraId="45EB3900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6E0A94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Diastolic blood pressure (mmHg)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98C27C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94.24 (1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69C60B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75.37 (8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DF7A47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62A705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96.37 (13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AE519E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74.00 (8.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7E1369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B6409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93.64 (12.3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F96C49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74.16 (9.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BBFD25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&lt;0.001</w:t>
            </w:r>
          </w:p>
        </w:tc>
      </w:tr>
      <w:tr w:rsidR="00424920" w14:paraId="5EB82FBE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F6968E" w14:textId="3699A5F3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 xml:space="preserve">Fasting </w:t>
            </w:r>
            <w:r w:rsidR="007D72ED">
              <w:rPr>
                <w:rFonts w:ascii="Times" w:hAnsi="Times" w:cs="Times"/>
                <w:color w:val="000000"/>
                <w:sz w:val="14"/>
                <w:szCs w:val="14"/>
              </w:rPr>
              <w:t>plasma glucose</w:t>
            </w:r>
            <w:r>
              <w:rPr>
                <w:rFonts w:ascii="Times" w:hAnsi="Times" w:cs="Times"/>
                <w:color w:val="000000"/>
                <w:sz w:val="14"/>
                <w:szCs w:val="14"/>
              </w:rPr>
              <w:t xml:space="preserve"> (mg/dL)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FAB274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13.59 (44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9D097F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11.26 (40.6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8222A2" w14:textId="48AC8DA9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4</w:t>
            </w:r>
            <w:r w:rsidR="00372FCA">
              <w:rPr>
                <w:rFonts w:ascii="Times" w:hAnsi="Times" w:cs="Times"/>
                <w:color w:val="000000"/>
                <w:sz w:val="14"/>
                <w:szCs w:val="1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775DFD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20.74 (62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5DBB82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03.23 (35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EF22CD" w14:textId="1EC36676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16CB45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27.45 (52.0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80E3C5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14.89 (30.7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AEBDE8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&lt;0.001</w:t>
            </w:r>
          </w:p>
        </w:tc>
      </w:tr>
      <w:tr w:rsidR="00424920" w14:paraId="78775CEA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0C6A48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eGFR (mL/min per 1.73 m</w:t>
            </w:r>
            <w:r w:rsidRPr="0042659C">
              <w:rPr>
                <w:rFonts w:ascii="Times" w:hAnsi="Times" w:cs="Times"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ascii="Times" w:hAnsi="Times" w:cs="Times"/>
                <w:color w:val="000000"/>
                <w:sz w:val="14"/>
                <w:szCs w:val="14"/>
              </w:rPr>
              <w:t>)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563955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77.60 (19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E217F2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79.79 (19.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BD5CE1" w14:textId="493E7D15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105E5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94.66 (20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6BFA15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96.52 (24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65D3F2" w14:textId="7D515BA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4</w:t>
            </w:r>
            <w:r w:rsidR="00372FCA">
              <w:rPr>
                <w:rFonts w:ascii="Times" w:hAnsi="Times" w:cs="Times"/>
                <w:color w:val="000000"/>
                <w:sz w:val="14"/>
                <w:szCs w:val="14"/>
              </w:rPr>
              <w:t>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8095FF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50.74 (12.8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07427B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51.86 (13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8E69A3" w14:textId="35360B62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28</w:t>
            </w:r>
          </w:p>
        </w:tc>
      </w:tr>
      <w:tr w:rsidR="00424920" w14:paraId="79E1A0AD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3480E2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Total cholesterol (mg/dL)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412BF3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99.79 (48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3FFEEB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94.27 (41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2337BE" w14:textId="755F6FDC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1</w:t>
            </w:r>
            <w:r w:rsidR="00372FCA">
              <w:rPr>
                <w:rFonts w:ascii="Times" w:hAnsi="Times" w:cs="Times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1E3A9A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80.41 (41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BB2A33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62.65 (42.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4E8A92" w14:textId="69535324" w:rsidR="00424920" w:rsidRDefault="00372FCA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&lt;</w:t>
            </w:r>
            <w:r w:rsidR="00424920">
              <w:rPr>
                <w:rFonts w:ascii="Times" w:hAnsi="Times" w:cs="Times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26C4AE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210.86 (49.5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540AAF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97.42 (47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2AB7FF" w14:textId="3CA96E9C" w:rsidR="00424920" w:rsidRDefault="00E738EB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&lt;</w:t>
            </w:r>
            <w:r w:rsidR="00424920">
              <w:rPr>
                <w:rFonts w:ascii="Times" w:hAnsi="Times" w:cs="Times"/>
                <w:color w:val="000000"/>
                <w:sz w:val="14"/>
                <w:szCs w:val="14"/>
              </w:rPr>
              <w:t>0.0</w:t>
            </w:r>
            <w:r>
              <w:rPr>
                <w:rFonts w:ascii="Times" w:hAnsi="Times" w:cs="Times"/>
                <w:color w:val="000000"/>
                <w:sz w:val="14"/>
                <w:szCs w:val="14"/>
              </w:rPr>
              <w:t>1</w:t>
            </w:r>
          </w:p>
        </w:tc>
      </w:tr>
      <w:tr w:rsidR="00424920" w14:paraId="139C4524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DE1464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HDL cholesterol (mg/dL)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C130CB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38.34 (1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79CE3D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38.39 (10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E9C29E" w14:textId="4B052B0A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DBF3AD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43.46 (11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200A3E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38.51 (10.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35B08E" w14:textId="20510CB4" w:rsidR="00424920" w:rsidRDefault="00372FCA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&lt;</w:t>
            </w:r>
            <w:r w:rsidR="00424920">
              <w:rPr>
                <w:rFonts w:ascii="Times" w:hAnsi="Times" w:cs="Times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33518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55.33 (9.2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D896C9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54.71 (9.8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1D7848" w14:textId="606128B6" w:rsidR="00424920" w:rsidRDefault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41</w:t>
            </w:r>
          </w:p>
        </w:tc>
      </w:tr>
      <w:tr w:rsidR="00424920" w14:paraId="5505A2B6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152787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lastRenderedPageBreak/>
              <w:t>LDL cholesterol (mg/dL), Mean (SD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9A61BF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34.62 (39.2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A4D865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31.61 (35.8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0E65C6" w14:textId="0A63A75C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63108E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12.14 (34.7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7EF733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01.53 (33.9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DE0A50" w14:textId="2C1834B6" w:rsidR="00424920" w:rsidRDefault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3E6E0A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29.96 (42.06)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103A57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19.57 (40.36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B0B1A" w14:textId="37AAFE1D" w:rsidR="00424920" w:rsidRDefault="00E738EB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&lt;</w:t>
            </w:r>
            <w:r w:rsidR="00424920">
              <w:rPr>
                <w:rFonts w:ascii="Times" w:hAnsi="Times" w:cs="Times"/>
                <w:color w:val="000000"/>
                <w:sz w:val="14"/>
                <w:szCs w:val="14"/>
              </w:rPr>
              <w:t>0.0</w:t>
            </w:r>
            <w:r>
              <w:rPr>
                <w:rFonts w:ascii="Times" w:hAnsi="Times" w:cs="Times"/>
                <w:color w:val="000000"/>
                <w:sz w:val="14"/>
                <w:szCs w:val="14"/>
              </w:rPr>
              <w:t>1</w:t>
            </w:r>
          </w:p>
        </w:tc>
      </w:tr>
      <w:tr w:rsidR="00424920" w14:paraId="68764055" w14:textId="77777777" w:rsidTr="00BC3CCD">
        <w:trPr>
          <w:cantSplit/>
          <w:jc w:val="center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3FF7C8" w14:textId="77777777" w:rsidR="00424920" w:rsidRDefault="00424920" w:rsidP="00424920">
            <w:pPr>
              <w:adjustRightInd w:val="0"/>
              <w:spacing w:before="67" w:after="67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Triglycerides (mg/dL), Mean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11A16D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72.84 (99.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6AB069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74.24 (103.1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FE6F82" w14:textId="35E369C4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088D05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65.49 (105.3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16C009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66.65 (113.4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D1F8D8" w14:textId="705D45C3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4430E9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27.73 (67.6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154E8E" w14:textId="77777777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115.89 (54.8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739DB7" w14:textId="454A4792" w:rsidR="00424920" w:rsidRDefault="00424920" w:rsidP="00424920">
            <w:pPr>
              <w:adjustRightInd w:val="0"/>
              <w:spacing w:before="67" w:after="67"/>
              <w:jc w:val="center"/>
              <w:rPr>
                <w:rFonts w:ascii="Times" w:hAnsi="Times" w:cs="Times"/>
                <w:color w:val="000000"/>
                <w:sz w:val="14"/>
                <w:szCs w:val="14"/>
              </w:rPr>
            </w:pPr>
            <w:r>
              <w:rPr>
                <w:rFonts w:ascii="Times" w:hAnsi="Times" w:cs="Times"/>
                <w:color w:val="000000"/>
                <w:sz w:val="14"/>
                <w:szCs w:val="14"/>
              </w:rPr>
              <w:t>0.0</w:t>
            </w:r>
            <w:r w:rsidR="00E738EB">
              <w:rPr>
                <w:rFonts w:ascii="Times" w:hAnsi="Times" w:cs="Times"/>
                <w:color w:val="000000"/>
                <w:sz w:val="14"/>
                <w:szCs w:val="14"/>
              </w:rPr>
              <w:t>2</w:t>
            </w:r>
          </w:p>
        </w:tc>
      </w:tr>
    </w:tbl>
    <w:p w14:paraId="1B8EE854" w14:textId="77777777" w:rsidR="001A33BA" w:rsidRPr="00781BD5" w:rsidRDefault="001A33BA" w:rsidP="00781BD5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781BD5">
        <w:rPr>
          <w:rFonts w:ascii="Times New Roman" w:hAnsi="Times New Roman" w:cs="Times New Roman"/>
          <w:sz w:val="20"/>
          <w:szCs w:val="20"/>
        </w:rPr>
        <w:t xml:space="preserve">* Uncontrolled hypertension was defined as systolic blood pressure ≥140 mmHg or diastolic blood pressure ≥90 mmHg. Participant characteristics are defined in the methods section. </w:t>
      </w:r>
    </w:p>
    <w:p w14:paraId="5473A420" w14:textId="77777777" w:rsidR="001A33BA" w:rsidRPr="00781BD5" w:rsidRDefault="001A33BA" w:rsidP="001A33BA">
      <w:pPr>
        <w:rPr>
          <w:rFonts w:ascii="Times New Roman" w:hAnsi="Times New Roman" w:cs="Times New Roman"/>
          <w:sz w:val="20"/>
          <w:szCs w:val="20"/>
        </w:rPr>
      </w:pPr>
      <w:r w:rsidRPr="00781BD5">
        <w:rPr>
          <w:rFonts w:ascii="Times New Roman" w:hAnsi="Times New Roman" w:cs="Times New Roman"/>
          <w:sz w:val="20"/>
          <w:szCs w:val="20"/>
        </w:rPr>
        <w:t>SD Standard deviation; BMI Body mass index; eGFR Estimated glomerular filtration rate; HDL High-density lipoprotein; LDL Low-density lipoprotein.</w:t>
      </w:r>
    </w:p>
    <w:p w14:paraId="606C16B0" w14:textId="77777777" w:rsidR="001A33BA" w:rsidRDefault="001A33BA" w:rsidP="008E4EA7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D130ABB" w14:textId="77777777" w:rsidR="00F158C7" w:rsidRDefault="00F158C7"/>
    <w:p w14:paraId="2E8F563E" w14:textId="77777777" w:rsidR="0042659C" w:rsidRDefault="0042659C"/>
    <w:p w14:paraId="4BEC45BD" w14:textId="77777777" w:rsidR="00995298" w:rsidRDefault="00995298" w:rsidP="00995298">
      <w:pPr>
        <w:rPr>
          <w:rFonts w:ascii="Times" w:hAnsi="Times" w:cs="Times"/>
          <w:b/>
          <w:bCs/>
          <w:sz w:val="24"/>
          <w:szCs w:val="24"/>
        </w:rPr>
        <w:sectPr w:rsidR="00995298" w:rsidSect="00BC3CCD">
          <w:pgSz w:w="16834" w:h="11909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23C4CDC" w14:textId="4DA87E16" w:rsidR="00995298" w:rsidRPr="00A22959" w:rsidRDefault="00995298" w:rsidP="008E4EA7">
      <w:pPr>
        <w:rPr>
          <w:rFonts w:ascii="Times" w:hAnsi="Times" w:cs="Times"/>
          <w:b/>
          <w:bCs/>
          <w:sz w:val="20"/>
          <w:szCs w:val="20"/>
        </w:rPr>
      </w:pPr>
      <w:r w:rsidRPr="00A22959">
        <w:rPr>
          <w:rFonts w:ascii="Times" w:hAnsi="Times" w:cs="Times"/>
          <w:b/>
          <w:bCs/>
          <w:sz w:val="20"/>
          <w:szCs w:val="20"/>
        </w:rPr>
        <w:lastRenderedPageBreak/>
        <w:t xml:space="preserve">Appendix Table 2. Summary of multivariable model for uncontrolled hypertension including interaction between country and risk factors </w:t>
      </w:r>
      <w:r w:rsidRPr="00A22959">
        <w:rPr>
          <w:rFonts w:ascii="Times" w:hAnsi="Times" w:cs="Times"/>
          <w:b/>
          <w:bCs/>
          <w:color w:val="000000"/>
          <w:sz w:val="20"/>
          <w:szCs w:val="20"/>
        </w:rPr>
        <w:t>of those who took anti-hypertensive medications</w:t>
      </w:r>
      <w:r w:rsidRPr="00A22959">
        <w:rPr>
          <w:rFonts w:ascii="Times" w:hAnsi="Times" w:cs="Times"/>
          <w:b/>
          <w:bCs/>
          <w:sz w:val="20"/>
          <w:szCs w:val="20"/>
        </w:rPr>
        <w:t>.</w:t>
      </w:r>
    </w:p>
    <w:tbl>
      <w:tblPr>
        <w:tblW w:w="6930" w:type="dxa"/>
        <w:jc w:val="center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888"/>
        <w:gridCol w:w="2042"/>
      </w:tblGrid>
      <w:tr w:rsidR="00995298" w:rsidRPr="005D0804" w14:paraId="2F0D7AD8" w14:textId="77777777" w:rsidTr="003D5B29">
        <w:trPr>
          <w:trHeight w:val="288"/>
          <w:tblHeader/>
          <w:jc w:val="center"/>
        </w:trPr>
        <w:tc>
          <w:tcPr>
            <w:tcW w:w="4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5D6EAA" w14:textId="77777777" w:rsidR="00995298" w:rsidRPr="00BC3CCD" w:rsidRDefault="00995298" w:rsidP="009542B3">
            <w:pPr>
              <w:rPr>
                <w:rFonts w:ascii="Times New Roman" w:hAnsi="Times New Roman" w:cs="Times New Roman"/>
                <w:b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b/>
                <w:sz w:val="16"/>
                <w:szCs w:val="16"/>
                <w:lang w:val="en-SG" w:eastAsia="en-SG"/>
              </w:rPr>
              <w:t>Characteristics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B21F7" w14:textId="77777777" w:rsidR="00995298" w:rsidRPr="00BC3CCD" w:rsidRDefault="00995298" w:rsidP="00A7499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/>
                <w:sz w:val="16"/>
                <w:szCs w:val="16"/>
                <w:lang w:eastAsia="en-SG"/>
              </w:rPr>
              <w:t>Multivariable model</w:t>
            </w:r>
          </w:p>
          <w:p w14:paraId="0602A8AC" w14:textId="77777777" w:rsidR="00995298" w:rsidRPr="00BC3CCD" w:rsidRDefault="00995298" w:rsidP="00A7499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b/>
                <w:sz w:val="16"/>
                <w:szCs w:val="16"/>
                <w:lang w:eastAsia="en-SG"/>
              </w:rPr>
              <w:t>Odds ratio (95% CI) [</w:t>
            </w:r>
            <w:r w:rsidRPr="00BC3CCD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SG"/>
              </w:rPr>
              <w:t>p</w:t>
            </w:r>
            <w:r w:rsidRPr="00BC3CCD">
              <w:rPr>
                <w:rFonts w:ascii="Times New Roman" w:hAnsi="Times New Roman" w:cs="Times New Roman"/>
                <w:b/>
                <w:sz w:val="16"/>
                <w:szCs w:val="16"/>
                <w:lang w:eastAsia="en-SG"/>
              </w:rPr>
              <w:t>]</w:t>
            </w:r>
          </w:p>
        </w:tc>
      </w:tr>
      <w:tr w:rsidR="00995298" w:rsidRPr="005D0804" w14:paraId="53BCBFC4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32E83D3" w14:textId="77777777" w:rsidR="00995298" w:rsidRPr="00BC3CCD" w:rsidRDefault="00995298" w:rsidP="009542B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Demographic characteristics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83F78E" w14:textId="77777777" w:rsidR="00995298" w:rsidRPr="00BC3CCD" w:rsidRDefault="00995298" w:rsidP="00A7499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995298" w:rsidRPr="005D0804" w14:paraId="21626C3D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594BD" w14:textId="77777777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Educated (Ref: No formal education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7E03D" w14:textId="3540C2E8" w:rsidR="00995298" w:rsidRPr="00BC3CCD" w:rsidRDefault="003F0FDD" w:rsidP="003F0F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0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3F0FDD" w:rsidRPr="005D0804" w14:paraId="432C9820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F1F19" w14:textId="7C31FEE6" w:rsidR="003F0FDD" w:rsidRPr="00BC3CCD" w:rsidRDefault="003F0FDD" w:rsidP="003F0FD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Educated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F21A" w14:textId="10820BE9" w:rsidR="003F0FDD" w:rsidRPr="00BC3CCD" w:rsidRDefault="003F0FDD" w:rsidP="003F0FD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3.36 (1.20, 9.42) [0.02]</w:t>
            </w:r>
          </w:p>
        </w:tc>
      </w:tr>
      <w:tr w:rsidR="003F0FDD" w:rsidRPr="005D0804" w14:paraId="0A34D399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4E4CF" w14:textId="59E02F78" w:rsidR="003F0FDD" w:rsidRPr="00BC3CCD" w:rsidRDefault="003F0FDD" w:rsidP="003F0FD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Educated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A33B" w14:textId="680FA403" w:rsidR="003F0FDD" w:rsidRPr="00BC3CCD" w:rsidRDefault="003F0FD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3.91 (1.14, 13.42) [0.03]</w:t>
            </w:r>
          </w:p>
        </w:tc>
      </w:tr>
      <w:tr w:rsidR="00995298" w:rsidRPr="005D0804" w14:paraId="0A17FD02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3ACC" w14:textId="77777777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Working (Ref: Not working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7003" w14:textId="3B13F409" w:rsidR="00995298" w:rsidRPr="00BC3CCD" w:rsidRDefault="00033E3E" w:rsidP="00033E3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69B56C73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1E801" w14:textId="4C64C9AC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</w:t>
            </w:r>
            <w:r w:rsidR="002E647F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Working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43A2" w14:textId="0785DB29" w:rsidR="00995298" w:rsidRPr="00BC3CCD" w:rsidRDefault="00DA7537" w:rsidP="00DA753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3066DBB8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E665E" w14:textId="3645459C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</w:t>
            </w:r>
            <w:r w:rsidR="002E647F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Working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A283F" w14:textId="353557DC" w:rsidR="00995298" w:rsidRPr="00BC3CCD" w:rsidRDefault="00DA7537" w:rsidP="0039703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97037" w:rsidRPr="00BC3CCD">
              <w:rPr>
                <w:rFonts w:ascii="Times New Roman" w:hAnsi="Times New Roman" w:cs="Times New Roman"/>
                <w:sz w:val="16"/>
                <w:szCs w:val="16"/>
              </w:rPr>
              <w:t>0.37, 2.07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</w:t>
            </w:r>
            <w:r w:rsidR="00397037" w:rsidRPr="00BC3C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7E2AAB9A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EBCC" w14:textId="77777777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Not married (Ref: Married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D5AA" w14:textId="5A7873F4" w:rsidR="00995298" w:rsidRPr="00BC3CCD" w:rsidRDefault="00397037" w:rsidP="0039703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24757200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632C6" w14:textId="60B11D9C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</w:t>
            </w:r>
            <w:r w:rsidR="00397037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Not married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AB45" w14:textId="5A053A18" w:rsidR="00995298" w:rsidRPr="00BC3CCD" w:rsidRDefault="00397037" w:rsidP="0039703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26 (0.71, 2.27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284C6B2C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32E42" w14:textId="2A6BEBC6" w:rsidR="00995298" w:rsidRPr="00BC3CCD" w:rsidRDefault="00397037" w:rsidP="00E50BC6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Pakistan </w:t>
            </w:r>
            <w:r w:rsidR="00995298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="00995298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Not married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8606" w14:textId="15929E7C" w:rsidR="00995298" w:rsidRPr="00BC3CCD" w:rsidRDefault="00397037" w:rsidP="0039703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12 (0.47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426A61FE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6B84C68" w14:textId="77777777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Anthropometric characteristic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757E7F5" w14:textId="77777777" w:rsidR="00995298" w:rsidRPr="00BC3CCD" w:rsidRDefault="00995298" w:rsidP="00E50BC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995298" w:rsidRPr="005D0804" w14:paraId="143250DE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E2BC3" w14:textId="77777777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Obese/overweight (Ref: Non-obese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18D31" w14:textId="34D6C6E0" w:rsidR="00995298" w:rsidRPr="00BC3CCD" w:rsidRDefault="00DF6217" w:rsidP="00DF621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4519AB0D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513BC" w14:textId="48EBA780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</w:t>
            </w:r>
            <w:r w:rsidR="00DF6217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Obese/overweigh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113F" w14:textId="2E985252" w:rsidR="00995298" w:rsidRPr="00BC3CCD" w:rsidRDefault="00DF6217" w:rsidP="00DF621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4EB67D21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3F3A8" w14:textId="7C553C21" w:rsidR="00995298" w:rsidRPr="00BC3CCD" w:rsidRDefault="00995298" w:rsidP="00DF6217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</w:t>
            </w:r>
            <w:r w:rsidR="00DF6217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Obese/overweigh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3704" w14:textId="249AF08D" w:rsidR="00995298" w:rsidRPr="00BC3CCD" w:rsidRDefault="00DF6217" w:rsidP="00DF621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3.34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8.99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4D056D1A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B2B63" w14:textId="362CBB7A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Waist circumference</w:t>
            </w:r>
            <w:r w:rsidR="00DB0E0B"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 xml:space="preserve"> (per 1 SD increase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4AFB" w14:textId="670B261D" w:rsidR="00995298" w:rsidRPr="00BC3CCD" w:rsidRDefault="00183159" w:rsidP="001831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2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20AA9F10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76A31" w14:textId="4F4E731F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</w:t>
            </w:r>
            <w:r w:rsidR="00183159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Waist circumferenc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BB48" w14:textId="31C21F05" w:rsidR="00995298" w:rsidRPr="00BC3CCD" w:rsidRDefault="00183159" w:rsidP="001831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77 (0.53, 1.1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2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6B84C339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4DD7D" w14:textId="3149FB15" w:rsidR="00995298" w:rsidRPr="00BC3CCD" w:rsidRDefault="00183159" w:rsidP="00E50BC6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Pakistan </w:t>
            </w:r>
            <w:r w:rsidR="00995298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="00995298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Waist circumferenc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D27C" w14:textId="7F2CDFA6" w:rsidR="00995298" w:rsidRPr="00BC3CCD" w:rsidRDefault="00183159" w:rsidP="00183159">
            <w:pPr>
              <w:keepNext/>
              <w:keepLines/>
              <w:spacing w:after="0"/>
              <w:jc w:val="center"/>
              <w:outlineLvl w:val="7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5CBBB5C7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F425C5D" w14:textId="77777777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Life-style characteristic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FDE42F7" w14:textId="77777777" w:rsidR="00995298" w:rsidRPr="00BC3CCD" w:rsidRDefault="00995298" w:rsidP="00E50BC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995298" w:rsidRPr="005D0804" w14:paraId="1C273602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9680A" w14:textId="77777777" w:rsidR="00995298" w:rsidRPr="00BC3CCD" w:rsidRDefault="00995298" w:rsidP="00E50BC6">
            <w:pPr>
              <w:widowControl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Current smoker (Ref: Non-smoker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0BD1" w14:textId="778CE587" w:rsidR="00995298" w:rsidRPr="00BC3CCD" w:rsidRDefault="00183159" w:rsidP="001831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5A9D2FD8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F9F7A" w14:textId="69D36AEB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</w:t>
            </w:r>
            <w:r w:rsidR="00183159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Current smok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E05D" w14:textId="734E608E" w:rsidR="00995298" w:rsidRPr="00BC3CCD" w:rsidRDefault="00183159" w:rsidP="001831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2.63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44620C8E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14610" w14:textId="47F04E66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</w:t>
            </w:r>
            <w:r w:rsidR="00183159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Current smok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B06C" w14:textId="20DB12D0" w:rsidR="00995298" w:rsidRPr="00BC3CCD" w:rsidRDefault="00183159" w:rsidP="001831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79 (0.40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7.98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2D1ECF95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87E07" w14:textId="77777777" w:rsidR="00995298" w:rsidRPr="00BC3CCD" w:rsidRDefault="00995298" w:rsidP="00E50BC6">
            <w:pPr>
              <w:widowControl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Physical activity level (Ref: Inactive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8F3D" w14:textId="77777777" w:rsidR="00995298" w:rsidRPr="00BC3CCD" w:rsidRDefault="00995298" w:rsidP="00E50BC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5298" w:rsidRPr="005D0804" w14:paraId="6754B462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E63DB" w14:textId="77777777" w:rsidR="00995298" w:rsidRPr="00BC3CCD" w:rsidRDefault="00995298" w:rsidP="00E50BC6">
            <w:pPr>
              <w:widowControl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 xml:space="preserve">     Minimally activ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86C9" w14:textId="0F6D6658" w:rsidR="00995298" w:rsidRPr="00BC3CCD" w:rsidRDefault="00465B83" w:rsidP="00465B8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47, 1.10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30AFB58D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8F037" w14:textId="77777777" w:rsidR="00995298" w:rsidRPr="00BC3CCD" w:rsidRDefault="00995298" w:rsidP="00E50BC6">
            <w:pPr>
              <w:widowControl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 xml:space="preserve">     Highly activ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434F1" w14:textId="72FBFAF5" w:rsidR="00995298" w:rsidRPr="00BC3CCD" w:rsidRDefault="00465B83" w:rsidP="00465B8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7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309DAA45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4BE4F" w14:textId="0A652826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</w:t>
            </w:r>
            <w:r w:rsidR="00935532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Minimally activ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CB1A" w14:textId="47D783A9" w:rsidR="00995298" w:rsidRPr="00BC3CCD" w:rsidRDefault="000C64D1" w:rsidP="000C64D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55 (0.84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429D75D5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9DC6E" w14:textId="5D98BF3B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</w:t>
            </w:r>
            <w:r w:rsidR="00935532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Highly activ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26C0" w14:textId="31E2D192" w:rsidR="00995298" w:rsidRPr="00BC3CCD" w:rsidRDefault="000C64D1" w:rsidP="000C64D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81 (0.35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731DCDDA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E3D4E" w14:textId="45CB2630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</w:t>
            </w:r>
            <w:r w:rsidR="00935532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Minimally activ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9367" w14:textId="658EAC72" w:rsidR="00995298" w:rsidRPr="00BC3CCD" w:rsidRDefault="000C64D1" w:rsidP="000C64D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76 (0.34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192AB0A3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F12B7" w14:textId="0AD87E41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</w:t>
            </w:r>
            <w:r w:rsidR="00935532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Highly activ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CD53" w14:textId="2D7A8C86" w:rsidR="00995298" w:rsidRPr="00BC3CCD" w:rsidRDefault="000C64D1" w:rsidP="000C64D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33AAB8E2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5C71BA2" w14:textId="77777777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Food-intake and urine sodium excret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27BD518" w14:textId="77777777" w:rsidR="00995298" w:rsidRPr="00BC3CCD" w:rsidRDefault="00995298" w:rsidP="00E50BC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995298" w:rsidRPr="005D0804" w14:paraId="4A888D35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394A9" w14:textId="77777777" w:rsidR="00995298" w:rsidRPr="00BC3CCD" w:rsidRDefault="00995298" w:rsidP="00E50BC6">
            <w:pPr>
              <w:widowControl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Vegetables intake at least once per week (Ref: Less than once per week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AFA13" w14:textId="516DB4DD" w:rsidR="00995298" w:rsidRPr="00BC3CCD" w:rsidRDefault="00623120" w:rsidP="0062312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7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37D5AA60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E1014" w14:textId="1EA752EC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</w:t>
            </w:r>
            <w:r w:rsidR="00623120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Vegetable intak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C9B4" w14:textId="78C0675C" w:rsidR="00995298" w:rsidRPr="00BC3CCD" w:rsidRDefault="00BB70EC" w:rsidP="00BB70E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37 (0.08, 1.69) [0.20]</w:t>
            </w:r>
          </w:p>
        </w:tc>
      </w:tr>
      <w:tr w:rsidR="00995298" w:rsidRPr="005D0804" w14:paraId="1879D0AA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5F041" w14:textId="4F1D238B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</w:t>
            </w:r>
            <w:r w:rsidR="00623120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Vegetable intak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BD1C" w14:textId="2E6915C9" w:rsidR="00995298" w:rsidRPr="00BC3CCD" w:rsidRDefault="00BB70EC" w:rsidP="00E50BC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00 (Not estimable)</w:t>
            </w:r>
          </w:p>
        </w:tc>
      </w:tr>
      <w:tr w:rsidR="00995298" w:rsidRPr="005D0804" w14:paraId="7C70B77A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6B60B" w14:textId="77777777" w:rsidR="00995298" w:rsidRPr="00BC3CCD" w:rsidRDefault="00995298" w:rsidP="00E50BC6">
            <w:pPr>
              <w:widowControl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Fruits intake at least once per week (Ref: Less than once per week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84E2" w14:textId="084A35E7" w:rsidR="00995298" w:rsidRPr="00BC3CCD" w:rsidRDefault="00D95749" w:rsidP="00D9574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 (0.7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3889684C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BBA63" w14:textId="5E03111B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</w:t>
            </w:r>
            <w:r w:rsidR="00D95749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Fruits intak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0D35" w14:textId="22028D9A" w:rsidR="00995298" w:rsidRPr="00BC3CCD" w:rsidRDefault="004D31EA" w:rsidP="004D31E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183F54D8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2EE60" w14:textId="1C1A26D1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</w:t>
            </w:r>
            <w:r w:rsidR="00D95749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Fruits intak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8647" w14:textId="56FF06A4" w:rsidR="00995298" w:rsidRPr="00BC3CCD" w:rsidRDefault="004D31EA" w:rsidP="004D31E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3C405F2D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6B078" w14:textId="38ABCFE4" w:rsidR="00995298" w:rsidRPr="00BC3CCD" w:rsidRDefault="00995298" w:rsidP="00E50BC6">
            <w:pPr>
              <w:widowControl w:val="0"/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24-hrs sodium</w:t>
            </w:r>
            <w:r w:rsidR="00DB0E0B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="00DB0E0B"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(per 1 SD increase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C8CE" w14:textId="10AE962D" w:rsidR="00995298" w:rsidRPr="00BC3CCD" w:rsidRDefault="004D31EA" w:rsidP="004D31E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79, 1.21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579702EC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0211C" w14:textId="62DA2DCA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</w:t>
            </w:r>
            <w:r w:rsidR="00D95749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24-hrs sodium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E7E5" w14:textId="14C3F299" w:rsidR="00995298" w:rsidRPr="00BC3CCD" w:rsidRDefault="004D31EA" w:rsidP="004D31E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8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54EB060D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8038E" w14:textId="05166A94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</w:t>
            </w:r>
            <w:r w:rsidR="00D95749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24-hrs sodium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4709" w14:textId="3C3E9E8A" w:rsidR="00995298" w:rsidRPr="00BC3CCD" w:rsidRDefault="004D31EA" w:rsidP="004D31E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9) [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33F747A4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753FC22" w14:textId="77777777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Socioeconomic characteristic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BFC9545" w14:textId="77777777" w:rsidR="00995298" w:rsidRPr="00BC3CCD" w:rsidRDefault="00995298" w:rsidP="00E50BC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995298" w:rsidRPr="005D0804" w14:paraId="3060295B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434AC" w14:textId="6AD75E99" w:rsidR="00995298" w:rsidRPr="00BC3CCD" w:rsidRDefault="00DB0E0B" w:rsidP="00E50BC6">
            <w:pPr>
              <w:keepNext/>
              <w:keepLines/>
              <w:spacing w:after="0"/>
              <w:outlineLvl w:val="6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International w</w:t>
            </w:r>
            <w:r w:rsidR="00C84BD8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ealth </w:t>
            </w:r>
            <w:r w:rsidR="00995298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index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(per 1 SD decrease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7902" w14:textId="4954EE7F" w:rsidR="00995298" w:rsidRPr="00BC3CCD" w:rsidRDefault="00013600" w:rsidP="00E50B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C3CC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19 (0.94, 1.52) [0.1</w:t>
            </w:r>
            <w:r w:rsidR="00E35C42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</w:t>
            </w:r>
            <w:r w:rsidR="00995298" w:rsidRPr="00BC3CC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]</w:t>
            </w:r>
          </w:p>
        </w:tc>
      </w:tr>
      <w:tr w:rsidR="00995298" w:rsidRPr="005D0804" w14:paraId="40F3B2D1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F438C" w14:textId="2F710EE7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</w:t>
            </w:r>
            <w:r w:rsidR="008B55FF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="00DB0E0B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International </w:t>
            </w:r>
            <w:r w:rsidR="00DB0E0B"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w</w:t>
            </w:r>
            <w:r w:rsidR="00C84BD8"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 xml:space="preserve">ealth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index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5A9A" w14:textId="5A4E5A39" w:rsidR="00995298" w:rsidRPr="00BC3CCD" w:rsidRDefault="008B55FF" w:rsidP="008B55F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97 (0.69, 1.35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) [0.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426D5FEB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FD2EA" w14:textId="59A4EB14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</w:t>
            </w:r>
            <w:r w:rsidR="008B55FF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="00DB0E0B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International </w:t>
            </w:r>
            <w:r w:rsidR="00DB0E0B"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w</w:t>
            </w:r>
            <w:r w:rsidR="00C84BD8"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 xml:space="preserve">ealth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index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56CA" w14:textId="0AE81F9E" w:rsidR="00995298" w:rsidRPr="00BC3CCD" w:rsidRDefault="008B55FF" w:rsidP="00E50BC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08 (0.68, 1.42) [0.7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95298"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95298" w:rsidRPr="005D0804" w14:paraId="0BDADD17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905A0B8" w14:textId="06119AE3" w:rsidR="00995298" w:rsidRPr="00BC3CCD" w:rsidRDefault="00995298" w:rsidP="00E50BC6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Self-reported </w:t>
            </w:r>
            <w:r w:rsidR="002E1D1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h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ealth characteristic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7F3B7B1" w14:textId="77777777" w:rsidR="00995298" w:rsidRPr="00BC3CCD" w:rsidRDefault="00995298" w:rsidP="00E50BC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3D5B29" w:rsidRPr="005D0804" w14:paraId="7CB387ED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6C02C" w14:textId="6C6FA990" w:rsidR="003D5B29" w:rsidRPr="00BC3CCD" w:rsidRDefault="002E1D1D" w:rsidP="003D5B29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lastRenderedPageBreak/>
              <w:t>C</w:t>
            </w:r>
            <w:r w:rsidR="003D5B29"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hronic diseases related to hypertension (Ref.: Not reported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2BAD" w14:textId="12C8F4DF" w:rsidR="003D5B29" w:rsidRPr="00BC3CCD" w:rsidRDefault="00027635" w:rsidP="00157C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74 (0.49, 1.13) [0.1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C067D" w:rsidRPr="005D0804" w14:paraId="49C4C888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4208B" w14:textId="4266D6B8" w:rsidR="008C067D" w:rsidRPr="00BC3CCD" w:rsidRDefault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     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="002E1D1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C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hronic disease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related to hypertens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3D2E" w14:textId="7E482429" w:rsidR="008C067D" w:rsidRPr="00BC3CCD" w:rsidRDefault="00027635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08 (0.63, 1.88) [0.77]</w:t>
            </w:r>
          </w:p>
        </w:tc>
      </w:tr>
      <w:tr w:rsidR="008C067D" w:rsidRPr="005D0804" w14:paraId="543479CE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C4F11" w14:textId="30A03880" w:rsidR="008C067D" w:rsidRPr="00BC3CCD" w:rsidRDefault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     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="002E1D1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C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hronic disease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related to hypertens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F798" w14:textId="0DA446DE" w:rsidR="008C067D" w:rsidRPr="00BC3CCD" w:rsidRDefault="00027635" w:rsidP="000276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52 (0.23, 1.18) [0.1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C067D" w:rsidRPr="005D0804" w14:paraId="3113C894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8263" w14:textId="5C27AB46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Heart disease (Ref: No reported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F14D" w14:textId="723F673F" w:rsidR="008C067D" w:rsidRPr="00BC3CCD" w:rsidRDefault="008C067D" w:rsidP="008C067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74 (0.45, 1.19) [0.21]</w:t>
            </w:r>
          </w:p>
        </w:tc>
      </w:tr>
      <w:tr w:rsidR="008C067D" w:rsidRPr="005D0804" w14:paraId="300F32C7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292AE" w14:textId="446BFDE8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     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Heart disea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210E8" w14:textId="0568C95C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31 (0.68, 2.53) [0.4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C067D" w:rsidRPr="005D0804" w14:paraId="59B0B5CD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BD35C" w14:textId="174B0880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     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Heart disea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5850" w14:textId="20019070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82 (0.30, 2.26) [0.70]</w:t>
            </w:r>
          </w:p>
        </w:tc>
      </w:tr>
      <w:tr w:rsidR="008C067D" w:rsidRPr="005D0804" w14:paraId="43CDCA56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B50E9" w14:textId="30BA4495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Stroke (Ref: Not reported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F9DF" w14:textId="770ECD22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92 (0.50, 1.70) [0.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C067D" w:rsidRPr="005D0804" w14:paraId="1EA71978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8156A" w14:textId="493DE3E0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     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Strok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6AFC" w14:textId="0DE09740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96 (0.46, 2.01) [0.9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C067D" w:rsidRPr="005D0804" w14:paraId="7E027083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8D4DB" w14:textId="180A53F1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     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Strok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9B3F" w14:textId="7C173C80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73 (0.23, 2.34) [0.59]</w:t>
            </w:r>
          </w:p>
        </w:tc>
      </w:tr>
      <w:tr w:rsidR="008C067D" w:rsidRPr="005D0804" w14:paraId="2AAD3CB7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34D5F" w14:textId="751BA1A2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Kidney disease (Ref: No reported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C120D" w14:textId="2278FAEE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77 (0.28, 2.12) [0.6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C067D" w:rsidRPr="005D0804" w14:paraId="3E085675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EF09A" w14:textId="1926C486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     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Kidney disea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1FA9" w14:textId="163F3CD4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45 (0.11, 1.78) [0.2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C067D" w:rsidRPr="005D0804" w14:paraId="06EE8706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9ABF5" w14:textId="6E9E52E4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     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Kidney disea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AD97" w14:textId="130D459E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34 (0.05, 2.28) [0.2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C067D" w:rsidRPr="005D0804" w14:paraId="512088F9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EACC0" w14:textId="77777777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Diabetes (Ref: Not reported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604BD" w14:textId="7F348580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09 (0.70, 1.70) [0.6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C067D" w:rsidRPr="005D0804" w14:paraId="2719FE6F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88C7" w14:textId="69BB6644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Diabete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2FB5" w14:textId="1CF28E2A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85 (0.44, 1.63) [0.6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C067D" w:rsidRPr="005D0804" w14:paraId="05770440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2AD56" w14:textId="3764B817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Diabete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7AE2" w14:textId="2044B51B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12 (0.36, 3.52) [0.8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C067D" w:rsidRPr="005D0804" w14:paraId="743FE5E5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1EABE0D" w14:textId="77777777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Laboratory paramet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589D867" w14:textId="77777777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8C067D" w:rsidRPr="005D0804" w14:paraId="1895A4EA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7368" w14:textId="49A8A0D2" w:rsidR="008C067D" w:rsidRPr="00BC3CCD" w:rsidRDefault="008C067D" w:rsidP="008C067D">
            <w:pPr>
              <w:widowControl w:val="0"/>
              <w:spacing w:after="0"/>
              <w:rPr>
                <w:rFonts w:ascii="Times New Roman" w:eastAsiaTheme="majorEastAsia" w:hAnsi="Times New Roman" w:cs="Times New Roman"/>
                <w:bCs/>
                <w:i/>
                <w:i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Log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eastAsia="en-SG"/>
              </w:rPr>
              <w:t>e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urine spot ACR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(per 1 SD increase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484E" w14:textId="21260C44" w:rsidR="008C067D" w:rsidRPr="00BC3CCD" w:rsidRDefault="008C067D" w:rsidP="008C067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2.08 (1.43, 3.03) [&lt;0.001]</w:t>
            </w:r>
          </w:p>
        </w:tc>
      </w:tr>
      <w:tr w:rsidR="008C067D" w:rsidRPr="005D0804" w14:paraId="73A06A96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470E9" w14:textId="5D572780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Log urine spot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AC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748F" w14:textId="06E48A1B" w:rsidR="008C067D" w:rsidRPr="00BC3CCD" w:rsidRDefault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65 (0.43, 0.97) [0.03]</w:t>
            </w:r>
          </w:p>
        </w:tc>
      </w:tr>
      <w:tr w:rsidR="008C067D" w:rsidRPr="005D0804" w14:paraId="0743E31F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5F81F" w14:textId="035D047D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Log urine spot AC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B261" w14:textId="0892D141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74 (0.43, 1.27) [0.27]</w:t>
            </w:r>
          </w:p>
        </w:tc>
      </w:tr>
      <w:tr w:rsidR="008C067D" w:rsidRPr="005D0804" w14:paraId="2545AB72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CD25C" w14:textId="33B39AE2" w:rsidR="008C067D" w:rsidRPr="00BC3CCD" w:rsidRDefault="008C067D" w:rsidP="008C067D">
            <w:pPr>
              <w:widowControl w:val="0"/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Fasting </w:t>
            </w:r>
            <w:r w:rsidR="007D72E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plasma glucose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(per 1 SD increase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F2CF" w14:textId="03725ADF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24 (0.95, 1.61) [0.11]</w:t>
            </w:r>
          </w:p>
        </w:tc>
      </w:tr>
      <w:tr w:rsidR="008C067D" w:rsidRPr="005D0804" w14:paraId="2A1838DB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EE963" w14:textId="7F712695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Fasting </w:t>
            </w:r>
            <w:r w:rsidR="007D72E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plasma gluco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64EA" w14:textId="5514CF96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78 (0.54, 1.11) [0.16]</w:t>
            </w:r>
          </w:p>
        </w:tc>
      </w:tr>
      <w:tr w:rsidR="008C067D" w:rsidRPr="005D0804" w14:paraId="0AC1EDB2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9E6D9" w14:textId="29B05897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Fasting </w:t>
            </w:r>
            <w:r w:rsidR="007D72E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plasma gluco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02FF" w14:textId="1A6C9EA3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23 (0.71, 2.15) [0.46]</w:t>
            </w:r>
          </w:p>
        </w:tc>
      </w:tr>
      <w:tr w:rsidR="008C067D" w:rsidRPr="005D0804" w14:paraId="0915292D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87F49" w14:textId="456BD4DE" w:rsidR="008C067D" w:rsidRPr="00BC3CCD" w:rsidRDefault="008C067D" w:rsidP="008C067D">
            <w:pPr>
              <w:widowControl w:val="0"/>
              <w:spacing w:after="0"/>
              <w:rPr>
                <w:rFonts w:ascii="Times New Roman" w:eastAsiaTheme="majorEastAsia" w:hAnsi="Times New Roman" w:cs="Times New Roman"/>
                <w:bCs/>
                <w:i/>
                <w:i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eGFR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(per 1 SD decrease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E125" w14:textId="540E9154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00 (0.68, 1.49) [0.98]</w:t>
            </w:r>
          </w:p>
        </w:tc>
      </w:tr>
      <w:tr w:rsidR="008C067D" w:rsidRPr="005D0804" w14:paraId="5723F9A9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969EF" w14:textId="23A9661C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eGF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AD59" w14:textId="4DEA339C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20 (0.78, 1.85) [0.41]</w:t>
            </w:r>
          </w:p>
        </w:tc>
      </w:tr>
      <w:tr w:rsidR="008C067D" w:rsidRPr="005D0804" w14:paraId="259AEF7D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DA96E" w14:textId="2EAF967F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eGF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9D0D" w14:textId="2CCAB752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43 (0.82, 2.44) [0.21]</w:t>
            </w:r>
          </w:p>
        </w:tc>
      </w:tr>
      <w:tr w:rsidR="008C067D" w:rsidRPr="005D0804" w14:paraId="43E04D92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25A3D" w14:textId="09A774C7" w:rsidR="008C067D" w:rsidRPr="00BC3CCD" w:rsidRDefault="008C067D" w:rsidP="008C067D">
            <w:pPr>
              <w:widowControl w:val="0"/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HDL cholesterol level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(per 1 SD increase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A91B" w14:textId="77E7A1D9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88 (0.66, 1.16) [0.36]</w:t>
            </w:r>
          </w:p>
        </w:tc>
      </w:tr>
      <w:tr w:rsidR="008C067D" w:rsidRPr="005D0804" w14:paraId="335298C0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CAEF0" w14:textId="1EC0C005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HDL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D8F1" w14:textId="0C38F29A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08 (0.75, 1.56) [0.67]</w:t>
            </w:r>
          </w:p>
        </w:tc>
      </w:tr>
      <w:tr w:rsidR="008C067D" w:rsidRPr="005D0804" w14:paraId="480EE260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AD9B1" w14:textId="63213E80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HDL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09E8" w14:textId="7FBFBFA7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2.07 (1.21, 3.54) [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C067D" w:rsidRPr="005D0804" w14:paraId="23EABDC3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F463A" w14:textId="0C8104D5" w:rsidR="008C067D" w:rsidRPr="00BC3CCD" w:rsidRDefault="008C067D" w:rsidP="008C067D">
            <w:pPr>
              <w:widowControl w:val="0"/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LDL cholesterol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(per 1 SD increase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189B" w14:textId="7A287555" w:rsidR="008C067D" w:rsidRPr="00BC3CCD" w:rsidRDefault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19 (0.96, 1.47) [0.12]</w:t>
            </w:r>
          </w:p>
        </w:tc>
      </w:tr>
      <w:tr w:rsidR="008C067D" w:rsidRPr="005D0804" w14:paraId="0B56C17D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EB84E" w14:textId="229C24FA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LDL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79B4" w14:textId="7D2A2DE5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93 (0.70, 1.25) [0.6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C067D" w:rsidRPr="005D0804" w14:paraId="7F1A0A80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99CBF" w14:textId="5D475DAD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LDL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F180B" w14:textId="562F994F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06 (0.67, 1.68) [0.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C067D" w:rsidRPr="005D0804" w14:paraId="0F5AD7FB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1CCA8" w14:textId="2A3C0905" w:rsidR="008C067D" w:rsidRPr="00BC3CCD" w:rsidRDefault="008C067D" w:rsidP="008C067D">
            <w:pPr>
              <w:widowControl w:val="0"/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Triglycerides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(per 1 SD increase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221F" w14:textId="7B1953EC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29 (0.96, 1.73) [0.09]</w:t>
            </w:r>
          </w:p>
        </w:tc>
      </w:tr>
      <w:tr w:rsidR="008C067D" w:rsidRPr="005D0804" w14:paraId="13851612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C6E0F" w14:textId="42FDDEA1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Triglyceride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FFED" w14:textId="15B577FA" w:rsidR="008C067D" w:rsidRPr="00BC3CCD" w:rsidRDefault="008C067D" w:rsidP="008C067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72 (0.51, 1.01) [0.06]</w:t>
            </w:r>
          </w:p>
        </w:tc>
      </w:tr>
      <w:tr w:rsidR="008C067D" w:rsidRPr="005D0804" w14:paraId="36A8835C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C6476" w14:textId="0A0CFC35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Triglyceride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FE5A" w14:textId="6DC87361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66 (0.99, 1.95) [0.0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C067D" w:rsidRPr="005D0804" w14:paraId="3E850E39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9C430E4" w14:textId="77777777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Medication adherenc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6949E2D" w14:textId="77777777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8C067D" w:rsidRPr="005D0804" w14:paraId="66FD27D1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F6D83" w14:textId="069C633B" w:rsidR="008C067D" w:rsidRPr="00BC3CCD" w:rsidRDefault="008C067D" w:rsidP="008C067D">
            <w:pPr>
              <w:adjustRightInd w:val="0"/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Adherence level of antihypertensive medication (Ref: High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F508" w14:textId="77777777" w:rsidR="008C067D" w:rsidRPr="00BC3CCD" w:rsidRDefault="008C067D" w:rsidP="008C067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8C067D" w:rsidRPr="005D0804" w14:paraId="5005BEE5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D7D0E" w14:textId="77777777" w:rsidR="008C067D" w:rsidRPr="00BC3CCD" w:rsidRDefault="008C067D" w:rsidP="008C067D">
            <w:pPr>
              <w:adjustRightInd w:val="0"/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 Medium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4CCA" w14:textId="3DFF4DF8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73 (0.47, 1.14) [0.16]</w:t>
            </w:r>
          </w:p>
        </w:tc>
      </w:tr>
      <w:tr w:rsidR="008C067D" w:rsidRPr="005D0804" w14:paraId="7E24C5A5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9250C" w14:textId="79CD9254" w:rsidR="008C067D" w:rsidRPr="00BC3CCD" w:rsidRDefault="008C067D" w:rsidP="008C067D">
            <w:pPr>
              <w:adjustRightInd w:val="0"/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 Low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E645" w14:textId="065EF525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54 (1.01, 2.34) [0.04]</w:t>
            </w:r>
          </w:p>
        </w:tc>
      </w:tr>
      <w:tr w:rsidR="008C067D" w:rsidRPr="005D0804" w14:paraId="64166861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F5050" w14:textId="7977D369" w:rsidR="008C067D" w:rsidRPr="00BC3CCD" w:rsidRDefault="008C067D" w:rsidP="008C067D">
            <w:pPr>
              <w:adjustRightInd w:val="0"/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Medium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F331" w14:textId="03EF3BF3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99 (1.05, 3.76) [0.03]</w:t>
            </w:r>
          </w:p>
        </w:tc>
      </w:tr>
      <w:tr w:rsidR="008C067D" w:rsidRPr="005D0804" w14:paraId="2C59BACE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F3950" w14:textId="7CE08CF8" w:rsidR="008C067D" w:rsidRPr="00BC3CCD" w:rsidRDefault="008C067D" w:rsidP="008C067D">
            <w:pPr>
              <w:adjustRightInd w:val="0"/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Low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6975E" w14:textId="0BDB92E7" w:rsidR="008C067D" w:rsidRPr="00BC3CCD" w:rsidRDefault="008C067D" w:rsidP="008C067D">
            <w:pPr>
              <w:keepNext/>
              <w:keepLines/>
              <w:spacing w:after="0"/>
              <w:jc w:val="center"/>
              <w:outlineLvl w:val="7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91 (0.51, 1.64) [0.76]</w:t>
            </w:r>
          </w:p>
        </w:tc>
      </w:tr>
      <w:tr w:rsidR="008C067D" w:rsidRPr="005D0804" w14:paraId="3CA72EBF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03985" w14:textId="4D37CAD6" w:rsidR="008C067D" w:rsidRPr="00BC3CCD" w:rsidRDefault="008C067D" w:rsidP="008C067D">
            <w:pPr>
              <w:adjustRightInd w:val="0"/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Medium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5E22" w14:textId="019F4F2F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05 (0.41, 2.69) [0.9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C067D" w:rsidRPr="005D0804" w14:paraId="2D7449BE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91A8B" w14:textId="2A700FD4" w:rsidR="008C067D" w:rsidRPr="00BC3CCD" w:rsidRDefault="008C067D" w:rsidP="008C067D">
            <w:pPr>
              <w:adjustRightInd w:val="0"/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Low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396F" w14:textId="57AD7871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22 (0.53, 2.80) [0.6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C067D" w:rsidRPr="005D0804" w14:paraId="25862DD2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DBF96" w14:textId="77777777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Currently on statins (Ref: Not currently on statin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B4DC" w14:textId="34F27400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55 (0.36, 0.83) [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C067D" w:rsidRPr="005D0804" w14:paraId="01EC6AEB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89939" w14:textId="36F7FAC4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Bangladesh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Currently on statin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E192" w14:textId="5458E6FC" w:rsidR="008C067D" w:rsidRPr="00BC3CCD" w:rsidRDefault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38 (0.47, 4.08) [0.5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C067D" w:rsidRPr="005D0804" w14:paraId="3D543EEB" w14:textId="77777777" w:rsidTr="003D5B29">
        <w:trPr>
          <w:trHeight w:val="288"/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E7AC8" w14:textId="56A3DEB7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Pakistan </w:t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sym w:font="Symbol" w:char="F0B4"/>
            </w: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Currently on statin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3A74" w14:textId="71A23A38" w:rsidR="008C067D" w:rsidRPr="00BC3CCD" w:rsidRDefault="008C067D" w:rsidP="008C067D">
            <w:pPr>
              <w:keepNext/>
              <w:keepLines/>
              <w:spacing w:after="0"/>
              <w:jc w:val="center"/>
              <w:outlineLvl w:val="7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19 (0.28, 5.02) [0.8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C067D" w:rsidRPr="005D0804" w14:paraId="58B4E0BF" w14:textId="77777777" w:rsidTr="003D5B29">
        <w:trPr>
          <w:trHeight w:val="288"/>
          <w:jc w:val="center"/>
        </w:trPr>
        <w:tc>
          <w:tcPr>
            <w:tcW w:w="4888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3FEA1D9" w14:textId="77777777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lastRenderedPageBreak/>
              <w:t>Other characteristics</w:t>
            </w:r>
          </w:p>
        </w:tc>
        <w:tc>
          <w:tcPr>
            <w:tcW w:w="2042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A93F1ED" w14:textId="77777777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8C067D" w:rsidRPr="005D0804" w14:paraId="0C86B6B7" w14:textId="77777777" w:rsidTr="003D5B29">
        <w:trPr>
          <w:trHeight w:val="288"/>
          <w:jc w:val="center"/>
        </w:trPr>
        <w:tc>
          <w:tcPr>
            <w:tcW w:w="48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1EDC73" w14:textId="26106AA7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Age </w:t>
            </w:r>
            <w:r w:rsidRPr="00BC3CCD">
              <w:rPr>
                <w:rFonts w:ascii="Times New Roman" w:hAnsi="Times New Roman" w:cs="Times New Roman"/>
                <w:sz w:val="16"/>
                <w:szCs w:val="16"/>
                <w:lang w:val="en-SG" w:eastAsia="en-SG"/>
              </w:rPr>
              <w:t>(per 1 SD increase)</w:t>
            </w:r>
          </w:p>
        </w:tc>
        <w:tc>
          <w:tcPr>
            <w:tcW w:w="2042" w:type="dxa"/>
            <w:tcBorders>
              <w:left w:val="nil"/>
              <w:right w:val="nil"/>
            </w:tcBorders>
            <w:vAlign w:val="center"/>
          </w:tcPr>
          <w:p w14:paraId="70FBF22E" w14:textId="77A06D07" w:rsidR="008C067D" w:rsidRPr="00BC3CCD" w:rsidRDefault="008C067D" w:rsidP="008C067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92 (0.78, 1.08) [0.3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5D0804" w:rsidRPr="005D0804" w14:paraId="400AE4AD" w14:textId="77777777" w:rsidTr="003D5B29">
        <w:trPr>
          <w:trHeight w:val="288"/>
          <w:jc w:val="center"/>
        </w:trPr>
        <w:tc>
          <w:tcPr>
            <w:tcW w:w="48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1C4274" w14:textId="77777777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Male (Ref: Female)</w:t>
            </w:r>
          </w:p>
        </w:tc>
        <w:tc>
          <w:tcPr>
            <w:tcW w:w="2042" w:type="dxa"/>
            <w:tcBorders>
              <w:left w:val="nil"/>
              <w:right w:val="nil"/>
            </w:tcBorders>
            <w:vAlign w:val="center"/>
          </w:tcPr>
          <w:p w14:paraId="022E29EC" w14:textId="60839AF4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1.05 (0.74, 1.49) [0.7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5D0804" w:rsidRPr="005D0804" w14:paraId="1CF163A8" w14:textId="77777777" w:rsidTr="003D5B29">
        <w:trPr>
          <w:trHeight w:val="288"/>
          <w:jc w:val="center"/>
        </w:trPr>
        <w:tc>
          <w:tcPr>
            <w:tcW w:w="48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F3A58D" w14:textId="5374A53D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>Country (Ref: Sri Lanka)</w:t>
            </w:r>
          </w:p>
        </w:tc>
        <w:tc>
          <w:tcPr>
            <w:tcW w:w="2042" w:type="dxa"/>
            <w:tcBorders>
              <w:left w:val="nil"/>
              <w:right w:val="nil"/>
            </w:tcBorders>
            <w:vAlign w:val="center"/>
          </w:tcPr>
          <w:p w14:paraId="2A2307DD" w14:textId="77777777" w:rsidR="008C067D" w:rsidRPr="00BC3CCD" w:rsidRDefault="008C067D" w:rsidP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0804" w:rsidRPr="005D0804" w14:paraId="3F823623" w14:textId="77777777" w:rsidTr="003D5B29">
        <w:trPr>
          <w:trHeight w:val="288"/>
          <w:jc w:val="center"/>
        </w:trPr>
        <w:tc>
          <w:tcPr>
            <w:tcW w:w="48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88EA9C" w14:textId="21687C48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Bangladesh</w:t>
            </w:r>
          </w:p>
        </w:tc>
        <w:tc>
          <w:tcPr>
            <w:tcW w:w="2042" w:type="dxa"/>
            <w:tcBorders>
              <w:left w:val="nil"/>
              <w:right w:val="nil"/>
            </w:tcBorders>
            <w:vAlign w:val="center"/>
          </w:tcPr>
          <w:p w14:paraId="669D66EB" w14:textId="33DC74C2" w:rsidR="008C067D" w:rsidRPr="00BC3CCD" w:rsidRDefault="008C067D" w:rsidP="008C067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12 (0.03, 0.51) [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35C4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5D0804" w:rsidRPr="005D0804" w14:paraId="6ED3E5B3" w14:textId="77777777" w:rsidTr="003D5B29">
        <w:trPr>
          <w:trHeight w:val="288"/>
          <w:jc w:val="center"/>
        </w:trPr>
        <w:tc>
          <w:tcPr>
            <w:tcW w:w="4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3C4B8" w14:textId="478DD8E2" w:rsidR="008C067D" w:rsidRPr="00BC3CCD" w:rsidRDefault="008C067D" w:rsidP="008C067D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</w:pPr>
            <w:r w:rsidRPr="00BC3CCD">
              <w:rPr>
                <w:rFonts w:ascii="Times New Roman" w:hAnsi="Times New Roman" w:cs="Times New Roman"/>
                <w:bCs/>
                <w:sz w:val="16"/>
                <w:szCs w:val="16"/>
                <w:lang w:eastAsia="en-SG"/>
              </w:rPr>
              <w:t xml:space="preserve">     Pakistan</w:t>
            </w:r>
          </w:p>
        </w:tc>
        <w:tc>
          <w:tcPr>
            <w:tcW w:w="20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7E7ED0" w14:textId="2B780275" w:rsidR="008C067D" w:rsidRPr="00BC3CCD" w:rsidRDefault="008C067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CCD">
              <w:rPr>
                <w:rFonts w:ascii="Times New Roman" w:hAnsi="Times New Roman" w:cs="Times New Roman"/>
                <w:sz w:val="16"/>
                <w:szCs w:val="16"/>
              </w:rPr>
              <w:t>0.86 (0.16, 4.49) [0.86]</w:t>
            </w:r>
          </w:p>
        </w:tc>
      </w:tr>
    </w:tbl>
    <w:p w14:paraId="521FFE3C" w14:textId="77777777" w:rsidR="00995298" w:rsidRPr="00046DCB" w:rsidRDefault="00995298" w:rsidP="00995298">
      <w:pPr>
        <w:rPr>
          <w:rFonts w:ascii="Times New Roman" w:hAnsi="Times New Roman" w:cs="Times New Roman"/>
          <w:sz w:val="16"/>
          <w:szCs w:val="16"/>
        </w:rPr>
      </w:pPr>
    </w:p>
    <w:p w14:paraId="3C73399B" w14:textId="77777777" w:rsidR="00DB0E0B" w:rsidRDefault="00DB0E0B" w:rsidP="00586FC0">
      <w:pPr>
        <w:ind w:right="29"/>
        <w:rPr>
          <w:rFonts w:ascii="Times New Roman" w:hAnsi="Times New Roman" w:cs="Times New Roman"/>
          <w:sz w:val="20"/>
          <w:szCs w:val="20"/>
        </w:rPr>
      </w:pPr>
      <w:r w:rsidRPr="00046DCB">
        <w:rPr>
          <w:rFonts w:ascii="Times New Roman" w:hAnsi="Times New Roman" w:cs="Times New Roman"/>
          <w:sz w:val="20"/>
          <w:szCs w:val="20"/>
        </w:rPr>
        <w:t>CI Confidence interval; Ref Reference; ACR albumin-to-creatinine ratio; eGFR Estimated glomerular filtration rate; HDL High-density lipoprotein; LDL Low-density lipoprotei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0B16C04" w14:textId="4EB6924B" w:rsidR="00155AFE" w:rsidRDefault="00995298" w:rsidP="00586FC0">
      <w:pPr>
        <w:ind w:right="29"/>
        <w:rPr>
          <w:rFonts w:ascii="Times New Roman" w:hAnsi="Times New Roman" w:cs="Times New Roman"/>
          <w:sz w:val="20"/>
          <w:szCs w:val="20"/>
        </w:rPr>
      </w:pPr>
      <w:r w:rsidRPr="00046DCB">
        <w:rPr>
          <w:rFonts w:ascii="Times New Roman" w:hAnsi="Times New Roman" w:cs="Times New Roman"/>
          <w:sz w:val="20"/>
          <w:szCs w:val="20"/>
        </w:rPr>
        <w:t xml:space="preserve">Participant characteristics are defined in the methods section. Waist circumference, 24-hrs sodium level, </w:t>
      </w:r>
      <w:r w:rsidR="00DB0E0B">
        <w:rPr>
          <w:rFonts w:ascii="Times New Roman" w:hAnsi="Times New Roman" w:cs="Times New Roman"/>
          <w:sz w:val="20"/>
          <w:szCs w:val="20"/>
        </w:rPr>
        <w:t xml:space="preserve">international </w:t>
      </w:r>
      <w:r w:rsidR="00A14E94">
        <w:rPr>
          <w:rFonts w:ascii="Times New Roman" w:hAnsi="Times New Roman" w:cs="Times New Roman"/>
          <w:sz w:val="20"/>
          <w:szCs w:val="20"/>
        </w:rPr>
        <w:t>wealth</w:t>
      </w:r>
      <w:r w:rsidRPr="00046DCB">
        <w:rPr>
          <w:rFonts w:ascii="Times New Roman" w:hAnsi="Times New Roman" w:cs="Times New Roman"/>
          <w:sz w:val="20"/>
          <w:szCs w:val="20"/>
        </w:rPr>
        <w:t xml:space="preserve"> index, Log urine spot albumin-to-creatinine ratio, fasting </w:t>
      </w:r>
      <w:r w:rsidR="007D72ED">
        <w:rPr>
          <w:rFonts w:ascii="Times New Roman" w:hAnsi="Times New Roman" w:cs="Times New Roman"/>
          <w:sz w:val="20"/>
          <w:szCs w:val="20"/>
        </w:rPr>
        <w:t>plasma glucose</w:t>
      </w:r>
      <w:r w:rsidRPr="00046DCB">
        <w:rPr>
          <w:rFonts w:ascii="Times New Roman" w:hAnsi="Times New Roman" w:cs="Times New Roman"/>
          <w:sz w:val="20"/>
          <w:szCs w:val="20"/>
        </w:rPr>
        <w:t xml:space="preserve"> level, eGFR, HDL cholesterol level, LDL cholesterol level, triglycerides level, and age are presented as z-score standardized for mean and standard deviation. </w:t>
      </w:r>
    </w:p>
    <w:p w14:paraId="7311FF93" w14:textId="148694F4" w:rsidR="00155AFE" w:rsidRDefault="00155AFE" w:rsidP="00586FC0">
      <w:pPr>
        <w:ind w:right="29"/>
        <w:rPr>
          <w:rFonts w:ascii="Times New Roman" w:hAnsi="Times New Roman" w:cs="Times New Roman"/>
          <w:sz w:val="20"/>
          <w:szCs w:val="20"/>
        </w:rPr>
      </w:pPr>
    </w:p>
    <w:p w14:paraId="0A0D1382" w14:textId="32B224EA" w:rsidR="00155AFE" w:rsidRDefault="00155AFE" w:rsidP="00586FC0">
      <w:pPr>
        <w:ind w:right="29"/>
        <w:rPr>
          <w:rFonts w:ascii="Times New Roman" w:hAnsi="Times New Roman" w:cs="Times New Roman"/>
          <w:sz w:val="20"/>
          <w:szCs w:val="20"/>
        </w:rPr>
      </w:pPr>
    </w:p>
    <w:p w14:paraId="773EF1CE" w14:textId="44CF7302" w:rsidR="00155AFE" w:rsidRDefault="00155AFE" w:rsidP="00586FC0">
      <w:pPr>
        <w:ind w:right="29"/>
        <w:rPr>
          <w:rFonts w:ascii="Times New Roman" w:hAnsi="Times New Roman" w:cs="Times New Roman"/>
          <w:sz w:val="20"/>
          <w:szCs w:val="20"/>
        </w:rPr>
      </w:pPr>
    </w:p>
    <w:p w14:paraId="657BE146" w14:textId="5C7E3A8E" w:rsidR="00155AFE" w:rsidRDefault="00155AFE" w:rsidP="00586FC0">
      <w:pPr>
        <w:ind w:right="29"/>
        <w:rPr>
          <w:rFonts w:ascii="Times New Roman" w:hAnsi="Times New Roman" w:cs="Times New Roman"/>
          <w:sz w:val="20"/>
          <w:szCs w:val="20"/>
        </w:rPr>
      </w:pPr>
    </w:p>
    <w:p w14:paraId="71994AA6" w14:textId="20D1C62E" w:rsidR="00155AFE" w:rsidRDefault="00155AFE" w:rsidP="00586FC0">
      <w:pPr>
        <w:ind w:right="29"/>
        <w:rPr>
          <w:rFonts w:ascii="Times New Roman" w:hAnsi="Times New Roman" w:cs="Times New Roman"/>
          <w:sz w:val="20"/>
          <w:szCs w:val="20"/>
        </w:rPr>
      </w:pPr>
    </w:p>
    <w:p w14:paraId="2AACA090" w14:textId="3B988396" w:rsidR="00155AFE" w:rsidRDefault="00155AFE" w:rsidP="00586FC0">
      <w:pPr>
        <w:ind w:right="29"/>
        <w:rPr>
          <w:rFonts w:ascii="Times New Roman" w:hAnsi="Times New Roman" w:cs="Times New Roman"/>
          <w:sz w:val="20"/>
          <w:szCs w:val="20"/>
        </w:rPr>
      </w:pPr>
    </w:p>
    <w:p w14:paraId="64FCF213" w14:textId="56DFA1E9" w:rsidR="00155AFE" w:rsidRDefault="00155AFE" w:rsidP="00586FC0">
      <w:pPr>
        <w:ind w:right="29"/>
        <w:rPr>
          <w:rFonts w:ascii="Times New Roman" w:hAnsi="Times New Roman" w:cs="Times New Roman"/>
          <w:sz w:val="20"/>
          <w:szCs w:val="20"/>
        </w:rPr>
      </w:pPr>
    </w:p>
    <w:p w14:paraId="5C534DC5" w14:textId="02DB6E83" w:rsidR="00155AFE" w:rsidRDefault="00155AFE" w:rsidP="00586FC0">
      <w:pPr>
        <w:ind w:right="29"/>
        <w:rPr>
          <w:rFonts w:ascii="Times New Roman" w:hAnsi="Times New Roman" w:cs="Times New Roman"/>
          <w:sz w:val="20"/>
          <w:szCs w:val="20"/>
        </w:rPr>
      </w:pPr>
    </w:p>
    <w:p w14:paraId="372B594E" w14:textId="150DC448" w:rsidR="00155AFE" w:rsidRDefault="00155AFE" w:rsidP="00586FC0">
      <w:pPr>
        <w:ind w:right="29"/>
        <w:rPr>
          <w:rFonts w:ascii="Times New Roman" w:hAnsi="Times New Roman" w:cs="Times New Roman"/>
          <w:sz w:val="20"/>
          <w:szCs w:val="20"/>
        </w:rPr>
      </w:pPr>
    </w:p>
    <w:p w14:paraId="4C2FB873" w14:textId="5DC3F9C1" w:rsidR="00155AFE" w:rsidRDefault="00155AFE" w:rsidP="00586FC0">
      <w:pPr>
        <w:ind w:right="29"/>
        <w:rPr>
          <w:rFonts w:ascii="Times New Roman" w:hAnsi="Times New Roman" w:cs="Times New Roman"/>
          <w:sz w:val="20"/>
          <w:szCs w:val="20"/>
        </w:rPr>
      </w:pPr>
    </w:p>
    <w:p w14:paraId="4251431F" w14:textId="4288C637" w:rsidR="00155AFE" w:rsidRDefault="00155AFE" w:rsidP="00586FC0">
      <w:pPr>
        <w:ind w:right="29"/>
        <w:rPr>
          <w:rFonts w:ascii="Times New Roman" w:hAnsi="Times New Roman" w:cs="Times New Roman"/>
          <w:sz w:val="20"/>
          <w:szCs w:val="20"/>
        </w:rPr>
      </w:pPr>
    </w:p>
    <w:p w14:paraId="1429108A" w14:textId="066C2879" w:rsidR="00155AFE" w:rsidRDefault="00155AFE" w:rsidP="00586FC0">
      <w:pPr>
        <w:ind w:right="29"/>
        <w:rPr>
          <w:rFonts w:ascii="Times New Roman" w:hAnsi="Times New Roman" w:cs="Times New Roman"/>
          <w:sz w:val="20"/>
          <w:szCs w:val="20"/>
        </w:rPr>
      </w:pPr>
    </w:p>
    <w:p w14:paraId="7E594F1E" w14:textId="7942F138" w:rsidR="00155AFE" w:rsidRDefault="00155AFE" w:rsidP="00586FC0">
      <w:pPr>
        <w:ind w:right="29"/>
        <w:rPr>
          <w:rFonts w:ascii="Times New Roman" w:hAnsi="Times New Roman" w:cs="Times New Roman"/>
          <w:sz w:val="20"/>
          <w:szCs w:val="20"/>
        </w:rPr>
      </w:pPr>
    </w:p>
    <w:p w14:paraId="182CF3A6" w14:textId="0F8BE187" w:rsidR="002E1D1D" w:rsidRDefault="002E1D1D" w:rsidP="00586FC0">
      <w:pPr>
        <w:ind w:right="29"/>
        <w:rPr>
          <w:rFonts w:ascii="Times New Roman" w:hAnsi="Times New Roman" w:cs="Times New Roman"/>
          <w:sz w:val="20"/>
          <w:szCs w:val="20"/>
        </w:rPr>
      </w:pPr>
    </w:p>
    <w:p w14:paraId="0457B0B1" w14:textId="33223611" w:rsidR="002E1D1D" w:rsidRDefault="002E1D1D" w:rsidP="00586FC0">
      <w:pPr>
        <w:ind w:right="29"/>
        <w:rPr>
          <w:rFonts w:ascii="Times New Roman" w:hAnsi="Times New Roman" w:cs="Times New Roman"/>
          <w:sz w:val="20"/>
          <w:szCs w:val="20"/>
        </w:rPr>
      </w:pPr>
    </w:p>
    <w:p w14:paraId="4280F3C1" w14:textId="68141B30" w:rsidR="002E1D1D" w:rsidRDefault="002E1D1D" w:rsidP="00586FC0">
      <w:pPr>
        <w:ind w:right="29"/>
        <w:rPr>
          <w:rFonts w:ascii="Times New Roman" w:hAnsi="Times New Roman" w:cs="Times New Roman"/>
          <w:sz w:val="20"/>
          <w:szCs w:val="20"/>
        </w:rPr>
      </w:pPr>
    </w:p>
    <w:p w14:paraId="6663E5BD" w14:textId="217173AE" w:rsidR="002E1D1D" w:rsidRDefault="002E1D1D" w:rsidP="00586FC0">
      <w:pPr>
        <w:ind w:right="29"/>
        <w:rPr>
          <w:rFonts w:ascii="Times New Roman" w:hAnsi="Times New Roman" w:cs="Times New Roman"/>
          <w:sz w:val="20"/>
          <w:szCs w:val="20"/>
        </w:rPr>
      </w:pPr>
    </w:p>
    <w:p w14:paraId="186FA2E5" w14:textId="0DC8E603" w:rsidR="002E1D1D" w:rsidRDefault="002E1D1D" w:rsidP="00586FC0">
      <w:pPr>
        <w:ind w:right="29"/>
        <w:rPr>
          <w:rFonts w:ascii="Times New Roman" w:hAnsi="Times New Roman" w:cs="Times New Roman"/>
          <w:sz w:val="20"/>
          <w:szCs w:val="20"/>
        </w:rPr>
      </w:pPr>
    </w:p>
    <w:p w14:paraId="6F2CCB1E" w14:textId="2479296C" w:rsidR="002E1D1D" w:rsidRDefault="002E1D1D" w:rsidP="00586FC0">
      <w:pPr>
        <w:ind w:right="29"/>
        <w:rPr>
          <w:rFonts w:ascii="Times New Roman" w:hAnsi="Times New Roman" w:cs="Times New Roman"/>
          <w:sz w:val="20"/>
          <w:szCs w:val="20"/>
        </w:rPr>
      </w:pPr>
    </w:p>
    <w:p w14:paraId="5736E0E3" w14:textId="6F5E3755" w:rsidR="002E1D1D" w:rsidRDefault="002E1D1D" w:rsidP="00586FC0">
      <w:pPr>
        <w:ind w:right="29"/>
        <w:rPr>
          <w:rFonts w:ascii="Times New Roman" w:hAnsi="Times New Roman" w:cs="Times New Roman"/>
          <w:sz w:val="20"/>
          <w:szCs w:val="20"/>
        </w:rPr>
      </w:pPr>
    </w:p>
    <w:p w14:paraId="0C7DB40A" w14:textId="4D70965C" w:rsidR="002E1D1D" w:rsidRDefault="002E1D1D" w:rsidP="00586FC0">
      <w:pPr>
        <w:ind w:right="29"/>
        <w:rPr>
          <w:rFonts w:ascii="Times New Roman" w:hAnsi="Times New Roman" w:cs="Times New Roman"/>
          <w:sz w:val="20"/>
          <w:szCs w:val="20"/>
        </w:rPr>
      </w:pPr>
    </w:p>
    <w:p w14:paraId="73452022" w14:textId="77777777" w:rsidR="002E1D1D" w:rsidRDefault="002E1D1D" w:rsidP="00586FC0">
      <w:pPr>
        <w:ind w:right="29"/>
        <w:rPr>
          <w:rFonts w:ascii="Times New Roman" w:hAnsi="Times New Roman" w:cs="Times New Roman"/>
          <w:sz w:val="20"/>
          <w:szCs w:val="20"/>
        </w:rPr>
      </w:pPr>
    </w:p>
    <w:p w14:paraId="45F51B30" w14:textId="74AF82A5" w:rsidR="00155AFE" w:rsidRPr="0088444F" w:rsidRDefault="00155AFE" w:rsidP="00155AF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340874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</w:pPr>
    </w:p>
    <w:p w14:paraId="05BBCA88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</w:pPr>
    </w:p>
    <w:p w14:paraId="39E9ABD6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</w:pPr>
    </w:p>
    <w:p w14:paraId="166A1791" w14:textId="67622521" w:rsidR="00820A15" w:rsidRDefault="00962730" w:rsidP="00820A15">
      <w:pPr>
        <w:rPr>
          <w:rFonts w:ascii="Times" w:hAnsi="Times" w:cs="Times"/>
          <w:b/>
          <w:bCs/>
          <w:sz w:val="20"/>
          <w:szCs w:val="20"/>
        </w:rPr>
      </w:pPr>
      <w:r>
        <w:rPr>
          <w:rFonts w:ascii="Times" w:hAnsi="Times" w:cs="Times"/>
          <w:b/>
          <w:bCs/>
          <w:sz w:val="20"/>
          <w:szCs w:val="20"/>
        </w:rPr>
        <w:t>Appendix Table 3</w:t>
      </w:r>
      <w:r w:rsidR="00820A15" w:rsidRPr="00A22959">
        <w:rPr>
          <w:rFonts w:ascii="Times" w:hAnsi="Times" w:cs="Times"/>
          <w:b/>
          <w:bCs/>
          <w:sz w:val="20"/>
          <w:szCs w:val="20"/>
        </w:rPr>
        <w:t xml:space="preserve">. </w:t>
      </w:r>
      <w:r>
        <w:rPr>
          <w:rFonts w:ascii="Times" w:hAnsi="Times" w:cs="Times"/>
          <w:b/>
          <w:bCs/>
          <w:sz w:val="20"/>
          <w:szCs w:val="20"/>
        </w:rPr>
        <w:t>Proportion</w:t>
      </w:r>
      <w:bookmarkStart w:id="0" w:name="_GoBack"/>
      <w:bookmarkEnd w:id="0"/>
      <w:r w:rsidR="00820A15" w:rsidRPr="00155AFE">
        <w:rPr>
          <w:rFonts w:ascii="Times" w:hAnsi="Times" w:cs="Times"/>
          <w:b/>
          <w:bCs/>
          <w:sz w:val="20"/>
          <w:szCs w:val="20"/>
        </w:rPr>
        <w:t xml:space="preserve"> </w:t>
      </w:r>
      <w:r w:rsidR="00820A15">
        <w:rPr>
          <w:rFonts w:ascii="Times" w:hAnsi="Times" w:cs="Times"/>
          <w:b/>
          <w:bCs/>
          <w:sz w:val="20"/>
          <w:szCs w:val="20"/>
        </w:rPr>
        <w:t>with u</w:t>
      </w:r>
      <w:r w:rsidR="00820A15" w:rsidRPr="00155AFE">
        <w:rPr>
          <w:rFonts w:ascii="Times" w:hAnsi="Times" w:cs="Times"/>
          <w:b/>
          <w:bCs/>
          <w:sz w:val="20"/>
          <w:szCs w:val="20"/>
        </w:rPr>
        <w:t xml:space="preserve">ncontrolled </w:t>
      </w:r>
      <w:r w:rsidR="00820A15">
        <w:rPr>
          <w:rFonts w:ascii="Times" w:hAnsi="Times" w:cs="Times"/>
          <w:b/>
          <w:bCs/>
          <w:sz w:val="20"/>
          <w:szCs w:val="20"/>
        </w:rPr>
        <w:t>blood pressure</w:t>
      </w:r>
      <w:r w:rsidR="00820A15" w:rsidRPr="00155AFE">
        <w:rPr>
          <w:rFonts w:ascii="Times" w:hAnsi="Times" w:cs="Times"/>
          <w:b/>
          <w:bCs/>
          <w:sz w:val="20"/>
          <w:szCs w:val="20"/>
        </w:rPr>
        <w:t xml:space="preserve"> </w:t>
      </w:r>
      <w:r w:rsidR="00820A15">
        <w:rPr>
          <w:rFonts w:ascii="Times" w:hAnsi="Times" w:cs="Times"/>
          <w:b/>
          <w:bCs/>
          <w:sz w:val="20"/>
          <w:szCs w:val="20"/>
        </w:rPr>
        <w:t>among t</w:t>
      </w:r>
      <w:r w:rsidR="00820A15" w:rsidRPr="00155AFE">
        <w:rPr>
          <w:rFonts w:ascii="Times" w:hAnsi="Times" w:cs="Times"/>
          <w:b/>
          <w:bCs/>
          <w:sz w:val="20"/>
          <w:szCs w:val="20"/>
        </w:rPr>
        <w:t xml:space="preserve">hose </w:t>
      </w:r>
      <w:r w:rsidR="00820A15">
        <w:rPr>
          <w:rFonts w:ascii="Times" w:hAnsi="Times" w:cs="Times"/>
          <w:b/>
          <w:bCs/>
          <w:sz w:val="20"/>
          <w:szCs w:val="20"/>
        </w:rPr>
        <w:t>w</w:t>
      </w:r>
      <w:r w:rsidR="00820A15" w:rsidRPr="00155AFE">
        <w:rPr>
          <w:rFonts w:ascii="Times" w:hAnsi="Times" w:cs="Times"/>
          <w:b/>
          <w:bCs/>
          <w:sz w:val="20"/>
          <w:szCs w:val="20"/>
        </w:rPr>
        <w:t xml:space="preserve">ith </w:t>
      </w:r>
      <w:r w:rsidR="00820A15">
        <w:rPr>
          <w:rFonts w:ascii="Times" w:hAnsi="Times" w:cs="Times"/>
          <w:b/>
          <w:bCs/>
          <w:sz w:val="20"/>
          <w:szCs w:val="20"/>
        </w:rPr>
        <w:t>t</w:t>
      </w:r>
      <w:r w:rsidR="00820A15" w:rsidRPr="00155AFE">
        <w:rPr>
          <w:rFonts w:ascii="Times" w:hAnsi="Times" w:cs="Times"/>
          <w:b/>
          <w:bCs/>
          <w:sz w:val="20"/>
          <w:szCs w:val="20"/>
        </w:rPr>
        <w:t xml:space="preserve">reated </w:t>
      </w:r>
      <w:r w:rsidR="00820A15">
        <w:rPr>
          <w:rFonts w:ascii="Times" w:hAnsi="Times" w:cs="Times"/>
          <w:b/>
          <w:bCs/>
          <w:sz w:val="20"/>
          <w:szCs w:val="20"/>
        </w:rPr>
        <w:t>h</w:t>
      </w:r>
      <w:r w:rsidR="00820A15" w:rsidRPr="00155AFE">
        <w:rPr>
          <w:rFonts w:ascii="Times" w:hAnsi="Times" w:cs="Times"/>
          <w:b/>
          <w:bCs/>
          <w:sz w:val="20"/>
          <w:szCs w:val="20"/>
        </w:rPr>
        <w:t>ypertension</w:t>
      </w:r>
      <w:r w:rsidR="00820A15">
        <w:rPr>
          <w:rFonts w:ascii="Times" w:hAnsi="Times" w:cs="Times"/>
          <w:b/>
          <w:bCs/>
          <w:sz w:val="20"/>
          <w:szCs w:val="20"/>
        </w:rPr>
        <w:t xml:space="preserve"> by cluster distan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5"/>
        <w:gridCol w:w="2394"/>
        <w:gridCol w:w="2394"/>
        <w:gridCol w:w="2394"/>
      </w:tblGrid>
      <w:tr w:rsidR="00820A15" w:rsidRPr="002E1D1D" w14:paraId="7D22B2A6" w14:textId="77777777" w:rsidTr="002C7172">
        <w:tc>
          <w:tcPr>
            <w:tcW w:w="1425" w:type="dxa"/>
            <w:vMerge w:val="restart"/>
            <w:tcBorders>
              <w:top w:val="single" w:sz="4" w:space="0" w:color="auto"/>
            </w:tcBorders>
            <w:vAlign w:val="bottom"/>
          </w:tcPr>
          <w:p w14:paraId="7F16D789" w14:textId="77777777" w:rsidR="00820A15" w:rsidRPr="00820A15" w:rsidRDefault="00820A15" w:rsidP="002C71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820A15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Cluster distance</w:t>
            </w:r>
          </w:p>
        </w:tc>
        <w:tc>
          <w:tcPr>
            <w:tcW w:w="71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579603" w14:textId="77777777" w:rsidR="00820A15" w:rsidRPr="00820A15" w:rsidRDefault="00820A15" w:rsidP="002C71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820A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</w:rPr>
              <w:t>Number of uncontrolled hypertensive patients/Cluster size (%)</w:t>
            </w:r>
          </w:p>
        </w:tc>
      </w:tr>
      <w:tr w:rsidR="00820A15" w:rsidRPr="002E1D1D" w14:paraId="04888E10" w14:textId="77777777" w:rsidTr="002C7172">
        <w:tc>
          <w:tcPr>
            <w:tcW w:w="1425" w:type="dxa"/>
            <w:vMerge/>
            <w:tcBorders>
              <w:bottom w:val="single" w:sz="4" w:space="0" w:color="auto"/>
            </w:tcBorders>
          </w:tcPr>
          <w:p w14:paraId="372C8809" w14:textId="77777777" w:rsidR="00820A15" w:rsidRPr="00820A15" w:rsidRDefault="00820A15" w:rsidP="002C7172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6B9351" w14:textId="77777777" w:rsidR="00820A15" w:rsidRPr="00820A15" w:rsidRDefault="00820A15" w:rsidP="002C71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820A15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Bangladesh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FF604B" w14:textId="77777777" w:rsidR="00820A15" w:rsidRPr="00820A15" w:rsidRDefault="00820A15" w:rsidP="002C71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820A15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Pakistan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1DFD3A" w14:textId="77777777" w:rsidR="00820A15" w:rsidRPr="00820A15" w:rsidRDefault="00820A15" w:rsidP="002C71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820A15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Sri Lanka</w:t>
            </w:r>
          </w:p>
        </w:tc>
      </w:tr>
      <w:tr w:rsidR="00820A15" w:rsidRPr="002E1D1D" w14:paraId="6995A472" w14:textId="77777777" w:rsidTr="002C7172">
        <w:tc>
          <w:tcPr>
            <w:tcW w:w="1425" w:type="dxa"/>
            <w:tcBorders>
              <w:top w:val="single" w:sz="4" w:space="0" w:color="auto"/>
            </w:tcBorders>
          </w:tcPr>
          <w:p w14:paraId="05BEB62F" w14:textId="77777777" w:rsidR="00820A15" w:rsidRPr="00820A15" w:rsidRDefault="00820A15" w:rsidP="002C7172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820A15">
              <w:rPr>
                <w:rFonts w:ascii="Times New Roman" w:hAnsi="Times New Roman" w:cs="Times New Roman"/>
                <w:bCs/>
                <w:sz w:val="20"/>
                <w:szCs w:val="16"/>
              </w:rPr>
              <w:t>Far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bottom"/>
          </w:tcPr>
          <w:p w14:paraId="005FEFA9" w14:textId="77777777" w:rsidR="00820A15" w:rsidRPr="00820A15" w:rsidRDefault="00820A15" w:rsidP="002C7172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820A15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48/270 (54.8)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bottom"/>
          </w:tcPr>
          <w:p w14:paraId="7B79DDEA" w14:textId="77777777" w:rsidR="00820A15" w:rsidRPr="00820A15" w:rsidRDefault="00820A15" w:rsidP="002C7172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820A15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14/155 (73.5)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bottom"/>
          </w:tcPr>
          <w:p w14:paraId="0D434AB4" w14:textId="77777777" w:rsidR="00820A15" w:rsidRPr="00820A15" w:rsidRDefault="00820A15" w:rsidP="002C7172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820A15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55/282 (55.0)</w:t>
            </w:r>
          </w:p>
        </w:tc>
      </w:tr>
      <w:tr w:rsidR="00820A15" w:rsidRPr="002E1D1D" w14:paraId="5DAB8595" w14:textId="77777777" w:rsidTr="002C7172">
        <w:tc>
          <w:tcPr>
            <w:tcW w:w="1425" w:type="dxa"/>
            <w:tcBorders>
              <w:bottom w:val="single" w:sz="4" w:space="0" w:color="auto"/>
            </w:tcBorders>
          </w:tcPr>
          <w:p w14:paraId="2CD28713" w14:textId="77777777" w:rsidR="00820A15" w:rsidRPr="00820A15" w:rsidRDefault="00820A15" w:rsidP="002C7172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820A15">
              <w:rPr>
                <w:rFonts w:ascii="Times New Roman" w:hAnsi="Times New Roman" w:cs="Times New Roman"/>
                <w:bCs/>
                <w:sz w:val="20"/>
                <w:szCs w:val="16"/>
              </w:rPr>
              <w:t>Near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bottom"/>
          </w:tcPr>
          <w:p w14:paraId="2394BFB1" w14:textId="77777777" w:rsidR="00820A15" w:rsidRPr="00820A15" w:rsidRDefault="00820A15" w:rsidP="002C7172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820A15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06/400 (51.5)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bottom"/>
          </w:tcPr>
          <w:p w14:paraId="1C8AB056" w14:textId="77777777" w:rsidR="00820A15" w:rsidRPr="00820A15" w:rsidRDefault="00820A15" w:rsidP="002C7172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820A15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41/206 (68.4)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bottom"/>
          </w:tcPr>
          <w:p w14:paraId="0F9B8E37" w14:textId="77777777" w:rsidR="00820A15" w:rsidRPr="00820A15" w:rsidRDefault="00820A15" w:rsidP="002C7172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820A15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33/405 (57.5)</w:t>
            </w:r>
          </w:p>
        </w:tc>
      </w:tr>
    </w:tbl>
    <w:p w14:paraId="18308869" w14:textId="77777777" w:rsidR="00820A15" w:rsidRDefault="00820A15" w:rsidP="00820A15">
      <w:pPr>
        <w:rPr>
          <w:rFonts w:ascii="Times" w:hAnsi="Times" w:cs="Times"/>
          <w:b/>
          <w:bCs/>
          <w:sz w:val="20"/>
          <w:szCs w:val="20"/>
        </w:rPr>
      </w:pPr>
    </w:p>
    <w:p w14:paraId="18EDF179" w14:textId="77777777" w:rsidR="00820A15" w:rsidRDefault="00820A15" w:rsidP="00820A15">
      <w:pPr>
        <w:rPr>
          <w:rFonts w:ascii="Times" w:hAnsi="Times" w:cs="Times"/>
          <w:b/>
          <w:bCs/>
          <w:sz w:val="20"/>
          <w:szCs w:val="20"/>
        </w:rPr>
      </w:pPr>
    </w:p>
    <w:p w14:paraId="7B5573D0" w14:textId="77777777" w:rsidR="00820A15" w:rsidRDefault="00820A15" w:rsidP="00820A15">
      <w:pPr>
        <w:rPr>
          <w:rFonts w:ascii="Times" w:hAnsi="Times" w:cs="Times"/>
          <w:b/>
          <w:bCs/>
          <w:sz w:val="20"/>
          <w:szCs w:val="20"/>
        </w:rPr>
      </w:pPr>
    </w:p>
    <w:p w14:paraId="3277D10F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</w:pPr>
    </w:p>
    <w:p w14:paraId="2D62E7D4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</w:pPr>
    </w:p>
    <w:p w14:paraId="198DCDCB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</w:pPr>
    </w:p>
    <w:p w14:paraId="17868C29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</w:pPr>
    </w:p>
    <w:p w14:paraId="025C0BA6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</w:pPr>
    </w:p>
    <w:p w14:paraId="0EE455E3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</w:pPr>
    </w:p>
    <w:p w14:paraId="18A60F5F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</w:pPr>
    </w:p>
    <w:p w14:paraId="1C42C389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</w:pPr>
    </w:p>
    <w:p w14:paraId="5EB11103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</w:pPr>
    </w:p>
    <w:p w14:paraId="2A7E8A06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</w:pPr>
    </w:p>
    <w:p w14:paraId="337EC867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</w:pPr>
    </w:p>
    <w:p w14:paraId="6501FE31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</w:pPr>
    </w:p>
    <w:p w14:paraId="3ED6C6B3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</w:pPr>
    </w:p>
    <w:p w14:paraId="7E001C08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</w:pPr>
    </w:p>
    <w:p w14:paraId="704E7532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</w:pPr>
    </w:p>
    <w:p w14:paraId="60BA30CA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</w:pPr>
    </w:p>
    <w:p w14:paraId="190A6318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</w:pPr>
    </w:p>
    <w:p w14:paraId="110752FB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</w:pPr>
    </w:p>
    <w:p w14:paraId="68153CE2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</w:pPr>
    </w:p>
    <w:p w14:paraId="1905AFC7" w14:textId="77777777" w:rsidR="00E228DE" w:rsidRDefault="00E228DE" w:rsidP="00F21C97">
      <w:pPr>
        <w:rPr>
          <w:rFonts w:ascii="Times" w:hAnsi="Times" w:cs="Times"/>
          <w:b/>
          <w:bCs/>
          <w:sz w:val="20"/>
          <w:szCs w:val="20"/>
        </w:rPr>
        <w:sectPr w:rsidR="00E228DE" w:rsidSect="00BC3CCD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6CE860A" w14:textId="248DBB1A" w:rsidR="00096F38" w:rsidRDefault="00FD096A" w:rsidP="00096F38">
      <w:pPr>
        <w:rPr>
          <w:rFonts w:ascii="Times" w:hAnsi="Times" w:cs="Times"/>
          <w:b/>
          <w:bCs/>
          <w:sz w:val="20"/>
          <w:szCs w:val="20"/>
        </w:rPr>
      </w:pPr>
      <w:r>
        <w:rPr>
          <w:rFonts w:ascii="Times" w:hAnsi="Times" w:cs="Times"/>
          <w:b/>
          <w:bCs/>
          <w:sz w:val="20"/>
          <w:szCs w:val="20"/>
        </w:rPr>
        <w:lastRenderedPageBreak/>
        <w:t>Appendix Table 4</w:t>
      </w:r>
      <w:r w:rsidR="00096F38" w:rsidRPr="00A22959">
        <w:rPr>
          <w:rFonts w:ascii="Times" w:hAnsi="Times" w:cs="Times"/>
          <w:b/>
          <w:bCs/>
          <w:sz w:val="20"/>
          <w:szCs w:val="20"/>
        </w:rPr>
        <w:t xml:space="preserve">. </w:t>
      </w:r>
      <w:r w:rsidR="00B50BF7">
        <w:rPr>
          <w:rFonts w:ascii="Times" w:hAnsi="Times" w:cs="Times"/>
          <w:b/>
          <w:bCs/>
          <w:sz w:val="20"/>
          <w:szCs w:val="20"/>
        </w:rPr>
        <w:t xml:space="preserve">Proportion </w:t>
      </w:r>
      <w:r w:rsidR="00096F38">
        <w:rPr>
          <w:rFonts w:ascii="Times" w:hAnsi="Times" w:cs="Times"/>
          <w:b/>
          <w:bCs/>
          <w:sz w:val="20"/>
          <w:szCs w:val="20"/>
        </w:rPr>
        <w:t>with u</w:t>
      </w:r>
      <w:r w:rsidR="00096F38" w:rsidRPr="00155AFE">
        <w:rPr>
          <w:rFonts w:ascii="Times" w:hAnsi="Times" w:cs="Times"/>
          <w:b/>
          <w:bCs/>
          <w:sz w:val="20"/>
          <w:szCs w:val="20"/>
        </w:rPr>
        <w:t xml:space="preserve">ncontrolled </w:t>
      </w:r>
      <w:r w:rsidR="00096F38">
        <w:rPr>
          <w:rFonts w:ascii="Times" w:hAnsi="Times" w:cs="Times"/>
          <w:b/>
          <w:bCs/>
          <w:sz w:val="20"/>
          <w:szCs w:val="20"/>
        </w:rPr>
        <w:t>blood pressure</w:t>
      </w:r>
      <w:r w:rsidR="00096F38" w:rsidRPr="00155AFE">
        <w:rPr>
          <w:rFonts w:ascii="Times" w:hAnsi="Times" w:cs="Times"/>
          <w:b/>
          <w:bCs/>
          <w:sz w:val="20"/>
          <w:szCs w:val="20"/>
        </w:rPr>
        <w:t xml:space="preserve"> </w:t>
      </w:r>
      <w:r w:rsidR="00096F38">
        <w:rPr>
          <w:rFonts w:ascii="Times" w:hAnsi="Times" w:cs="Times"/>
          <w:b/>
          <w:bCs/>
          <w:sz w:val="20"/>
          <w:szCs w:val="20"/>
        </w:rPr>
        <w:t>among t</w:t>
      </w:r>
      <w:r w:rsidR="00096F38" w:rsidRPr="00155AFE">
        <w:rPr>
          <w:rFonts w:ascii="Times" w:hAnsi="Times" w:cs="Times"/>
          <w:b/>
          <w:bCs/>
          <w:sz w:val="20"/>
          <w:szCs w:val="20"/>
        </w:rPr>
        <w:t xml:space="preserve">hose </w:t>
      </w:r>
      <w:r w:rsidR="00096F38">
        <w:rPr>
          <w:rFonts w:ascii="Times" w:hAnsi="Times" w:cs="Times"/>
          <w:b/>
          <w:bCs/>
          <w:sz w:val="20"/>
          <w:szCs w:val="20"/>
        </w:rPr>
        <w:t>w</w:t>
      </w:r>
      <w:r w:rsidR="00096F38" w:rsidRPr="00155AFE">
        <w:rPr>
          <w:rFonts w:ascii="Times" w:hAnsi="Times" w:cs="Times"/>
          <w:b/>
          <w:bCs/>
          <w:sz w:val="20"/>
          <w:szCs w:val="20"/>
        </w:rPr>
        <w:t xml:space="preserve">ith </w:t>
      </w:r>
      <w:r w:rsidR="00096F38">
        <w:rPr>
          <w:rFonts w:ascii="Times" w:hAnsi="Times" w:cs="Times"/>
          <w:b/>
          <w:bCs/>
          <w:sz w:val="20"/>
          <w:szCs w:val="20"/>
        </w:rPr>
        <w:t>t</w:t>
      </w:r>
      <w:r w:rsidR="00096F38" w:rsidRPr="00155AFE">
        <w:rPr>
          <w:rFonts w:ascii="Times" w:hAnsi="Times" w:cs="Times"/>
          <w:b/>
          <w:bCs/>
          <w:sz w:val="20"/>
          <w:szCs w:val="20"/>
        </w:rPr>
        <w:t xml:space="preserve">reated </w:t>
      </w:r>
      <w:r w:rsidR="00096F38">
        <w:rPr>
          <w:rFonts w:ascii="Times" w:hAnsi="Times" w:cs="Times"/>
          <w:b/>
          <w:bCs/>
          <w:sz w:val="20"/>
          <w:szCs w:val="20"/>
        </w:rPr>
        <w:t>h</w:t>
      </w:r>
      <w:r w:rsidR="00096F38" w:rsidRPr="00155AFE">
        <w:rPr>
          <w:rFonts w:ascii="Times" w:hAnsi="Times" w:cs="Times"/>
          <w:b/>
          <w:bCs/>
          <w:sz w:val="20"/>
          <w:szCs w:val="20"/>
        </w:rPr>
        <w:t>ypertension</w:t>
      </w:r>
      <w:r w:rsidR="00096F38">
        <w:rPr>
          <w:rFonts w:ascii="Times" w:hAnsi="Times" w:cs="Times"/>
          <w:b/>
          <w:bCs/>
          <w:sz w:val="20"/>
          <w:szCs w:val="20"/>
        </w:rPr>
        <w:t xml:space="preserve"> by self-reported chronic disease groups</w:t>
      </w:r>
      <w:r w:rsidR="00A35EDA">
        <w:rPr>
          <w:rFonts w:ascii="Times" w:hAnsi="Times" w:cs="Times"/>
          <w:b/>
          <w:bCs/>
          <w:sz w:val="20"/>
          <w:szCs w:val="20"/>
        </w:rPr>
        <w:t>.</w:t>
      </w:r>
    </w:p>
    <w:tbl>
      <w:tblPr>
        <w:tblStyle w:val="TableGrid"/>
        <w:tblW w:w="5131" w:type="pct"/>
        <w:tblLayout w:type="fixed"/>
        <w:tblLook w:val="04A0" w:firstRow="1" w:lastRow="0" w:firstColumn="1" w:lastColumn="0" w:noHBand="0" w:noVBand="1"/>
      </w:tblPr>
      <w:tblGrid>
        <w:gridCol w:w="1980"/>
        <w:gridCol w:w="1550"/>
        <w:gridCol w:w="1588"/>
        <w:gridCol w:w="1553"/>
        <w:gridCol w:w="1588"/>
        <w:gridCol w:w="1553"/>
        <w:gridCol w:w="1588"/>
        <w:gridCol w:w="1553"/>
        <w:gridCol w:w="1588"/>
      </w:tblGrid>
      <w:tr w:rsidR="00096F38" w:rsidRPr="0088444F" w14:paraId="6402C1B8" w14:textId="77777777" w:rsidTr="00BC3CCD">
        <w:tc>
          <w:tcPr>
            <w:tcW w:w="681" w:type="pct"/>
            <w:vMerge w:val="restart"/>
            <w:vAlign w:val="bottom"/>
          </w:tcPr>
          <w:p w14:paraId="4BF90AEB" w14:textId="3D2523AD" w:rsidR="00096F38" w:rsidRPr="0088444F" w:rsidRDefault="00B50BF7" w:rsidP="00B50BF7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*</w:t>
            </w:r>
            <w:r w:rsidR="007D72ED" w:rsidRPr="0088444F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Self reported chronic diseases related to hypertension</w:t>
            </w:r>
          </w:p>
        </w:tc>
        <w:tc>
          <w:tcPr>
            <w:tcW w:w="1079" w:type="pct"/>
            <w:gridSpan w:val="2"/>
          </w:tcPr>
          <w:p w14:paraId="2C24B8AE" w14:textId="71B42467" w:rsidR="00096F38" w:rsidRPr="0088444F" w:rsidRDefault="00096F38" w:rsidP="001E0E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All counties (N = </w:t>
            </w:r>
            <w:r w:rsidR="00942A94" w:rsidRPr="0088444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718</w:t>
            </w:r>
            <w:r w:rsidRPr="0088444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1080" w:type="pct"/>
            <w:gridSpan w:val="2"/>
            <w:vAlign w:val="bottom"/>
          </w:tcPr>
          <w:p w14:paraId="17CDC6DA" w14:textId="7B62DA10" w:rsidR="00096F38" w:rsidRPr="0088444F" w:rsidRDefault="00096F38" w:rsidP="001E0E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Bangladesh (N = </w:t>
            </w:r>
            <w:r w:rsidR="00942A94" w:rsidRPr="0088444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670</w:t>
            </w:r>
            <w:r w:rsidRPr="0088444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1080" w:type="pct"/>
            <w:gridSpan w:val="2"/>
          </w:tcPr>
          <w:p w14:paraId="4C52524A" w14:textId="13383BEA" w:rsidR="00096F38" w:rsidRPr="0088444F" w:rsidRDefault="00096F38" w:rsidP="001E0E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Pakistan (N = </w:t>
            </w:r>
            <w:r w:rsidR="00942A94" w:rsidRPr="0088444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361</w:t>
            </w:r>
            <w:r w:rsidRPr="0088444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1080" w:type="pct"/>
            <w:gridSpan w:val="2"/>
          </w:tcPr>
          <w:p w14:paraId="0D2BCA76" w14:textId="1EB7B885" w:rsidR="00096F38" w:rsidRPr="0088444F" w:rsidRDefault="00096F38" w:rsidP="001E0E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Sri Lanka (N = </w:t>
            </w:r>
            <w:r w:rsidR="00942A94" w:rsidRPr="0088444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687</w:t>
            </w:r>
            <w:r w:rsidRPr="0088444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)</w:t>
            </w:r>
          </w:p>
        </w:tc>
      </w:tr>
      <w:tr w:rsidR="00A35EDA" w:rsidRPr="0088444F" w14:paraId="058DDADF" w14:textId="77777777" w:rsidTr="00A35EDA">
        <w:tc>
          <w:tcPr>
            <w:tcW w:w="681" w:type="pct"/>
            <w:vMerge/>
          </w:tcPr>
          <w:p w14:paraId="58CE9A2A" w14:textId="77777777" w:rsidR="00096F38" w:rsidRPr="0088444F" w:rsidRDefault="00096F38" w:rsidP="001E0E20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533" w:type="pct"/>
            <w:vAlign w:val="bottom"/>
          </w:tcPr>
          <w:p w14:paraId="08FD33CC" w14:textId="70A3A473" w:rsidR="00096F38" w:rsidRPr="0088444F" w:rsidRDefault="00096F38" w:rsidP="001E0E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Low adherence of antihypertensive medication, n (%)</w:t>
            </w:r>
          </w:p>
        </w:tc>
        <w:tc>
          <w:tcPr>
            <w:tcW w:w="546" w:type="pct"/>
            <w:vAlign w:val="bottom"/>
          </w:tcPr>
          <w:p w14:paraId="74B8DA38" w14:textId="77777777" w:rsidR="00096F38" w:rsidRPr="0088444F" w:rsidRDefault="00096F38" w:rsidP="001E0E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t>Uncontrolled</w:t>
            </w:r>
            <w:r w:rsidRPr="008844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br/>
              <w:t>hypertensive</w:t>
            </w:r>
            <w:r w:rsidRPr="008844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br/>
              <w:t>patients, n (%)</w:t>
            </w:r>
          </w:p>
        </w:tc>
        <w:tc>
          <w:tcPr>
            <w:tcW w:w="534" w:type="pct"/>
            <w:vAlign w:val="bottom"/>
          </w:tcPr>
          <w:p w14:paraId="729890A0" w14:textId="50E8C5F0" w:rsidR="00096F38" w:rsidRPr="0088444F" w:rsidRDefault="00096F38" w:rsidP="001E0E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Low adherence of antihypertensive medication, n (%)</w:t>
            </w:r>
          </w:p>
        </w:tc>
        <w:tc>
          <w:tcPr>
            <w:tcW w:w="546" w:type="pct"/>
            <w:vAlign w:val="bottom"/>
          </w:tcPr>
          <w:p w14:paraId="61F134BF" w14:textId="77777777" w:rsidR="00096F38" w:rsidRPr="0088444F" w:rsidRDefault="00096F38" w:rsidP="001E0E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t>Uncontrolled</w:t>
            </w:r>
            <w:r w:rsidRPr="008844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br/>
              <w:t>hypertensive</w:t>
            </w:r>
            <w:r w:rsidRPr="008844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br/>
              <w:t>patients, n (%)</w:t>
            </w:r>
          </w:p>
        </w:tc>
        <w:tc>
          <w:tcPr>
            <w:tcW w:w="534" w:type="pct"/>
            <w:vAlign w:val="bottom"/>
          </w:tcPr>
          <w:p w14:paraId="7D816F81" w14:textId="0CFE7343" w:rsidR="00096F38" w:rsidRPr="0088444F" w:rsidRDefault="00096F38" w:rsidP="001E0E2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Low adherence of antihypertensive medication, n (%)</w:t>
            </w:r>
          </w:p>
        </w:tc>
        <w:tc>
          <w:tcPr>
            <w:tcW w:w="546" w:type="pct"/>
            <w:vAlign w:val="bottom"/>
          </w:tcPr>
          <w:p w14:paraId="699FAC2F" w14:textId="77777777" w:rsidR="00096F38" w:rsidRPr="0088444F" w:rsidRDefault="00096F38" w:rsidP="001E0E2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t>Uncontrolled</w:t>
            </w:r>
            <w:r w:rsidRPr="008844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br/>
              <w:t>hypertensive</w:t>
            </w:r>
            <w:r w:rsidRPr="008844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br/>
              <w:t>patients, n (%)</w:t>
            </w:r>
          </w:p>
        </w:tc>
        <w:tc>
          <w:tcPr>
            <w:tcW w:w="534" w:type="pct"/>
            <w:vAlign w:val="bottom"/>
          </w:tcPr>
          <w:p w14:paraId="2D9D7EE3" w14:textId="18989A79" w:rsidR="00096F38" w:rsidRPr="0088444F" w:rsidRDefault="00096F38" w:rsidP="001E0E2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Low adherence of antihypertensive medication, n (%)</w:t>
            </w:r>
          </w:p>
        </w:tc>
        <w:tc>
          <w:tcPr>
            <w:tcW w:w="546" w:type="pct"/>
            <w:vAlign w:val="bottom"/>
          </w:tcPr>
          <w:p w14:paraId="0E198EF4" w14:textId="77777777" w:rsidR="00096F38" w:rsidRPr="0088444F" w:rsidRDefault="00096F38" w:rsidP="001E0E2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t>Uncontrolled</w:t>
            </w:r>
            <w:r w:rsidRPr="008844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br/>
              <w:t>hypertensive</w:t>
            </w:r>
            <w:r w:rsidRPr="008844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  <w:br/>
              <w:t>patients, n (%)</w:t>
            </w:r>
          </w:p>
        </w:tc>
      </w:tr>
      <w:tr w:rsidR="00A35EDA" w:rsidRPr="0088444F" w14:paraId="47D59C5F" w14:textId="77777777" w:rsidTr="00BC3CCD">
        <w:tc>
          <w:tcPr>
            <w:tcW w:w="681" w:type="pct"/>
          </w:tcPr>
          <w:p w14:paraId="2E124147" w14:textId="76CCE6A1" w:rsidR="00DC7365" w:rsidRPr="0088444F" w:rsidRDefault="00B50BF7" w:rsidP="00B50BF7">
            <w:pPr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bCs/>
                <w:sz w:val="16"/>
                <w:szCs w:val="18"/>
              </w:rPr>
              <w:t>Without</w:t>
            </w:r>
            <w:r w:rsidR="00DC7365" w:rsidRPr="0088444F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 chronic disease </w:t>
            </w:r>
          </w:p>
        </w:tc>
        <w:tc>
          <w:tcPr>
            <w:tcW w:w="533" w:type="pct"/>
            <w:vAlign w:val="center"/>
          </w:tcPr>
          <w:p w14:paraId="0D5F1757" w14:textId="21172155" w:rsidR="00DC7365" w:rsidRPr="0088444F" w:rsidRDefault="00DC73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17 (30.1)</w:t>
            </w:r>
          </w:p>
        </w:tc>
        <w:tc>
          <w:tcPr>
            <w:tcW w:w="546" w:type="pct"/>
            <w:vAlign w:val="center"/>
          </w:tcPr>
          <w:p w14:paraId="140F1037" w14:textId="0F6688C8" w:rsidR="00DC7365" w:rsidRPr="0088444F" w:rsidRDefault="00DC73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47 (43.5)</w:t>
            </w:r>
          </w:p>
        </w:tc>
        <w:tc>
          <w:tcPr>
            <w:tcW w:w="534" w:type="pct"/>
            <w:vAlign w:val="center"/>
          </w:tcPr>
          <w:p w14:paraId="20EDDCE2" w14:textId="4E303220" w:rsidR="00DC7365" w:rsidRPr="0088444F" w:rsidRDefault="00DC73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88 (28.1)</w:t>
            </w:r>
          </w:p>
        </w:tc>
        <w:tc>
          <w:tcPr>
            <w:tcW w:w="546" w:type="pct"/>
            <w:vAlign w:val="center"/>
          </w:tcPr>
          <w:p w14:paraId="603F87D7" w14:textId="29FFD130" w:rsidR="00DC7365" w:rsidRPr="0088444F" w:rsidRDefault="00DC73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35 (35.1)</w:t>
            </w:r>
          </w:p>
        </w:tc>
        <w:tc>
          <w:tcPr>
            <w:tcW w:w="534" w:type="pct"/>
            <w:vAlign w:val="center"/>
          </w:tcPr>
          <w:p w14:paraId="004B36B9" w14:textId="5608F6ED" w:rsidR="00DC7365" w:rsidRPr="0088444F" w:rsidRDefault="00DC73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33 (36.8)</w:t>
            </w:r>
          </w:p>
        </w:tc>
        <w:tc>
          <w:tcPr>
            <w:tcW w:w="546" w:type="pct"/>
            <w:vAlign w:val="center"/>
          </w:tcPr>
          <w:p w14:paraId="607F1519" w14:textId="30F5CFCB" w:rsidR="00DC7365" w:rsidRPr="0088444F" w:rsidRDefault="00DC73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13 (59.0)</w:t>
            </w:r>
          </w:p>
        </w:tc>
        <w:tc>
          <w:tcPr>
            <w:tcW w:w="534" w:type="pct"/>
            <w:vAlign w:val="center"/>
          </w:tcPr>
          <w:p w14:paraId="06593B46" w14:textId="61317596" w:rsidR="00DC7365" w:rsidRPr="0088444F" w:rsidRDefault="00DC73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6 (28.5)</w:t>
            </w:r>
          </w:p>
        </w:tc>
        <w:tc>
          <w:tcPr>
            <w:tcW w:w="546" w:type="pct"/>
            <w:vAlign w:val="center"/>
          </w:tcPr>
          <w:p w14:paraId="2843B077" w14:textId="4178E956" w:rsidR="00DC7365" w:rsidRPr="0088444F" w:rsidRDefault="00DC73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99 (43.5)</w:t>
            </w:r>
          </w:p>
        </w:tc>
      </w:tr>
      <w:tr w:rsidR="00A35EDA" w:rsidRPr="0088444F" w14:paraId="5C9E134A" w14:textId="77777777" w:rsidTr="00BC3CCD">
        <w:tc>
          <w:tcPr>
            <w:tcW w:w="681" w:type="pct"/>
          </w:tcPr>
          <w:p w14:paraId="600763EC" w14:textId="6E9C0D7F" w:rsidR="00DC7365" w:rsidRPr="0088444F" w:rsidRDefault="00B50BF7" w:rsidP="00DC7365">
            <w:pPr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bCs/>
                <w:sz w:val="16"/>
                <w:szCs w:val="18"/>
              </w:rPr>
              <w:t>With chronic disease</w:t>
            </w:r>
          </w:p>
        </w:tc>
        <w:tc>
          <w:tcPr>
            <w:tcW w:w="533" w:type="pct"/>
            <w:vAlign w:val="center"/>
          </w:tcPr>
          <w:p w14:paraId="16913BC3" w14:textId="6B9A1E65" w:rsidR="00DC7365" w:rsidRPr="0088444F" w:rsidRDefault="00DC73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2 (11.2)</w:t>
            </w:r>
          </w:p>
        </w:tc>
        <w:tc>
          <w:tcPr>
            <w:tcW w:w="546" w:type="pct"/>
            <w:vAlign w:val="center"/>
          </w:tcPr>
          <w:p w14:paraId="5CAE7850" w14:textId="128CFC4F" w:rsidR="00DC7365" w:rsidRPr="0088444F" w:rsidRDefault="00DC73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50 (14.6)</w:t>
            </w:r>
          </w:p>
        </w:tc>
        <w:tc>
          <w:tcPr>
            <w:tcW w:w="534" w:type="pct"/>
            <w:vAlign w:val="center"/>
          </w:tcPr>
          <w:p w14:paraId="2C4A720D" w14:textId="569C6D05" w:rsidR="00DC7365" w:rsidRPr="0088444F" w:rsidRDefault="00DC73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1 (15.1)</w:t>
            </w:r>
          </w:p>
        </w:tc>
        <w:tc>
          <w:tcPr>
            <w:tcW w:w="546" w:type="pct"/>
            <w:vAlign w:val="center"/>
          </w:tcPr>
          <w:p w14:paraId="3F062029" w14:textId="4A0F3E6B" w:rsidR="00DC7365" w:rsidRPr="0088444F" w:rsidRDefault="00DC73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9 (17.8)</w:t>
            </w:r>
          </w:p>
        </w:tc>
        <w:tc>
          <w:tcPr>
            <w:tcW w:w="534" w:type="pct"/>
            <w:vAlign w:val="center"/>
          </w:tcPr>
          <w:p w14:paraId="690C8AA7" w14:textId="45DA7466" w:rsidR="00DC7365" w:rsidRPr="0088444F" w:rsidRDefault="00DC73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7 (7.5)</w:t>
            </w:r>
          </w:p>
        </w:tc>
        <w:tc>
          <w:tcPr>
            <w:tcW w:w="546" w:type="pct"/>
            <w:vAlign w:val="center"/>
          </w:tcPr>
          <w:p w14:paraId="213006A1" w14:textId="68B04B9D" w:rsidR="00DC7365" w:rsidRPr="0088444F" w:rsidRDefault="00DC73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2 (11.6)</w:t>
            </w:r>
          </w:p>
        </w:tc>
        <w:tc>
          <w:tcPr>
            <w:tcW w:w="534" w:type="pct"/>
            <w:vAlign w:val="center"/>
          </w:tcPr>
          <w:p w14:paraId="4A7B1FC9" w14:textId="4E51A8B7" w:rsidR="00DC7365" w:rsidRPr="0088444F" w:rsidRDefault="00DC73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4 (9.3)</w:t>
            </w:r>
          </w:p>
        </w:tc>
        <w:tc>
          <w:tcPr>
            <w:tcW w:w="546" w:type="pct"/>
            <w:vAlign w:val="center"/>
          </w:tcPr>
          <w:p w14:paraId="707F3EEE" w14:textId="2DC256CA" w:rsidR="00DC7365" w:rsidRPr="0088444F" w:rsidRDefault="00DC73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8444F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9 (13.0)</w:t>
            </w:r>
          </w:p>
        </w:tc>
      </w:tr>
    </w:tbl>
    <w:p w14:paraId="1761474E" w14:textId="77777777" w:rsidR="007D72ED" w:rsidRPr="0088444F" w:rsidRDefault="007D72ED" w:rsidP="007D72ED">
      <w:pPr>
        <w:spacing w:before="120"/>
        <w:rPr>
          <w:rFonts w:ascii="Times New Roman" w:hAnsi="Times New Roman" w:cs="Times New Roman"/>
          <w:sz w:val="16"/>
          <w:szCs w:val="18"/>
        </w:rPr>
      </w:pPr>
      <w:r w:rsidRPr="0088444F">
        <w:rPr>
          <w:rFonts w:ascii="Times New Roman" w:hAnsi="Times New Roman" w:cs="Times New Roman"/>
          <w:sz w:val="16"/>
          <w:szCs w:val="18"/>
        </w:rPr>
        <w:t xml:space="preserve">chronic disease related to hypertension were defined as self reported presence of heart disease, stroke, or kidney disease. </w:t>
      </w:r>
    </w:p>
    <w:p w14:paraId="3BD60EF5" w14:textId="1E089F94" w:rsidR="0026209C" w:rsidRDefault="0026209C" w:rsidP="00586FC0">
      <w:pPr>
        <w:ind w:right="29"/>
      </w:pPr>
    </w:p>
    <w:p w14:paraId="4BDEAAAF" w14:textId="3846E513" w:rsidR="0026209C" w:rsidRDefault="0026209C" w:rsidP="00586FC0">
      <w:pPr>
        <w:ind w:right="29"/>
      </w:pPr>
    </w:p>
    <w:p w14:paraId="12CEDA27" w14:textId="2493D240" w:rsidR="0026209C" w:rsidRDefault="0026209C" w:rsidP="00586FC0">
      <w:pPr>
        <w:ind w:right="29"/>
      </w:pPr>
    </w:p>
    <w:p w14:paraId="55F5B10C" w14:textId="4D96045B" w:rsidR="0026209C" w:rsidRDefault="0026209C" w:rsidP="00586FC0">
      <w:pPr>
        <w:ind w:right="29"/>
      </w:pPr>
    </w:p>
    <w:p w14:paraId="0F31FF96" w14:textId="0C26DFE2" w:rsidR="0026209C" w:rsidRDefault="0026209C" w:rsidP="00586FC0">
      <w:pPr>
        <w:ind w:right="29"/>
      </w:pPr>
    </w:p>
    <w:p w14:paraId="4A679208" w14:textId="025A07D7" w:rsidR="0026209C" w:rsidRDefault="0026209C" w:rsidP="00586FC0">
      <w:pPr>
        <w:ind w:right="29"/>
      </w:pPr>
    </w:p>
    <w:p w14:paraId="52EB68CB" w14:textId="2C201B9A" w:rsidR="0026209C" w:rsidRDefault="0026209C" w:rsidP="00586FC0">
      <w:pPr>
        <w:ind w:right="29"/>
      </w:pPr>
    </w:p>
    <w:p w14:paraId="66CFA3FB" w14:textId="46D2C780" w:rsidR="0026209C" w:rsidRDefault="0026209C" w:rsidP="00586FC0">
      <w:pPr>
        <w:ind w:right="29"/>
      </w:pPr>
    </w:p>
    <w:p w14:paraId="1F3C41E2" w14:textId="65B84069" w:rsidR="0026209C" w:rsidRDefault="0026209C" w:rsidP="00586FC0">
      <w:pPr>
        <w:ind w:right="29"/>
      </w:pPr>
    </w:p>
    <w:p w14:paraId="688BD6A8" w14:textId="57B6D50E" w:rsidR="0026209C" w:rsidRDefault="0026209C" w:rsidP="00586FC0">
      <w:pPr>
        <w:ind w:right="29"/>
      </w:pPr>
    </w:p>
    <w:p w14:paraId="1C1854C0" w14:textId="6C781B58" w:rsidR="0026209C" w:rsidRDefault="0026209C" w:rsidP="00586FC0">
      <w:pPr>
        <w:ind w:right="29"/>
      </w:pPr>
    </w:p>
    <w:p w14:paraId="56BDF7C1" w14:textId="50D67975" w:rsidR="0026209C" w:rsidRDefault="0026209C" w:rsidP="00586FC0">
      <w:pPr>
        <w:ind w:right="29"/>
      </w:pPr>
    </w:p>
    <w:p w14:paraId="4EFE6F3F" w14:textId="11FE9364" w:rsidR="0026209C" w:rsidRDefault="0026209C" w:rsidP="00586FC0">
      <w:pPr>
        <w:ind w:right="29"/>
      </w:pPr>
    </w:p>
    <w:p w14:paraId="6E690C16" w14:textId="77777777" w:rsidR="0026209C" w:rsidRDefault="0026209C" w:rsidP="00586FC0">
      <w:pPr>
        <w:ind w:right="29"/>
      </w:pPr>
    </w:p>
    <w:p w14:paraId="2B7857EC" w14:textId="77777777" w:rsidR="005B0D6A" w:rsidRDefault="005B0D6A">
      <w:pPr>
        <w:rPr>
          <w:rFonts w:ascii="Times" w:hAnsi="Times" w:cs="Times"/>
          <w:b/>
          <w:bCs/>
          <w:sz w:val="20"/>
          <w:szCs w:val="20"/>
        </w:rPr>
      </w:pPr>
      <w:r>
        <w:rPr>
          <w:rFonts w:ascii="Times" w:hAnsi="Times" w:cs="Times"/>
          <w:b/>
          <w:bCs/>
          <w:sz w:val="20"/>
          <w:szCs w:val="20"/>
        </w:rPr>
        <w:br w:type="page"/>
      </w:r>
    </w:p>
    <w:p w14:paraId="2C76C16A" w14:textId="5971D6E0" w:rsidR="00856B17" w:rsidRDefault="00856B17" w:rsidP="00856B17">
      <w:pPr>
        <w:rPr>
          <w:rFonts w:ascii="Times" w:hAnsi="Times" w:cs="Times"/>
          <w:b/>
          <w:bCs/>
          <w:sz w:val="20"/>
          <w:szCs w:val="20"/>
        </w:rPr>
      </w:pPr>
      <w:r>
        <w:rPr>
          <w:rFonts w:ascii="Times" w:hAnsi="Times" w:cs="Times"/>
          <w:b/>
          <w:bCs/>
          <w:sz w:val="20"/>
          <w:szCs w:val="20"/>
        </w:rPr>
        <w:lastRenderedPageBreak/>
        <w:t>Appendix Table 5</w:t>
      </w:r>
      <w:r w:rsidRPr="00A22959">
        <w:rPr>
          <w:rFonts w:ascii="Times" w:hAnsi="Times" w:cs="Times"/>
          <w:b/>
          <w:bCs/>
          <w:sz w:val="20"/>
          <w:szCs w:val="20"/>
        </w:rPr>
        <w:t xml:space="preserve">. </w:t>
      </w:r>
      <w:r>
        <w:rPr>
          <w:rFonts w:ascii="Times" w:hAnsi="Times" w:cs="Times"/>
          <w:b/>
          <w:bCs/>
          <w:sz w:val="20"/>
          <w:szCs w:val="20"/>
        </w:rPr>
        <w:t>Proportion of</w:t>
      </w:r>
      <w:r w:rsidRPr="00155AFE">
        <w:rPr>
          <w:rFonts w:ascii="Times" w:hAnsi="Times" w:cs="Times"/>
          <w:b/>
          <w:bCs/>
          <w:sz w:val="20"/>
          <w:szCs w:val="20"/>
        </w:rPr>
        <w:t xml:space="preserve"> </w:t>
      </w:r>
      <w:r>
        <w:rPr>
          <w:rFonts w:ascii="Times" w:hAnsi="Times" w:cs="Times"/>
          <w:b/>
          <w:bCs/>
          <w:sz w:val="20"/>
          <w:szCs w:val="20"/>
        </w:rPr>
        <w:t>with u</w:t>
      </w:r>
      <w:r w:rsidRPr="00155AFE">
        <w:rPr>
          <w:rFonts w:ascii="Times" w:hAnsi="Times" w:cs="Times"/>
          <w:b/>
          <w:bCs/>
          <w:sz w:val="20"/>
          <w:szCs w:val="20"/>
        </w:rPr>
        <w:t xml:space="preserve">ncontrolled </w:t>
      </w:r>
      <w:r>
        <w:rPr>
          <w:rFonts w:ascii="Times" w:hAnsi="Times" w:cs="Times"/>
          <w:b/>
          <w:bCs/>
          <w:sz w:val="20"/>
          <w:szCs w:val="20"/>
        </w:rPr>
        <w:t>blood pressure</w:t>
      </w:r>
      <w:r w:rsidRPr="00155AFE">
        <w:rPr>
          <w:rFonts w:ascii="Times" w:hAnsi="Times" w:cs="Times"/>
          <w:b/>
          <w:bCs/>
          <w:sz w:val="20"/>
          <w:szCs w:val="20"/>
        </w:rPr>
        <w:t xml:space="preserve"> </w:t>
      </w:r>
      <w:r>
        <w:rPr>
          <w:rFonts w:ascii="Times" w:hAnsi="Times" w:cs="Times"/>
          <w:b/>
          <w:bCs/>
          <w:sz w:val="20"/>
          <w:szCs w:val="20"/>
        </w:rPr>
        <w:t>among t</w:t>
      </w:r>
      <w:r w:rsidRPr="00155AFE">
        <w:rPr>
          <w:rFonts w:ascii="Times" w:hAnsi="Times" w:cs="Times"/>
          <w:b/>
          <w:bCs/>
          <w:sz w:val="20"/>
          <w:szCs w:val="20"/>
        </w:rPr>
        <w:t xml:space="preserve">hose </w:t>
      </w:r>
      <w:r>
        <w:rPr>
          <w:rFonts w:ascii="Times" w:hAnsi="Times" w:cs="Times"/>
          <w:b/>
          <w:bCs/>
          <w:sz w:val="20"/>
          <w:szCs w:val="20"/>
        </w:rPr>
        <w:t>w</w:t>
      </w:r>
      <w:r w:rsidRPr="00155AFE">
        <w:rPr>
          <w:rFonts w:ascii="Times" w:hAnsi="Times" w:cs="Times"/>
          <w:b/>
          <w:bCs/>
          <w:sz w:val="20"/>
          <w:szCs w:val="20"/>
        </w:rPr>
        <w:t xml:space="preserve">ith </w:t>
      </w:r>
      <w:r>
        <w:rPr>
          <w:rFonts w:ascii="Times" w:hAnsi="Times" w:cs="Times"/>
          <w:b/>
          <w:bCs/>
          <w:sz w:val="20"/>
          <w:szCs w:val="20"/>
        </w:rPr>
        <w:t>t</w:t>
      </w:r>
      <w:r w:rsidRPr="00155AFE">
        <w:rPr>
          <w:rFonts w:ascii="Times" w:hAnsi="Times" w:cs="Times"/>
          <w:b/>
          <w:bCs/>
          <w:sz w:val="20"/>
          <w:szCs w:val="20"/>
        </w:rPr>
        <w:t xml:space="preserve">reated </w:t>
      </w:r>
      <w:r>
        <w:rPr>
          <w:rFonts w:ascii="Times" w:hAnsi="Times" w:cs="Times"/>
          <w:b/>
          <w:bCs/>
          <w:sz w:val="20"/>
          <w:szCs w:val="20"/>
        </w:rPr>
        <w:t>h</w:t>
      </w:r>
      <w:r w:rsidRPr="00155AFE">
        <w:rPr>
          <w:rFonts w:ascii="Times" w:hAnsi="Times" w:cs="Times"/>
          <w:b/>
          <w:bCs/>
          <w:sz w:val="20"/>
          <w:szCs w:val="20"/>
        </w:rPr>
        <w:t>ypertension</w:t>
      </w:r>
      <w:r>
        <w:rPr>
          <w:rFonts w:ascii="Times" w:hAnsi="Times" w:cs="Times"/>
          <w:b/>
          <w:bCs/>
          <w:sz w:val="20"/>
          <w:szCs w:val="20"/>
        </w:rPr>
        <w:t xml:space="preserve"> by economic status.</w:t>
      </w:r>
    </w:p>
    <w:tbl>
      <w:tblPr>
        <w:tblStyle w:val="TableGrid"/>
        <w:tblW w:w="5169" w:type="pct"/>
        <w:tblLook w:val="04A0" w:firstRow="1" w:lastRow="0" w:firstColumn="1" w:lastColumn="0" w:noHBand="0" w:noVBand="1"/>
      </w:tblPr>
      <w:tblGrid>
        <w:gridCol w:w="2088"/>
        <w:gridCol w:w="1550"/>
        <w:gridCol w:w="1591"/>
        <w:gridCol w:w="1553"/>
        <w:gridCol w:w="1591"/>
        <w:gridCol w:w="1553"/>
        <w:gridCol w:w="1588"/>
        <w:gridCol w:w="1553"/>
        <w:gridCol w:w="1582"/>
      </w:tblGrid>
      <w:tr w:rsidR="00856B17" w:rsidRPr="00E228DE" w14:paraId="3A36288C" w14:textId="77777777" w:rsidTr="00BC3CCD">
        <w:tc>
          <w:tcPr>
            <w:tcW w:w="713" w:type="pct"/>
            <w:vMerge w:val="restart"/>
            <w:vAlign w:val="bottom"/>
          </w:tcPr>
          <w:p w14:paraId="62E6D539" w14:textId="3624E372" w:rsidR="00856B17" w:rsidRPr="00E228DE" w:rsidRDefault="002B1A95" w:rsidP="0026209C">
            <w:pPr>
              <w:rPr>
                <w:rFonts w:ascii="Times" w:hAnsi="Times" w:cs="Times"/>
                <w:b/>
                <w:bCs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sz w:val="16"/>
                <w:szCs w:val="16"/>
              </w:rPr>
              <w:t>Economic status</w:t>
            </w:r>
            <w:r w:rsidR="001B4537">
              <w:rPr>
                <w:rFonts w:ascii="Times" w:hAnsi="Times" w:cs="Times"/>
                <w:b/>
                <w:bCs/>
                <w:sz w:val="16"/>
                <w:szCs w:val="16"/>
              </w:rPr>
              <w:t xml:space="preserve"> based on international wealth index</w:t>
            </w:r>
          </w:p>
        </w:tc>
        <w:tc>
          <w:tcPr>
            <w:tcW w:w="1072" w:type="pct"/>
            <w:gridSpan w:val="2"/>
          </w:tcPr>
          <w:p w14:paraId="4C8EE41E" w14:textId="77777777" w:rsidR="00856B17" w:rsidRPr="00E228DE" w:rsidRDefault="00856B17" w:rsidP="0026209C">
            <w:pPr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sz w:val="16"/>
                <w:szCs w:val="16"/>
              </w:rPr>
              <w:t>All counties (N = 1718)</w:t>
            </w:r>
          </w:p>
        </w:tc>
        <w:tc>
          <w:tcPr>
            <w:tcW w:w="1073" w:type="pct"/>
            <w:gridSpan w:val="2"/>
            <w:vAlign w:val="bottom"/>
          </w:tcPr>
          <w:p w14:paraId="20D228C5" w14:textId="77777777" w:rsidR="00856B17" w:rsidRPr="00E228DE" w:rsidRDefault="00856B17" w:rsidP="0026209C">
            <w:pPr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E228DE">
              <w:rPr>
                <w:rFonts w:ascii="Times" w:hAnsi="Times" w:cs="Times"/>
                <w:b/>
                <w:bCs/>
                <w:sz w:val="16"/>
                <w:szCs w:val="16"/>
              </w:rPr>
              <w:t>Bangladesh</w:t>
            </w:r>
            <w:r>
              <w:rPr>
                <w:rFonts w:ascii="Times" w:hAnsi="Times" w:cs="Times"/>
                <w:b/>
                <w:bCs/>
                <w:sz w:val="16"/>
                <w:szCs w:val="16"/>
              </w:rPr>
              <w:t xml:space="preserve"> (N = 670)</w:t>
            </w:r>
          </w:p>
        </w:tc>
        <w:tc>
          <w:tcPr>
            <w:tcW w:w="1072" w:type="pct"/>
            <w:gridSpan w:val="2"/>
          </w:tcPr>
          <w:p w14:paraId="3972C730" w14:textId="77777777" w:rsidR="00856B17" w:rsidRPr="00E228DE" w:rsidRDefault="00856B17" w:rsidP="0026209C">
            <w:pPr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sz w:val="16"/>
                <w:szCs w:val="16"/>
              </w:rPr>
              <w:t>Pakistan (N = 361)</w:t>
            </w:r>
          </w:p>
        </w:tc>
        <w:tc>
          <w:tcPr>
            <w:tcW w:w="1070" w:type="pct"/>
            <w:gridSpan w:val="2"/>
          </w:tcPr>
          <w:p w14:paraId="03504A11" w14:textId="77777777" w:rsidR="00856B17" w:rsidRPr="00E228DE" w:rsidRDefault="00856B17" w:rsidP="0026209C">
            <w:pPr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sz w:val="16"/>
                <w:szCs w:val="16"/>
              </w:rPr>
              <w:t>Sri Lanka (N = 687)</w:t>
            </w:r>
          </w:p>
        </w:tc>
      </w:tr>
      <w:tr w:rsidR="0033408B" w:rsidRPr="00E228DE" w14:paraId="356DB7BB" w14:textId="77777777" w:rsidTr="00BC3CCD">
        <w:tc>
          <w:tcPr>
            <w:tcW w:w="713" w:type="pct"/>
            <w:vMerge/>
          </w:tcPr>
          <w:p w14:paraId="4ABE4972" w14:textId="77777777" w:rsidR="00856B17" w:rsidRPr="00E228DE" w:rsidRDefault="00856B17" w:rsidP="0026209C">
            <w:pPr>
              <w:rPr>
                <w:rFonts w:ascii="Times" w:hAnsi="Times" w:cs="Times"/>
                <w:b/>
                <w:bCs/>
                <w:sz w:val="16"/>
                <w:szCs w:val="16"/>
              </w:rPr>
            </w:pPr>
          </w:p>
        </w:tc>
        <w:tc>
          <w:tcPr>
            <w:tcW w:w="529" w:type="pct"/>
            <w:vAlign w:val="bottom"/>
          </w:tcPr>
          <w:p w14:paraId="011468F1" w14:textId="77777777" w:rsidR="00856B17" w:rsidRPr="00E228DE" w:rsidRDefault="00856B17" w:rsidP="0026209C">
            <w:pPr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sz w:val="16"/>
                <w:szCs w:val="16"/>
              </w:rPr>
              <w:t>Low</w:t>
            </w:r>
            <w:r w:rsidRPr="00E228DE">
              <w:rPr>
                <w:rFonts w:ascii="Times" w:hAnsi="Times" w:cs="Times"/>
                <w:b/>
                <w:bCs/>
                <w:sz w:val="16"/>
                <w:szCs w:val="16"/>
              </w:rPr>
              <w:t xml:space="preserve"> adherence of antihypertensive medication</w:t>
            </w:r>
            <w:r>
              <w:rPr>
                <w:rFonts w:ascii="Times" w:hAnsi="Times" w:cs="Times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542" w:type="pct"/>
            <w:vAlign w:val="bottom"/>
          </w:tcPr>
          <w:p w14:paraId="070AA6D1" w14:textId="77777777" w:rsidR="00856B17" w:rsidRPr="00E228DE" w:rsidRDefault="00856B17" w:rsidP="0026209C">
            <w:pPr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E228D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Uncontrolled</w:t>
            </w:r>
            <w:r w:rsidRPr="00E228D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hypertensive</w:t>
            </w:r>
            <w:r w:rsidRPr="00E228D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530" w:type="pct"/>
            <w:vAlign w:val="bottom"/>
          </w:tcPr>
          <w:p w14:paraId="3EAE5B6C" w14:textId="77777777" w:rsidR="00856B17" w:rsidRPr="00E228DE" w:rsidRDefault="00856B17" w:rsidP="0026209C">
            <w:pPr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sz w:val="16"/>
                <w:szCs w:val="16"/>
              </w:rPr>
              <w:t>L</w:t>
            </w:r>
            <w:r w:rsidRPr="00E228DE">
              <w:rPr>
                <w:rFonts w:ascii="Times" w:hAnsi="Times" w:cs="Times"/>
                <w:b/>
                <w:bCs/>
                <w:sz w:val="16"/>
                <w:szCs w:val="16"/>
              </w:rPr>
              <w:t>ow adherence of antihypertensive medication</w:t>
            </w:r>
            <w:r>
              <w:rPr>
                <w:rFonts w:ascii="Times" w:hAnsi="Times" w:cs="Times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542" w:type="pct"/>
            <w:vAlign w:val="bottom"/>
          </w:tcPr>
          <w:p w14:paraId="41F605C1" w14:textId="77777777" w:rsidR="00856B17" w:rsidRPr="00E228DE" w:rsidRDefault="00856B17" w:rsidP="0026209C">
            <w:pPr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E228D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Uncontrolled</w:t>
            </w:r>
            <w:r w:rsidRPr="00E228D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hypertensive</w:t>
            </w:r>
            <w:r w:rsidRPr="00E228D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530" w:type="pct"/>
            <w:vAlign w:val="bottom"/>
          </w:tcPr>
          <w:p w14:paraId="1647923C" w14:textId="77777777" w:rsidR="00856B17" w:rsidRPr="00E228DE" w:rsidRDefault="00856B17" w:rsidP="0026209C">
            <w:pPr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sz w:val="16"/>
                <w:szCs w:val="16"/>
              </w:rPr>
              <w:t>L</w:t>
            </w:r>
            <w:r w:rsidRPr="00E228DE">
              <w:rPr>
                <w:rFonts w:ascii="Times" w:hAnsi="Times" w:cs="Times"/>
                <w:b/>
                <w:bCs/>
                <w:sz w:val="16"/>
                <w:szCs w:val="16"/>
              </w:rPr>
              <w:t>ow adherence of antihypertensive medication</w:t>
            </w:r>
            <w:r>
              <w:rPr>
                <w:rFonts w:ascii="Times" w:hAnsi="Times" w:cs="Times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542" w:type="pct"/>
            <w:vAlign w:val="bottom"/>
          </w:tcPr>
          <w:p w14:paraId="52C1C876" w14:textId="77777777" w:rsidR="00856B17" w:rsidRPr="00E228DE" w:rsidRDefault="00856B17" w:rsidP="0026209C">
            <w:pPr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228D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Uncontrolled</w:t>
            </w:r>
            <w:r w:rsidRPr="00E228D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hypertensive</w:t>
            </w:r>
            <w:r w:rsidRPr="00E228D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530" w:type="pct"/>
            <w:vAlign w:val="bottom"/>
          </w:tcPr>
          <w:p w14:paraId="6F342756" w14:textId="77777777" w:rsidR="00856B17" w:rsidRPr="00E228DE" w:rsidRDefault="00856B17" w:rsidP="0026209C">
            <w:pPr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sz w:val="16"/>
                <w:szCs w:val="16"/>
              </w:rPr>
              <w:t>L</w:t>
            </w:r>
            <w:r w:rsidRPr="00E228DE">
              <w:rPr>
                <w:rFonts w:ascii="Times" w:hAnsi="Times" w:cs="Times"/>
                <w:b/>
                <w:bCs/>
                <w:sz w:val="16"/>
                <w:szCs w:val="16"/>
              </w:rPr>
              <w:t>ow adherence of antihypertensive medication</w:t>
            </w:r>
            <w:r>
              <w:rPr>
                <w:rFonts w:ascii="Times" w:hAnsi="Times" w:cs="Times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540" w:type="pct"/>
            <w:vAlign w:val="bottom"/>
          </w:tcPr>
          <w:p w14:paraId="3ED61198" w14:textId="77777777" w:rsidR="00856B17" w:rsidRPr="00E228DE" w:rsidRDefault="00856B17" w:rsidP="0026209C">
            <w:pPr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228D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Uncontrolled</w:t>
            </w:r>
            <w:r w:rsidRPr="00E228D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hypertensive</w:t>
            </w:r>
            <w:r w:rsidRPr="00E228D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, n (%)</w:t>
            </w:r>
          </w:p>
        </w:tc>
      </w:tr>
      <w:tr w:rsidR="0033408B" w:rsidRPr="00E228DE" w14:paraId="71677028" w14:textId="77777777" w:rsidTr="00BC3CCD">
        <w:tc>
          <w:tcPr>
            <w:tcW w:w="713" w:type="pct"/>
          </w:tcPr>
          <w:p w14:paraId="4D2E4DA9" w14:textId="57E96FD6" w:rsidR="0033408B" w:rsidRPr="0033408B" w:rsidRDefault="00584C28" w:rsidP="0033408B">
            <w:pPr>
              <w:rPr>
                <w:rFonts w:ascii="Times" w:hAnsi="Times" w:cs="Times"/>
                <w:bCs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Poor [&lt; 15</w:t>
            </w:r>
            <w:r w:rsidR="0033408B" w:rsidRPr="00BC3CCD">
              <w:rPr>
                <w:rFonts w:ascii="Times" w:hAnsi="Times" w:cs="Times"/>
                <w:color w:val="000000"/>
                <w:sz w:val="16"/>
                <w:szCs w:val="16"/>
              </w:rPr>
              <w:t xml:space="preserve"> percentile]</w:t>
            </w:r>
          </w:p>
        </w:tc>
        <w:tc>
          <w:tcPr>
            <w:tcW w:w="529" w:type="pct"/>
            <w:vAlign w:val="center"/>
          </w:tcPr>
          <w:p w14:paraId="0466263D" w14:textId="4F8AA211" w:rsidR="0033408B" w:rsidRPr="00BC3CCD" w:rsidRDefault="003C7C9D" w:rsidP="0033408B">
            <w:pPr>
              <w:jc w:val="center"/>
              <w:rPr>
                <w:rFonts w:ascii="Times" w:hAnsi="Times" w:cs="Times"/>
                <w:bCs/>
                <w:sz w:val="16"/>
                <w:szCs w:val="16"/>
              </w:rPr>
            </w:pPr>
            <w:r w:rsidRPr="00BC3CCD">
              <w:rPr>
                <w:rFonts w:ascii="Times" w:hAnsi="Times" w:cs="Times"/>
                <w:bCs/>
                <w:sz w:val="16"/>
                <w:szCs w:val="16"/>
              </w:rPr>
              <w:t>110 (43.1)</w:t>
            </w:r>
          </w:p>
        </w:tc>
        <w:tc>
          <w:tcPr>
            <w:tcW w:w="542" w:type="pct"/>
            <w:vAlign w:val="center"/>
          </w:tcPr>
          <w:p w14:paraId="5DD59D78" w14:textId="0940B82B" w:rsidR="0033408B" w:rsidRPr="00BC3CCD" w:rsidRDefault="003C7C9D" w:rsidP="0033408B">
            <w:pPr>
              <w:jc w:val="center"/>
              <w:rPr>
                <w:rFonts w:ascii="Times" w:hAnsi="Times" w:cs="Times"/>
                <w:bCs/>
                <w:sz w:val="16"/>
                <w:szCs w:val="16"/>
              </w:rPr>
            </w:pPr>
            <w:r w:rsidRPr="00BC3CCD">
              <w:rPr>
                <w:rFonts w:ascii="Times" w:hAnsi="Times" w:cs="Times"/>
                <w:bCs/>
                <w:sz w:val="16"/>
                <w:szCs w:val="16"/>
              </w:rPr>
              <w:t>159 (62.4)</w:t>
            </w:r>
          </w:p>
        </w:tc>
        <w:tc>
          <w:tcPr>
            <w:tcW w:w="530" w:type="pct"/>
            <w:vAlign w:val="center"/>
          </w:tcPr>
          <w:p w14:paraId="6706DDFB" w14:textId="585639A1" w:rsidR="0033408B" w:rsidRPr="00BC3CCD" w:rsidRDefault="003C7C9D" w:rsidP="0033408B">
            <w:pPr>
              <w:jc w:val="center"/>
              <w:rPr>
                <w:rFonts w:ascii="Times" w:hAnsi="Times" w:cs="Times"/>
                <w:bCs/>
                <w:sz w:val="16"/>
                <w:szCs w:val="16"/>
              </w:rPr>
            </w:pPr>
            <w:r w:rsidRPr="00BC3CCD">
              <w:rPr>
                <w:rFonts w:ascii="Times" w:hAnsi="Times" w:cs="Times"/>
                <w:bCs/>
                <w:sz w:val="16"/>
                <w:szCs w:val="16"/>
              </w:rPr>
              <w:t>43 (43.9)</w:t>
            </w:r>
          </w:p>
        </w:tc>
        <w:tc>
          <w:tcPr>
            <w:tcW w:w="542" w:type="pct"/>
            <w:vAlign w:val="center"/>
          </w:tcPr>
          <w:p w14:paraId="0D7EDAC7" w14:textId="46DCE7B9" w:rsidR="0033408B" w:rsidRPr="00BC3CCD" w:rsidRDefault="003C7C9D" w:rsidP="0033408B">
            <w:pPr>
              <w:jc w:val="center"/>
              <w:rPr>
                <w:rFonts w:ascii="Times" w:hAnsi="Times" w:cs="Times"/>
                <w:bCs/>
                <w:sz w:val="16"/>
                <w:szCs w:val="16"/>
              </w:rPr>
            </w:pPr>
            <w:r w:rsidRPr="00BC3CCD">
              <w:rPr>
                <w:rFonts w:ascii="Times" w:hAnsi="Times" w:cs="Times"/>
                <w:bCs/>
                <w:sz w:val="16"/>
                <w:szCs w:val="16"/>
              </w:rPr>
              <w:t>53 (54.1)</w:t>
            </w:r>
          </w:p>
        </w:tc>
        <w:tc>
          <w:tcPr>
            <w:tcW w:w="530" w:type="pct"/>
            <w:vAlign w:val="center"/>
          </w:tcPr>
          <w:p w14:paraId="569BA9AE" w14:textId="5E12E0BB" w:rsidR="0033408B" w:rsidRPr="00BC3CCD" w:rsidRDefault="003C7C9D" w:rsidP="0033408B">
            <w:pPr>
              <w:jc w:val="center"/>
              <w:rPr>
                <w:rFonts w:ascii="Times" w:hAnsi="Times" w:cs="Times"/>
                <w:bCs/>
                <w:sz w:val="16"/>
                <w:szCs w:val="16"/>
              </w:rPr>
            </w:pPr>
            <w:r w:rsidRPr="00BC3CCD">
              <w:rPr>
                <w:rFonts w:ascii="Times" w:hAnsi="Times" w:cs="Times"/>
                <w:bCs/>
                <w:sz w:val="16"/>
                <w:szCs w:val="16"/>
              </w:rPr>
              <w:t>31 (54.4)</w:t>
            </w:r>
          </w:p>
        </w:tc>
        <w:tc>
          <w:tcPr>
            <w:tcW w:w="542" w:type="pct"/>
            <w:vAlign w:val="center"/>
          </w:tcPr>
          <w:p w14:paraId="2CC96A8E" w14:textId="06BC6E03" w:rsidR="0033408B" w:rsidRPr="00BC3CCD" w:rsidRDefault="003C7C9D" w:rsidP="0033408B">
            <w:pPr>
              <w:jc w:val="center"/>
              <w:rPr>
                <w:rFonts w:ascii="Times" w:hAnsi="Times" w:cs="Times"/>
                <w:bCs/>
                <w:sz w:val="16"/>
                <w:szCs w:val="16"/>
              </w:rPr>
            </w:pPr>
            <w:r w:rsidRPr="00BC3CCD">
              <w:rPr>
                <w:rFonts w:ascii="Times" w:hAnsi="Times" w:cs="Times"/>
                <w:bCs/>
                <w:sz w:val="16"/>
                <w:szCs w:val="16"/>
              </w:rPr>
              <w:t>46 (80.7)</w:t>
            </w:r>
          </w:p>
        </w:tc>
        <w:tc>
          <w:tcPr>
            <w:tcW w:w="530" w:type="pct"/>
            <w:vAlign w:val="center"/>
          </w:tcPr>
          <w:p w14:paraId="4609841B" w14:textId="4C93D2A8" w:rsidR="0033408B" w:rsidRPr="00BC3CCD" w:rsidRDefault="003C7C9D" w:rsidP="0033408B">
            <w:pPr>
              <w:jc w:val="center"/>
              <w:rPr>
                <w:rFonts w:ascii="Times" w:hAnsi="Times" w:cs="Times"/>
                <w:bCs/>
                <w:sz w:val="16"/>
                <w:szCs w:val="16"/>
              </w:rPr>
            </w:pPr>
            <w:r w:rsidRPr="00BC3CCD">
              <w:rPr>
                <w:rFonts w:ascii="Times" w:hAnsi="Times" w:cs="Times"/>
                <w:bCs/>
                <w:sz w:val="16"/>
                <w:szCs w:val="16"/>
              </w:rPr>
              <w:t>36 (36.0)</w:t>
            </w:r>
          </w:p>
        </w:tc>
        <w:tc>
          <w:tcPr>
            <w:tcW w:w="540" w:type="pct"/>
            <w:vAlign w:val="center"/>
          </w:tcPr>
          <w:p w14:paraId="761DD453" w14:textId="1C55C5DE" w:rsidR="0033408B" w:rsidRPr="00BC3CCD" w:rsidRDefault="003C7C9D" w:rsidP="0033408B">
            <w:pPr>
              <w:jc w:val="center"/>
              <w:rPr>
                <w:rFonts w:ascii="Times" w:hAnsi="Times" w:cs="Times"/>
                <w:bCs/>
                <w:sz w:val="16"/>
                <w:szCs w:val="16"/>
              </w:rPr>
            </w:pPr>
            <w:r w:rsidRPr="00BC3CCD">
              <w:rPr>
                <w:rFonts w:ascii="Times" w:hAnsi="Times" w:cs="Times"/>
                <w:bCs/>
                <w:sz w:val="16"/>
                <w:szCs w:val="16"/>
              </w:rPr>
              <w:t>60 (60.0)</w:t>
            </w:r>
          </w:p>
        </w:tc>
      </w:tr>
      <w:tr w:rsidR="0033408B" w:rsidRPr="00E228DE" w14:paraId="5F899F17" w14:textId="77777777" w:rsidTr="00BC3CCD">
        <w:tc>
          <w:tcPr>
            <w:tcW w:w="713" w:type="pct"/>
          </w:tcPr>
          <w:p w14:paraId="2846A00D" w14:textId="3805333E" w:rsidR="0033408B" w:rsidRPr="0033408B" w:rsidRDefault="00584C28" w:rsidP="0033408B">
            <w:pPr>
              <w:rPr>
                <w:rFonts w:ascii="Times" w:hAnsi="Times" w:cs="Times"/>
                <w:bCs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Middle [15 – 85</w:t>
            </w:r>
            <w:r w:rsidR="0033408B" w:rsidRPr="00BC3CCD">
              <w:rPr>
                <w:rFonts w:ascii="Times" w:hAnsi="Times" w:cs="Times"/>
                <w:color w:val="000000"/>
                <w:sz w:val="16"/>
                <w:szCs w:val="16"/>
              </w:rPr>
              <w:t xml:space="preserve"> percentile]</w:t>
            </w:r>
          </w:p>
        </w:tc>
        <w:tc>
          <w:tcPr>
            <w:tcW w:w="529" w:type="pct"/>
            <w:vAlign w:val="center"/>
          </w:tcPr>
          <w:p w14:paraId="3876CD64" w14:textId="76753540" w:rsidR="0033408B" w:rsidRPr="00BC3CCD" w:rsidRDefault="003C7C9D" w:rsidP="0033408B">
            <w:pPr>
              <w:jc w:val="center"/>
              <w:rPr>
                <w:rFonts w:ascii="Times" w:hAnsi="Times" w:cs="Times"/>
                <w:bCs/>
                <w:sz w:val="16"/>
                <w:szCs w:val="16"/>
              </w:rPr>
            </w:pPr>
            <w:r w:rsidRPr="00BC3CCD">
              <w:rPr>
                <w:rFonts w:ascii="Times" w:hAnsi="Times" w:cs="Times"/>
                <w:bCs/>
                <w:sz w:val="16"/>
                <w:szCs w:val="16"/>
              </w:rPr>
              <w:t>498 (42.3)</w:t>
            </w:r>
          </w:p>
        </w:tc>
        <w:tc>
          <w:tcPr>
            <w:tcW w:w="542" w:type="pct"/>
            <w:vAlign w:val="center"/>
          </w:tcPr>
          <w:p w14:paraId="40B257C9" w14:textId="0A7A8AB5" w:rsidR="0033408B" w:rsidRPr="00BC3CCD" w:rsidRDefault="003C7C9D" w:rsidP="0033408B">
            <w:pPr>
              <w:jc w:val="center"/>
              <w:rPr>
                <w:rFonts w:ascii="Times" w:hAnsi="Times" w:cs="Times"/>
                <w:bCs/>
                <w:sz w:val="16"/>
                <w:szCs w:val="16"/>
              </w:rPr>
            </w:pPr>
            <w:r w:rsidRPr="00BC3CCD">
              <w:rPr>
                <w:rFonts w:ascii="Times" w:hAnsi="Times" w:cs="Times"/>
                <w:bCs/>
                <w:sz w:val="16"/>
                <w:szCs w:val="16"/>
              </w:rPr>
              <w:t>683 (58.0)</w:t>
            </w:r>
          </w:p>
        </w:tc>
        <w:tc>
          <w:tcPr>
            <w:tcW w:w="530" w:type="pct"/>
            <w:vAlign w:val="center"/>
          </w:tcPr>
          <w:p w14:paraId="14DE876C" w14:textId="6C072AB4" w:rsidR="0033408B" w:rsidRPr="00BC3CCD" w:rsidRDefault="003C7C9D" w:rsidP="0033408B">
            <w:pPr>
              <w:jc w:val="center"/>
              <w:rPr>
                <w:rFonts w:ascii="Times" w:hAnsi="Times" w:cs="Times"/>
                <w:bCs/>
                <w:sz w:val="16"/>
                <w:szCs w:val="16"/>
              </w:rPr>
            </w:pPr>
            <w:r w:rsidRPr="00BC3CCD">
              <w:rPr>
                <w:rFonts w:ascii="Times" w:hAnsi="Times" w:cs="Times"/>
                <w:bCs/>
                <w:sz w:val="16"/>
                <w:szCs w:val="16"/>
              </w:rPr>
              <w:t>199 (43.8)</w:t>
            </w:r>
          </w:p>
        </w:tc>
        <w:tc>
          <w:tcPr>
            <w:tcW w:w="542" w:type="pct"/>
            <w:vAlign w:val="center"/>
          </w:tcPr>
          <w:p w14:paraId="37FE0610" w14:textId="570B05ED" w:rsidR="0033408B" w:rsidRPr="00BC3CCD" w:rsidRDefault="003C7C9D" w:rsidP="0033408B">
            <w:pPr>
              <w:jc w:val="center"/>
              <w:rPr>
                <w:rFonts w:ascii="Times" w:hAnsi="Times" w:cs="Times"/>
                <w:bCs/>
                <w:sz w:val="16"/>
                <w:szCs w:val="16"/>
              </w:rPr>
            </w:pPr>
            <w:r w:rsidRPr="00BC3CCD">
              <w:rPr>
                <w:rFonts w:ascii="Times" w:hAnsi="Times" w:cs="Times"/>
                <w:bCs/>
                <w:sz w:val="16"/>
                <w:szCs w:val="16"/>
              </w:rPr>
              <w:t>246 (54.2)</w:t>
            </w:r>
          </w:p>
        </w:tc>
        <w:tc>
          <w:tcPr>
            <w:tcW w:w="530" w:type="pct"/>
            <w:vAlign w:val="center"/>
          </w:tcPr>
          <w:p w14:paraId="273B66C3" w14:textId="219DE9DD" w:rsidR="0033408B" w:rsidRPr="00BC3CCD" w:rsidRDefault="003C7C9D" w:rsidP="0033408B">
            <w:pPr>
              <w:jc w:val="center"/>
              <w:rPr>
                <w:rFonts w:ascii="Times" w:hAnsi="Times" w:cs="Times"/>
                <w:bCs/>
                <w:sz w:val="16"/>
                <w:szCs w:val="16"/>
              </w:rPr>
            </w:pPr>
            <w:r w:rsidRPr="00BC3CCD">
              <w:rPr>
                <w:rFonts w:ascii="Times" w:hAnsi="Times" w:cs="Times"/>
                <w:bCs/>
                <w:sz w:val="16"/>
                <w:szCs w:val="16"/>
              </w:rPr>
              <w:t>112 (46.7)</w:t>
            </w:r>
          </w:p>
        </w:tc>
        <w:tc>
          <w:tcPr>
            <w:tcW w:w="542" w:type="pct"/>
            <w:vAlign w:val="center"/>
          </w:tcPr>
          <w:p w14:paraId="2CE1FD3D" w14:textId="51D0E0C6" w:rsidR="0033408B" w:rsidRPr="00BC3CCD" w:rsidRDefault="003C7C9D" w:rsidP="0033408B">
            <w:pPr>
              <w:jc w:val="center"/>
              <w:rPr>
                <w:rFonts w:ascii="Times" w:hAnsi="Times" w:cs="Times"/>
                <w:bCs/>
                <w:sz w:val="16"/>
                <w:szCs w:val="16"/>
              </w:rPr>
            </w:pPr>
            <w:r w:rsidRPr="00BC3CCD">
              <w:rPr>
                <w:rFonts w:ascii="Times" w:hAnsi="Times" w:cs="Times"/>
                <w:bCs/>
                <w:sz w:val="16"/>
                <w:szCs w:val="16"/>
              </w:rPr>
              <w:t>165 (68.8)</w:t>
            </w:r>
          </w:p>
        </w:tc>
        <w:tc>
          <w:tcPr>
            <w:tcW w:w="530" w:type="pct"/>
            <w:vAlign w:val="center"/>
          </w:tcPr>
          <w:p w14:paraId="74BCE20D" w14:textId="6F409CE5" w:rsidR="0033408B" w:rsidRPr="00BC3CCD" w:rsidRDefault="003C7C9D" w:rsidP="0033408B">
            <w:pPr>
              <w:jc w:val="center"/>
              <w:rPr>
                <w:rFonts w:ascii="Times" w:hAnsi="Times" w:cs="Times"/>
                <w:bCs/>
                <w:sz w:val="16"/>
                <w:szCs w:val="16"/>
              </w:rPr>
            </w:pPr>
            <w:r w:rsidRPr="00BC3CCD">
              <w:rPr>
                <w:rFonts w:ascii="Times" w:hAnsi="Times" w:cs="Times"/>
                <w:bCs/>
                <w:sz w:val="16"/>
                <w:szCs w:val="16"/>
              </w:rPr>
              <w:t>187 (38.7)</w:t>
            </w:r>
          </w:p>
        </w:tc>
        <w:tc>
          <w:tcPr>
            <w:tcW w:w="540" w:type="pct"/>
            <w:vAlign w:val="center"/>
          </w:tcPr>
          <w:p w14:paraId="0D390536" w14:textId="21FB3D6A" w:rsidR="0033408B" w:rsidRPr="00BC3CCD" w:rsidRDefault="003C7C9D" w:rsidP="0033408B">
            <w:pPr>
              <w:jc w:val="center"/>
              <w:rPr>
                <w:rFonts w:ascii="Times" w:hAnsi="Times" w:cs="Times"/>
                <w:bCs/>
                <w:sz w:val="16"/>
                <w:szCs w:val="16"/>
              </w:rPr>
            </w:pPr>
            <w:r w:rsidRPr="00BC3CCD">
              <w:rPr>
                <w:rFonts w:ascii="Times" w:hAnsi="Times" w:cs="Times"/>
                <w:bCs/>
                <w:sz w:val="16"/>
                <w:szCs w:val="16"/>
              </w:rPr>
              <w:t>272 (56.3)</w:t>
            </w:r>
          </w:p>
        </w:tc>
      </w:tr>
      <w:tr w:rsidR="0033408B" w:rsidRPr="00E228DE" w14:paraId="1DF13F3D" w14:textId="77777777" w:rsidTr="0033408B">
        <w:tc>
          <w:tcPr>
            <w:tcW w:w="713" w:type="pct"/>
          </w:tcPr>
          <w:p w14:paraId="35CCAD88" w14:textId="7CF07E6B" w:rsidR="0033408B" w:rsidRPr="0033408B" w:rsidRDefault="00584C28" w:rsidP="0033408B">
            <w:pPr>
              <w:rPr>
                <w:rFonts w:ascii="Times" w:hAnsi="Times" w:cs="Times"/>
                <w:bCs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Rich [&gt;85</w:t>
            </w:r>
            <w:r w:rsidR="0033408B" w:rsidRPr="00BC3CCD">
              <w:rPr>
                <w:rFonts w:ascii="Times" w:hAnsi="Times" w:cs="Times"/>
                <w:color w:val="000000"/>
                <w:sz w:val="16"/>
                <w:szCs w:val="16"/>
              </w:rPr>
              <w:t xml:space="preserve"> percentile]</w:t>
            </w:r>
          </w:p>
        </w:tc>
        <w:tc>
          <w:tcPr>
            <w:tcW w:w="529" w:type="pct"/>
            <w:vAlign w:val="center"/>
          </w:tcPr>
          <w:p w14:paraId="082A148C" w14:textId="055307A2" w:rsidR="0033408B" w:rsidRPr="003C7C9D" w:rsidRDefault="003C7C9D" w:rsidP="0033408B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3C7C9D">
              <w:rPr>
                <w:rFonts w:ascii="Times" w:hAnsi="Times" w:cs="Times"/>
                <w:color w:val="000000"/>
                <w:sz w:val="16"/>
                <w:szCs w:val="16"/>
              </w:rPr>
              <w:t>99 (35.0)</w:t>
            </w:r>
          </w:p>
        </w:tc>
        <w:tc>
          <w:tcPr>
            <w:tcW w:w="542" w:type="pct"/>
            <w:vAlign w:val="center"/>
          </w:tcPr>
          <w:p w14:paraId="5163060A" w14:textId="3FA2CA3B" w:rsidR="0033408B" w:rsidRPr="003C7C9D" w:rsidRDefault="003C7C9D" w:rsidP="0033408B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3C7C9D">
              <w:rPr>
                <w:rFonts w:ascii="Times" w:hAnsi="Times" w:cs="Times"/>
                <w:color w:val="000000"/>
                <w:sz w:val="16"/>
                <w:szCs w:val="16"/>
              </w:rPr>
              <w:t>154 (54.4)</w:t>
            </w:r>
          </w:p>
        </w:tc>
        <w:tc>
          <w:tcPr>
            <w:tcW w:w="530" w:type="pct"/>
            <w:vAlign w:val="center"/>
          </w:tcPr>
          <w:p w14:paraId="5EEB9CE6" w14:textId="44402F86" w:rsidR="0033408B" w:rsidRPr="003C7C9D" w:rsidRDefault="003C7C9D" w:rsidP="0033408B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3C7C9D">
              <w:rPr>
                <w:rFonts w:ascii="Times" w:hAnsi="Times" w:cs="Times"/>
                <w:color w:val="000000"/>
                <w:sz w:val="16"/>
                <w:szCs w:val="16"/>
              </w:rPr>
              <w:t>47 (39.8)</w:t>
            </w:r>
          </w:p>
        </w:tc>
        <w:tc>
          <w:tcPr>
            <w:tcW w:w="542" w:type="pct"/>
            <w:vAlign w:val="center"/>
          </w:tcPr>
          <w:p w14:paraId="0FEF19A5" w14:textId="12E960D3" w:rsidR="0033408B" w:rsidRPr="003C7C9D" w:rsidRDefault="003C7C9D" w:rsidP="0033408B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3C7C9D">
              <w:rPr>
                <w:rFonts w:ascii="Times" w:hAnsi="Times" w:cs="Times"/>
                <w:color w:val="000000"/>
                <w:sz w:val="16"/>
                <w:szCs w:val="16"/>
              </w:rPr>
              <w:t>55 (46.6)</w:t>
            </w:r>
          </w:p>
        </w:tc>
        <w:tc>
          <w:tcPr>
            <w:tcW w:w="530" w:type="pct"/>
            <w:vAlign w:val="center"/>
          </w:tcPr>
          <w:p w14:paraId="62B78C9B" w14:textId="41524E6E" w:rsidR="0033408B" w:rsidRPr="003C7C9D" w:rsidRDefault="003C7C9D" w:rsidP="0033408B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3C7C9D">
              <w:rPr>
                <w:rFonts w:ascii="Times" w:hAnsi="Times" w:cs="Times"/>
                <w:color w:val="000000"/>
                <w:sz w:val="16"/>
                <w:szCs w:val="16"/>
              </w:rPr>
              <w:t>16 (25.8)</w:t>
            </w:r>
          </w:p>
        </w:tc>
        <w:tc>
          <w:tcPr>
            <w:tcW w:w="542" w:type="pct"/>
            <w:vAlign w:val="center"/>
          </w:tcPr>
          <w:p w14:paraId="369A02F5" w14:textId="3860D579" w:rsidR="0033408B" w:rsidRPr="003C7C9D" w:rsidRDefault="003C7C9D" w:rsidP="0033408B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3C7C9D">
              <w:rPr>
                <w:rFonts w:ascii="Times" w:hAnsi="Times" w:cs="Times"/>
                <w:color w:val="000000"/>
                <w:sz w:val="16"/>
                <w:szCs w:val="16"/>
              </w:rPr>
              <w:t>43 (69.4)</w:t>
            </w:r>
          </w:p>
        </w:tc>
        <w:tc>
          <w:tcPr>
            <w:tcW w:w="530" w:type="pct"/>
            <w:vAlign w:val="center"/>
          </w:tcPr>
          <w:p w14:paraId="4D703304" w14:textId="12ABF9A5" w:rsidR="0033408B" w:rsidRPr="003C7C9D" w:rsidRDefault="003C7C9D" w:rsidP="0033408B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3C7C9D">
              <w:rPr>
                <w:rFonts w:ascii="Times" w:hAnsi="Times" w:cs="Times"/>
                <w:color w:val="000000"/>
                <w:sz w:val="16"/>
                <w:szCs w:val="16"/>
              </w:rPr>
              <w:t>36 (35.0)</w:t>
            </w:r>
          </w:p>
        </w:tc>
        <w:tc>
          <w:tcPr>
            <w:tcW w:w="540" w:type="pct"/>
            <w:vAlign w:val="center"/>
          </w:tcPr>
          <w:p w14:paraId="6461FB44" w14:textId="4B6C0669" w:rsidR="0033408B" w:rsidRPr="003C7C9D" w:rsidRDefault="003C7C9D" w:rsidP="0033408B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3C7C9D">
              <w:rPr>
                <w:rFonts w:ascii="Times" w:hAnsi="Times" w:cs="Times"/>
                <w:color w:val="000000"/>
                <w:sz w:val="16"/>
                <w:szCs w:val="16"/>
              </w:rPr>
              <w:t>56 (54.4)</w:t>
            </w:r>
          </w:p>
        </w:tc>
      </w:tr>
    </w:tbl>
    <w:p w14:paraId="33505918" w14:textId="77777777" w:rsidR="00856B17" w:rsidRDefault="00856B17" w:rsidP="00586FC0">
      <w:pPr>
        <w:ind w:right="29"/>
      </w:pPr>
    </w:p>
    <w:sectPr w:rsidR="00856B17" w:rsidSect="00BC3CCD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46E"/>
    <w:rsid w:val="00013600"/>
    <w:rsid w:val="000210E5"/>
    <w:rsid w:val="00027635"/>
    <w:rsid w:val="00033A19"/>
    <w:rsid w:val="00033E3E"/>
    <w:rsid w:val="00046DCB"/>
    <w:rsid w:val="0005480D"/>
    <w:rsid w:val="00067982"/>
    <w:rsid w:val="00096F38"/>
    <w:rsid w:val="000A0D7B"/>
    <w:rsid w:val="000C64D1"/>
    <w:rsid w:val="000F5E70"/>
    <w:rsid w:val="00121E9A"/>
    <w:rsid w:val="001517AA"/>
    <w:rsid w:val="00155AFE"/>
    <w:rsid w:val="00157C9C"/>
    <w:rsid w:val="00183159"/>
    <w:rsid w:val="001A33BA"/>
    <w:rsid w:val="001B4537"/>
    <w:rsid w:val="001E0E20"/>
    <w:rsid w:val="001F4680"/>
    <w:rsid w:val="00216D60"/>
    <w:rsid w:val="0026209C"/>
    <w:rsid w:val="002B1A95"/>
    <w:rsid w:val="002D485F"/>
    <w:rsid w:val="002E1D1D"/>
    <w:rsid w:val="002E647F"/>
    <w:rsid w:val="002F737E"/>
    <w:rsid w:val="0033408B"/>
    <w:rsid w:val="00335DF4"/>
    <w:rsid w:val="00372FCA"/>
    <w:rsid w:val="00397037"/>
    <w:rsid w:val="00397B69"/>
    <w:rsid w:val="003C7C9D"/>
    <w:rsid w:val="003D5B29"/>
    <w:rsid w:val="003D6B5E"/>
    <w:rsid w:val="003F0FDD"/>
    <w:rsid w:val="003F7ED2"/>
    <w:rsid w:val="00424920"/>
    <w:rsid w:val="0042659C"/>
    <w:rsid w:val="00441119"/>
    <w:rsid w:val="00465B83"/>
    <w:rsid w:val="00477D98"/>
    <w:rsid w:val="004A3A4D"/>
    <w:rsid w:val="004D31EA"/>
    <w:rsid w:val="004E0078"/>
    <w:rsid w:val="00584C28"/>
    <w:rsid w:val="00586FC0"/>
    <w:rsid w:val="0059406F"/>
    <w:rsid w:val="005A0DFE"/>
    <w:rsid w:val="005A3EF5"/>
    <w:rsid w:val="005B0D6A"/>
    <w:rsid w:val="005D0804"/>
    <w:rsid w:val="005E2883"/>
    <w:rsid w:val="005E3AB2"/>
    <w:rsid w:val="005F5CC0"/>
    <w:rsid w:val="00601387"/>
    <w:rsid w:val="00623120"/>
    <w:rsid w:val="00653EEA"/>
    <w:rsid w:val="006F5734"/>
    <w:rsid w:val="007315D4"/>
    <w:rsid w:val="0076546E"/>
    <w:rsid w:val="007703CE"/>
    <w:rsid w:val="00781BD5"/>
    <w:rsid w:val="00787C61"/>
    <w:rsid w:val="007B4D1F"/>
    <w:rsid w:val="007D72ED"/>
    <w:rsid w:val="00820A15"/>
    <w:rsid w:val="0084716A"/>
    <w:rsid w:val="0084795C"/>
    <w:rsid w:val="00856B17"/>
    <w:rsid w:val="00862627"/>
    <w:rsid w:val="00867D58"/>
    <w:rsid w:val="008832E7"/>
    <w:rsid w:val="0088444F"/>
    <w:rsid w:val="008B55FF"/>
    <w:rsid w:val="008B7D36"/>
    <w:rsid w:val="008C067D"/>
    <w:rsid w:val="008E4EA7"/>
    <w:rsid w:val="009156C4"/>
    <w:rsid w:val="00935532"/>
    <w:rsid w:val="00942A94"/>
    <w:rsid w:val="009542B3"/>
    <w:rsid w:val="00962730"/>
    <w:rsid w:val="00977307"/>
    <w:rsid w:val="00983470"/>
    <w:rsid w:val="00990DF0"/>
    <w:rsid w:val="00995298"/>
    <w:rsid w:val="009D679B"/>
    <w:rsid w:val="009E5113"/>
    <w:rsid w:val="009F3203"/>
    <w:rsid w:val="00A0692D"/>
    <w:rsid w:val="00A14E94"/>
    <w:rsid w:val="00A22959"/>
    <w:rsid w:val="00A35EDA"/>
    <w:rsid w:val="00A36055"/>
    <w:rsid w:val="00A74998"/>
    <w:rsid w:val="00B50BF7"/>
    <w:rsid w:val="00B51FFF"/>
    <w:rsid w:val="00B53188"/>
    <w:rsid w:val="00B55F60"/>
    <w:rsid w:val="00B76E1E"/>
    <w:rsid w:val="00BB1FA5"/>
    <w:rsid w:val="00BB70EC"/>
    <w:rsid w:val="00BC3CCD"/>
    <w:rsid w:val="00BF106E"/>
    <w:rsid w:val="00C74128"/>
    <w:rsid w:val="00C7666F"/>
    <w:rsid w:val="00C84BD8"/>
    <w:rsid w:val="00C872B8"/>
    <w:rsid w:val="00C914CA"/>
    <w:rsid w:val="00D1032E"/>
    <w:rsid w:val="00D752AF"/>
    <w:rsid w:val="00D95749"/>
    <w:rsid w:val="00DA3B16"/>
    <w:rsid w:val="00DA7537"/>
    <w:rsid w:val="00DB0E0B"/>
    <w:rsid w:val="00DC7365"/>
    <w:rsid w:val="00DD5C6A"/>
    <w:rsid w:val="00DF48CF"/>
    <w:rsid w:val="00DF6217"/>
    <w:rsid w:val="00E228DE"/>
    <w:rsid w:val="00E258D0"/>
    <w:rsid w:val="00E35C42"/>
    <w:rsid w:val="00E50BC6"/>
    <w:rsid w:val="00E738EB"/>
    <w:rsid w:val="00E8666A"/>
    <w:rsid w:val="00EC76D7"/>
    <w:rsid w:val="00F148B9"/>
    <w:rsid w:val="00F158C7"/>
    <w:rsid w:val="00F21C97"/>
    <w:rsid w:val="00F76CD8"/>
    <w:rsid w:val="00FD0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F498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3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66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666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666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6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6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6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66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14E94"/>
    <w:pPr>
      <w:ind w:left="720"/>
      <w:contextualSpacing/>
    </w:pPr>
  </w:style>
  <w:style w:type="table" w:styleId="TableGrid">
    <w:name w:val="Table Grid"/>
    <w:basedOn w:val="TableNormal"/>
    <w:uiPriority w:val="39"/>
    <w:rsid w:val="008626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3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66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666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666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6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6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6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66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14E94"/>
    <w:pPr>
      <w:ind w:left="720"/>
      <w:contextualSpacing/>
    </w:pPr>
  </w:style>
  <w:style w:type="table" w:styleId="TableGrid">
    <w:name w:val="Table Grid"/>
    <w:basedOn w:val="TableNormal"/>
    <w:uiPriority w:val="39"/>
    <w:rsid w:val="008626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14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1A1A40-DAE6-4F48-B871-E16B535D43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072</Words>
  <Characters>11812</Characters>
  <Application>Microsoft Macintosh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3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Ching Wee</dc:creator>
  <cp:keywords/>
  <dc:description/>
  <cp:lastModifiedBy>Tazeen Jafar</cp:lastModifiedBy>
  <cp:revision>4</cp:revision>
  <dcterms:created xsi:type="dcterms:W3CDTF">2018-04-08T04:08:00Z</dcterms:created>
  <dcterms:modified xsi:type="dcterms:W3CDTF">2018-04-09T14:22:00Z</dcterms:modified>
</cp:coreProperties>
</file>